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D26053" w14:textId="34EFF6DB" w:rsidR="003B53B7" w:rsidRPr="000A747E" w:rsidRDefault="007474B1" w:rsidP="003B53B7">
      <w:pPr>
        <w:rPr>
          <w:i/>
          <w:lang w:val="en-GB"/>
        </w:rPr>
      </w:pPr>
      <w:bookmarkStart w:id="0" w:name="_Hlk126925766"/>
      <w:r w:rsidRPr="000A747E">
        <w:rPr>
          <w:b/>
          <w:i/>
          <w:lang w:val="en-GB"/>
        </w:rPr>
        <w:t>Supplemental</w:t>
      </w:r>
      <w:r w:rsidR="003B53B7" w:rsidRPr="000A747E">
        <w:rPr>
          <w:b/>
          <w:i/>
          <w:lang w:val="en-GB"/>
        </w:rPr>
        <w:t xml:space="preserve"> </w:t>
      </w:r>
      <w:r w:rsidR="00D22845" w:rsidRPr="000A747E">
        <w:rPr>
          <w:b/>
          <w:i/>
          <w:lang w:val="en-GB"/>
        </w:rPr>
        <w:t>Figure</w:t>
      </w:r>
      <w:r w:rsidR="0047373C" w:rsidRPr="000A747E">
        <w:rPr>
          <w:b/>
          <w:i/>
          <w:lang w:val="en-GB"/>
        </w:rPr>
        <w:t xml:space="preserve"> 1</w:t>
      </w:r>
      <w:r w:rsidR="003B53B7" w:rsidRPr="000A747E">
        <w:rPr>
          <w:b/>
          <w:i/>
          <w:lang w:val="en-GB"/>
        </w:rPr>
        <w:t xml:space="preserve">: </w:t>
      </w:r>
      <w:r w:rsidR="008127AE" w:rsidRPr="000A747E">
        <w:rPr>
          <w:i/>
          <w:lang w:val="en-GB"/>
        </w:rPr>
        <w:t xml:space="preserve">Map of Germany </w:t>
      </w:r>
      <w:r w:rsidR="00D74F33" w:rsidRPr="000A747E">
        <w:rPr>
          <w:i/>
          <w:lang w:val="en-GB"/>
        </w:rPr>
        <w:t>I</w:t>
      </w:r>
      <w:r w:rsidR="008127AE" w:rsidRPr="000A747E">
        <w:rPr>
          <w:i/>
          <w:lang w:val="en-GB"/>
        </w:rPr>
        <w:t xml:space="preserve">ndicating the </w:t>
      </w:r>
      <w:r w:rsidR="00D74F33" w:rsidRPr="000A747E">
        <w:rPr>
          <w:i/>
          <w:lang w:val="en-GB"/>
        </w:rPr>
        <w:t>R</w:t>
      </w:r>
      <w:r w:rsidR="008127AE" w:rsidRPr="000A747E">
        <w:rPr>
          <w:i/>
          <w:lang w:val="en-GB"/>
        </w:rPr>
        <w:t>egions/</w:t>
      </w:r>
      <w:r w:rsidR="00D74F33" w:rsidRPr="000A747E">
        <w:rPr>
          <w:i/>
          <w:lang w:val="en-GB"/>
        </w:rPr>
        <w:t>C</w:t>
      </w:r>
      <w:r w:rsidR="008127AE" w:rsidRPr="000A747E">
        <w:rPr>
          <w:i/>
          <w:lang w:val="en-GB"/>
        </w:rPr>
        <w:t xml:space="preserve">ancer </w:t>
      </w:r>
      <w:r w:rsidR="00D74F33" w:rsidRPr="000A747E">
        <w:rPr>
          <w:i/>
          <w:lang w:val="en-GB"/>
        </w:rPr>
        <w:t>R</w:t>
      </w:r>
      <w:r w:rsidR="008127AE" w:rsidRPr="000A747E">
        <w:rPr>
          <w:i/>
          <w:lang w:val="en-GB"/>
        </w:rPr>
        <w:t xml:space="preserve">egistries </w:t>
      </w:r>
      <w:r w:rsidR="00D74F33" w:rsidRPr="000A747E">
        <w:rPr>
          <w:i/>
          <w:lang w:val="en-GB"/>
        </w:rPr>
        <w:t>T</w:t>
      </w:r>
      <w:r w:rsidR="008127AE" w:rsidRPr="000A747E">
        <w:rPr>
          <w:i/>
          <w:lang w:val="en-GB"/>
        </w:rPr>
        <w:t xml:space="preserve">hat </w:t>
      </w:r>
      <w:r w:rsidR="00D74F33" w:rsidRPr="000A747E">
        <w:rPr>
          <w:i/>
          <w:lang w:val="en-GB"/>
        </w:rPr>
        <w:t>C</w:t>
      </w:r>
      <w:r w:rsidR="008127AE" w:rsidRPr="000A747E">
        <w:rPr>
          <w:i/>
          <w:lang w:val="en-GB"/>
        </w:rPr>
        <w:t xml:space="preserve">ontributed </w:t>
      </w:r>
      <w:r w:rsidR="00D74F33" w:rsidRPr="000A747E">
        <w:rPr>
          <w:i/>
          <w:lang w:val="en-GB"/>
        </w:rPr>
        <w:t>D</w:t>
      </w:r>
      <w:r w:rsidR="008127AE" w:rsidRPr="000A747E">
        <w:rPr>
          <w:i/>
          <w:lang w:val="en-GB"/>
        </w:rPr>
        <w:t xml:space="preserve">ata to the </w:t>
      </w:r>
      <w:r w:rsidR="00D74F33" w:rsidRPr="000A747E">
        <w:rPr>
          <w:i/>
          <w:lang w:val="en-GB"/>
        </w:rPr>
        <w:t>P</w:t>
      </w:r>
      <w:r w:rsidR="008127AE" w:rsidRPr="000A747E">
        <w:rPr>
          <w:i/>
          <w:lang w:val="en-GB"/>
        </w:rPr>
        <w:t xml:space="preserve">ooled </w:t>
      </w:r>
      <w:r w:rsidR="00D74F33" w:rsidRPr="000A747E">
        <w:rPr>
          <w:i/>
          <w:lang w:val="en-GB"/>
        </w:rPr>
        <w:t>D</w:t>
      </w:r>
      <w:r w:rsidR="008127AE" w:rsidRPr="000A747E">
        <w:rPr>
          <w:i/>
          <w:lang w:val="en-GB"/>
        </w:rPr>
        <w:t xml:space="preserve">ata </w:t>
      </w:r>
      <w:r w:rsidR="00D74F33" w:rsidRPr="000A747E">
        <w:rPr>
          <w:i/>
          <w:lang w:val="en-GB"/>
        </w:rPr>
        <w:t>S</w:t>
      </w:r>
      <w:r w:rsidR="008127AE" w:rsidRPr="000A747E">
        <w:rPr>
          <w:i/>
          <w:lang w:val="en-GB"/>
        </w:rPr>
        <w:t>et</w:t>
      </w:r>
    </w:p>
    <w:bookmarkEnd w:id="0"/>
    <w:p w14:paraId="2D23458C" w14:textId="1FDFDE2D" w:rsidR="009F36EB" w:rsidRPr="000A747E" w:rsidRDefault="009F36EB" w:rsidP="009F36EB">
      <w:pPr>
        <w:rPr>
          <w:noProof/>
          <w:lang w:val="en-GB"/>
        </w:rPr>
      </w:pPr>
    </w:p>
    <w:p w14:paraId="3EB89BD8" w14:textId="06149C25" w:rsidR="009F36EB" w:rsidRPr="000A747E" w:rsidRDefault="007474B1" w:rsidP="009F36EB">
      <w:pPr>
        <w:rPr>
          <w:i/>
          <w:lang w:val="en-GB"/>
        </w:rPr>
      </w:pPr>
      <w:bookmarkStart w:id="1" w:name="_Hlk126916375"/>
      <w:r w:rsidRPr="000A747E">
        <w:rPr>
          <w:b/>
          <w:i/>
          <w:lang w:val="en-GB"/>
        </w:rPr>
        <w:t xml:space="preserve">Supplemental </w:t>
      </w:r>
      <w:r w:rsidR="009F36EB" w:rsidRPr="000A747E">
        <w:rPr>
          <w:b/>
          <w:i/>
          <w:lang w:val="en-GB"/>
        </w:rPr>
        <w:t xml:space="preserve">Figure 2: </w:t>
      </w:r>
      <w:r w:rsidRPr="000A747E">
        <w:rPr>
          <w:i/>
          <w:lang w:val="en-GB"/>
        </w:rPr>
        <w:t xml:space="preserve">Total </w:t>
      </w:r>
      <w:r w:rsidR="009F36EB" w:rsidRPr="000A747E">
        <w:rPr>
          <w:i/>
          <w:lang w:val="en-GB"/>
        </w:rPr>
        <w:t>Number of Incident Cases by Federal State</w:t>
      </w:r>
      <w:r w:rsidR="00447F5A" w:rsidRPr="000A747E">
        <w:rPr>
          <w:i/>
          <w:lang w:val="en-GB"/>
        </w:rPr>
        <w:t>/Cancer Registry</w:t>
      </w:r>
      <w:r w:rsidR="009F36EB" w:rsidRPr="000A747E">
        <w:rPr>
          <w:i/>
          <w:lang w:val="en-GB"/>
        </w:rPr>
        <w:t xml:space="preserve"> </w:t>
      </w:r>
      <w:r w:rsidR="00D74F33" w:rsidRPr="000A747E">
        <w:rPr>
          <w:i/>
          <w:lang w:val="en-GB"/>
        </w:rPr>
        <w:t>&amp;</w:t>
      </w:r>
      <w:r w:rsidR="0099608C" w:rsidRPr="000A747E">
        <w:rPr>
          <w:i/>
          <w:lang w:val="en-GB"/>
        </w:rPr>
        <w:t xml:space="preserve"> </w:t>
      </w:r>
      <w:r w:rsidR="009F36EB" w:rsidRPr="000A747E">
        <w:rPr>
          <w:i/>
          <w:lang w:val="en-GB"/>
        </w:rPr>
        <w:t>Year of Diagnosis</w:t>
      </w:r>
    </w:p>
    <w:bookmarkEnd w:id="1"/>
    <w:p w14:paraId="5FD4CC42" w14:textId="639157A7" w:rsidR="009F36EB" w:rsidRPr="000A747E" w:rsidRDefault="009F36EB" w:rsidP="009F36EB">
      <w:pPr>
        <w:rPr>
          <w:b/>
          <w:i/>
          <w:lang w:val="en-GB"/>
        </w:rPr>
      </w:pPr>
    </w:p>
    <w:p w14:paraId="7B0AB56E" w14:textId="195E6A9D" w:rsidR="008763AA" w:rsidRPr="000A747E" w:rsidRDefault="008763AA" w:rsidP="008763AA">
      <w:pPr>
        <w:rPr>
          <w:i/>
          <w:lang w:val="en-GB"/>
        </w:rPr>
      </w:pPr>
      <w:r w:rsidRPr="000A747E">
        <w:rPr>
          <w:b/>
          <w:i/>
          <w:lang w:val="en-GB"/>
        </w:rPr>
        <w:t xml:space="preserve">Supplemental Figure 3: </w:t>
      </w:r>
      <w:r w:rsidRPr="000A747E">
        <w:rPr>
          <w:i/>
          <w:lang w:val="en-GB"/>
        </w:rPr>
        <w:t>Annual</w:t>
      </w:r>
      <w:r w:rsidRPr="000A747E">
        <w:rPr>
          <w:b/>
          <w:i/>
          <w:lang w:val="en-GB"/>
        </w:rPr>
        <w:t xml:space="preserve"> </w:t>
      </w:r>
      <w:r w:rsidRPr="000A747E">
        <w:rPr>
          <w:i/>
          <w:lang w:val="en-GB"/>
        </w:rPr>
        <w:t xml:space="preserve">CRC Screening Participation Rates by Sex </w:t>
      </w:r>
      <w:r w:rsidR="00BE498D">
        <w:rPr>
          <w:i/>
          <w:lang w:val="en-GB"/>
        </w:rPr>
        <w:t xml:space="preserve">&amp; </w:t>
      </w:r>
      <w:r w:rsidRPr="000A747E">
        <w:rPr>
          <w:i/>
          <w:lang w:val="en-GB"/>
        </w:rPr>
        <w:t>Year According to Steffen et al. 2020</w:t>
      </w:r>
    </w:p>
    <w:p w14:paraId="59DC7F41" w14:textId="77777777" w:rsidR="008763AA" w:rsidRPr="000A747E" w:rsidRDefault="008763AA" w:rsidP="009F36EB">
      <w:pPr>
        <w:rPr>
          <w:b/>
          <w:i/>
          <w:lang w:val="en-GB"/>
        </w:rPr>
      </w:pPr>
    </w:p>
    <w:p w14:paraId="1202BF26" w14:textId="3601E254" w:rsidR="00F50E91" w:rsidRPr="000A747E" w:rsidRDefault="00F50E91">
      <w:pPr>
        <w:rPr>
          <w:lang w:val="en-GB"/>
        </w:rPr>
      </w:pPr>
    </w:p>
    <w:p w14:paraId="4E6B3BED" w14:textId="77777777" w:rsidR="00754EC0" w:rsidRPr="000A747E" w:rsidRDefault="00754EC0">
      <w:pPr>
        <w:rPr>
          <w:lang w:val="en-GB"/>
        </w:rPr>
      </w:pPr>
    </w:p>
    <w:p w14:paraId="162471A7" w14:textId="123A8D42" w:rsidR="00A85E8C" w:rsidRPr="000A747E" w:rsidRDefault="00A85E8C">
      <w:pPr>
        <w:rPr>
          <w:lang w:val="en-GB"/>
        </w:rPr>
        <w:sectPr w:rsidR="00A85E8C" w:rsidRPr="000A747E" w:rsidSect="008763AA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CB3724B" w14:textId="034E2BEA" w:rsidR="004650FD" w:rsidRPr="000A747E" w:rsidRDefault="001B5DAD">
      <w:pPr>
        <w:rPr>
          <w:i/>
          <w:lang w:val="en-GB"/>
        </w:rPr>
      </w:pPr>
      <w:bookmarkStart w:id="3" w:name="_Hlk126845648"/>
      <w:r w:rsidRPr="000A747E">
        <w:rPr>
          <w:b/>
          <w:i/>
          <w:lang w:val="en-GB"/>
        </w:rPr>
        <w:lastRenderedPageBreak/>
        <w:t>Supplemental Table</w:t>
      </w:r>
      <w:r w:rsidR="0047373C" w:rsidRPr="000A747E">
        <w:rPr>
          <w:b/>
          <w:i/>
          <w:lang w:val="en-GB"/>
        </w:rPr>
        <w:t xml:space="preserve"> 1</w:t>
      </w:r>
      <w:r w:rsidRPr="000A747E">
        <w:rPr>
          <w:b/>
          <w:i/>
          <w:lang w:val="en-GB"/>
        </w:rPr>
        <w:t xml:space="preserve">: </w:t>
      </w:r>
      <w:bookmarkStart w:id="4" w:name="_Hlk126919216"/>
      <w:bookmarkStart w:id="5" w:name="_Hlk126926135"/>
      <w:r w:rsidR="0047373C" w:rsidRPr="000A747E">
        <w:rPr>
          <w:i/>
          <w:lang w:val="en-GB"/>
        </w:rPr>
        <w:t xml:space="preserve">Number of Incident Cases and Age-Specific Incidence Rates of Colorectal, Colon and Rectal Cancer by </w:t>
      </w:r>
      <w:r w:rsidR="006009EF" w:rsidRPr="000A747E">
        <w:rPr>
          <w:i/>
          <w:lang w:val="en-GB"/>
        </w:rPr>
        <w:t xml:space="preserve">Sex </w:t>
      </w:r>
      <w:r w:rsidR="00BE498D">
        <w:rPr>
          <w:i/>
          <w:lang w:val="en-GB"/>
        </w:rPr>
        <w:t xml:space="preserve">&amp; </w:t>
      </w:r>
      <w:r w:rsidR="0047373C" w:rsidRPr="000A747E">
        <w:rPr>
          <w:i/>
          <w:lang w:val="en-GB"/>
        </w:rPr>
        <w:t>Age at Diagnosis</w:t>
      </w:r>
      <w:bookmarkEnd w:id="3"/>
      <w:bookmarkEnd w:id="4"/>
      <w:r w:rsidR="006009EF" w:rsidRPr="000A747E">
        <w:rPr>
          <w:i/>
          <w:lang w:val="en-GB"/>
        </w:rPr>
        <w:t xml:space="preserve"> and by Sex, Age </w:t>
      </w:r>
      <w:r w:rsidR="00D74F33" w:rsidRPr="000A747E">
        <w:rPr>
          <w:i/>
          <w:lang w:val="en-GB"/>
        </w:rPr>
        <w:t>&amp;</w:t>
      </w:r>
      <w:r w:rsidR="0099608C" w:rsidRPr="000A747E">
        <w:rPr>
          <w:i/>
          <w:lang w:val="en-GB"/>
        </w:rPr>
        <w:t xml:space="preserve"> </w:t>
      </w:r>
      <w:r w:rsidR="006009EF" w:rsidRPr="000A747E">
        <w:rPr>
          <w:i/>
          <w:lang w:val="en-GB"/>
        </w:rPr>
        <w:t xml:space="preserve">Period of Diagnosis </w:t>
      </w:r>
      <w:bookmarkEnd w:id="5"/>
    </w:p>
    <w:p w14:paraId="57D6AB1D" w14:textId="77777777" w:rsidR="004650FD" w:rsidRPr="000A747E" w:rsidRDefault="004650FD">
      <w:pPr>
        <w:rPr>
          <w:i/>
          <w:lang w:val="en-GB"/>
        </w:rPr>
      </w:pPr>
    </w:p>
    <w:tbl>
      <w:tblPr>
        <w:tblW w:w="15258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83"/>
        <w:gridCol w:w="747"/>
        <w:gridCol w:w="746"/>
        <w:gridCol w:w="749"/>
        <w:gridCol w:w="748"/>
        <w:gridCol w:w="749"/>
        <w:gridCol w:w="748"/>
        <w:gridCol w:w="49"/>
        <w:gridCol w:w="700"/>
        <w:gridCol w:w="748"/>
        <w:gridCol w:w="749"/>
        <w:gridCol w:w="748"/>
        <w:gridCol w:w="749"/>
        <w:gridCol w:w="714"/>
        <w:gridCol w:w="34"/>
        <w:gridCol w:w="749"/>
        <w:gridCol w:w="751"/>
        <w:gridCol w:w="749"/>
        <w:gridCol w:w="748"/>
        <w:gridCol w:w="749"/>
        <w:gridCol w:w="751"/>
      </w:tblGrid>
      <w:tr w:rsidR="00952C54" w:rsidRPr="000A747E" w14:paraId="33497705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C460710" w14:textId="77777777" w:rsidR="00952C54" w:rsidRPr="000A747E" w:rsidRDefault="00952C54" w:rsidP="00952C54">
            <w:pPr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</w:pPr>
          </w:p>
        </w:tc>
        <w:tc>
          <w:tcPr>
            <w:tcW w:w="4536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613F215B" w14:textId="0EDC3157" w:rsidR="00952C54" w:rsidRPr="000A747E" w:rsidRDefault="00952C54" w:rsidP="00952C54">
            <w:pPr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  <w:t>Colorectal Cancer</w:t>
            </w:r>
          </w:p>
        </w:tc>
        <w:tc>
          <w:tcPr>
            <w:tcW w:w="440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308168F" w14:textId="4349E67E" w:rsidR="00952C54" w:rsidRPr="000A747E" w:rsidRDefault="00952C54" w:rsidP="00952C54">
            <w:pPr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  <w:t>Colon Cancer</w:t>
            </w:r>
          </w:p>
        </w:tc>
        <w:tc>
          <w:tcPr>
            <w:tcW w:w="45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7354FF6" w14:textId="3F0F6A41" w:rsidR="00952C54" w:rsidRPr="000A747E" w:rsidRDefault="00952C54" w:rsidP="00952C54">
            <w:pPr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  <w:t>Rectal Cancer</w:t>
            </w:r>
          </w:p>
        </w:tc>
      </w:tr>
      <w:tr w:rsidR="00405EF9" w:rsidRPr="000A747E" w14:paraId="629D153B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F439DF1" w14:textId="77777777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14:paraId="500EEA83" w14:textId="323392FC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15-34 Years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674773C3" w14:textId="49FE3154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35-39 Yea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3B30E751" w14:textId="7D94FBC3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40-49 Year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E26E258" w14:textId="70E586C8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50-54 Yea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264FBE35" w14:textId="71A04647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55-69</w:t>
            </w: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br/>
              <w:t>Year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14C63498" w14:textId="12101AA8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70+ Years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2DC70E8" w14:textId="036C537F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15-34 Year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2DE424E9" w14:textId="43765F0D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35-39 Yea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2468D411" w14:textId="2F2942AD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40-49 Year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649C4659" w14:textId="72222FBD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50-54 Yea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5FAEC489" w14:textId="200E28E9" w:rsidR="00405EF9" w:rsidRPr="000A747E" w:rsidRDefault="00405EF9" w:rsidP="00405EF9">
            <w:pPr>
              <w:jc w:val="both"/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55-69</w:t>
            </w: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br/>
              <w:t>Years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A43AAAF" w14:textId="5A443CBF" w:rsidR="00405EF9" w:rsidRPr="000A747E" w:rsidRDefault="00405EF9" w:rsidP="00405EF9">
            <w:pPr>
              <w:jc w:val="both"/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70+ Yea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70F7DA0E" w14:textId="0B41C917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15-34 Years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6F754D29" w14:textId="34B0BDC2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35-39 Yea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021E0453" w14:textId="0F2A9BCB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40-49 Years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498A351" w14:textId="609E6500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50-54 Years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3B25C24B" w14:textId="10099FEC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55-69</w:t>
            </w: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br/>
              <w:t>Years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</w:tcPr>
          <w:p w14:paraId="7EBE38FC" w14:textId="5C48DDB9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16"/>
                <w:szCs w:val="16"/>
                <w:lang w:val="en-GB" w:eastAsia="de-DE"/>
              </w:rPr>
              <w:t>70+ Years</w:t>
            </w:r>
          </w:p>
        </w:tc>
      </w:tr>
      <w:tr w:rsidR="00952C54" w:rsidRPr="000A747E" w14:paraId="464C7723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1928E5A" w14:textId="12F325E8" w:rsidR="00952C54" w:rsidRPr="000A747E" w:rsidRDefault="00952C54" w:rsidP="00825EA7">
            <w:pPr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  <w:t>Females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6BC533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78F956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0240D9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7E67D2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9F8D3C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61DCD3" w14:textId="355A55EF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61561A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312047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B00EF2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3A3AE0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C908CE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F15880" w14:textId="221DA17D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DCF805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23C9A1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FB2264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634EA9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DBB50F" w14:textId="77777777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CD9EA9" w14:textId="4861AAA1" w:rsidR="00952C54" w:rsidRPr="000A747E" w:rsidRDefault="00952C54" w:rsidP="00825EA7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</w:tr>
      <w:tr w:rsidR="00405EF9" w:rsidRPr="000A747E" w14:paraId="5C0DA838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633942" w14:textId="0EDB8201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Total Number of Incident Cases </w:t>
            </w: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br/>
              <w:t>(2003-2017)</w:t>
            </w:r>
            <w:r w:rsidR="008763AA"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 by Sex &amp; Age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bottom"/>
          </w:tcPr>
          <w:p w14:paraId="18986076" w14:textId="09187346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5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28B94D49" w14:textId="0A0AE76D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4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7D6A8C2" w14:textId="11FC903B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866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31150001" w14:textId="2135E8C6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60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64F2534" w14:textId="47E57E04" w:rsidR="00405EF9" w:rsidRPr="000A747E" w:rsidRDefault="00405EF9" w:rsidP="00405E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,01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0DAE04ED" w14:textId="4A202E34" w:rsidR="00405EF9" w:rsidRPr="000A747E" w:rsidRDefault="00405EF9" w:rsidP="00405E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4,738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vAlign w:val="bottom"/>
          </w:tcPr>
          <w:p w14:paraId="67FFB46A" w14:textId="686903C7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3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57B928D0" w14:textId="1137395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4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755F9963" w14:textId="5C3B692F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74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6F8C6565" w14:textId="6E3F1467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24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82DF8FB" w14:textId="1F699170" w:rsidR="00405EF9" w:rsidRPr="000A747E" w:rsidRDefault="00405EF9" w:rsidP="00405E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,029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vAlign w:val="bottom"/>
          </w:tcPr>
          <w:p w14:paraId="781ACC66" w14:textId="2FFD3EAB" w:rsidR="00405EF9" w:rsidRPr="000A747E" w:rsidRDefault="00405EF9" w:rsidP="00405E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3,63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372056DF" w14:textId="6BFD8651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2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6EB17F8D" w14:textId="7816B69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2A773C8F" w14:textId="35BD0072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12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3B5B0900" w14:textId="2EC6D94D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36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C13DD77" w14:textId="3351AA19" w:rsidR="00405EF9" w:rsidRPr="000A747E" w:rsidRDefault="00405EF9" w:rsidP="00405E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,988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2E7510AE" w14:textId="5EF7475D" w:rsidR="00405EF9" w:rsidRPr="000A747E" w:rsidRDefault="00405EF9" w:rsidP="00405EF9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1,102</w:t>
            </w:r>
          </w:p>
        </w:tc>
      </w:tr>
      <w:tr w:rsidR="005F770B" w:rsidRPr="000A747E" w14:paraId="401FF575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  <w:hideMark/>
          </w:tcPr>
          <w:p w14:paraId="36474383" w14:textId="5EC65B9A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>Mean Annual Number of Incident Cases</w:t>
            </w:r>
            <w:r w:rsidR="008763AA"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 by Sex &amp; Age</w:t>
            </w:r>
          </w:p>
        </w:tc>
        <w:tc>
          <w:tcPr>
            <w:tcW w:w="747" w:type="dxa"/>
            <w:vAlign w:val="bottom"/>
          </w:tcPr>
          <w:p w14:paraId="66F5C2EB" w14:textId="332A8F9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7.2</w:t>
            </w:r>
          </w:p>
        </w:tc>
        <w:tc>
          <w:tcPr>
            <w:tcW w:w="746" w:type="dxa"/>
            <w:vAlign w:val="bottom"/>
          </w:tcPr>
          <w:p w14:paraId="7D439266" w14:textId="306190A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9.6</w:t>
            </w:r>
          </w:p>
        </w:tc>
        <w:tc>
          <w:tcPr>
            <w:tcW w:w="749" w:type="dxa"/>
            <w:vAlign w:val="bottom"/>
          </w:tcPr>
          <w:p w14:paraId="24545BE0" w14:textId="5773841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24.4</w:t>
            </w:r>
          </w:p>
        </w:tc>
        <w:tc>
          <w:tcPr>
            <w:tcW w:w="748" w:type="dxa"/>
            <w:vAlign w:val="bottom"/>
          </w:tcPr>
          <w:p w14:paraId="53556DED" w14:textId="3A115FF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73.7</w:t>
            </w:r>
          </w:p>
        </w:tc>
        <w:tc>
          <w:tcPr>
            <w:tcW w:w="749" w:type="dxa"/>
            <w:vAlign w:val="bottom"/>
          </w:tcPr>
          <w:p w14:paraId="53F5D574" w14:textId="17382D00" w:rsidR="005F770B" w:rsidRPr="000A747E" w:rsidRDefault="005F770B" w:rsidP="005F770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201.1</w:t>
            </w:r>
          </w:p>
        </w:tc>
        <w:tc>
          <w:tcPr>
            <w:tcW w:w="748" w:type="dxa"/>
            <w:vAlign w:val="bottom"/>
          </w:tcPr>
          <w:p w14:paraId="0F66F6DD" w14:textId="314A16DB" w:rsidR="005F770B" w:rsidRPr="000A747E" w:rsidRDefault="005F770B" w:rsidP="005F770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982.5</w:t>
            </w:r>
          </w:p>
        </w:tc>
        <w:tc>
          <w:tcPr>
            <w:tcW w:w="749" w:type="dxa"/>
            <w:gridSpan w:val="2"/>
            <w:vAlign w:val="bottom"/>
          </w:tcPr>
          <w:p w14:paraId="7C1946FC" w14:textId="4891C84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2.1</w:t>
            </w:r>
          </w:p>
        </w:tc>
        <w:tc>
          <w:tcPr>
            <w:tcW w:w="748" w:type="dxa"/>
            <w:vAlign w:val="bottom"/>
          </w:tcPr>
          <w:p w14:paraId="70C5356B" w14:textId="49D9B32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9.4</w:t>
            </w:r>
          </w:p>
        </w:tc>
        <w:tc>
          <w:tcPr>
            <w:tcW w:w="749" w:type="dxa"/>
            <w:vAlign w:val="bottom"/>
          </w:tcPr>
          <w:p w14:paraId="589F3E15" w14:textId="5DECCF3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2.9</w:t>
            </w:r>
          </w:p>
        </w:tc>
        <w:tc>
          <w:tcPr>
            <w:tcW w:w="748" w:type="dxa"/>
            <w:vAlign w:val="bottom"/>
          </w:tcPr>
          <w:p w14:paraId="701DA157" w14:textId="140D597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6.1</w:t>
            </w:r>
          </w:p>
        </w:tc>
        <w:tc>
          <w:tcPr>
            <w:tcW w:w="749" w:type="dxa"/>
            <w:vAlign w:val="bottom"/>
          </w:tcPr>
          <w:p w14:paraId="6C16DF6C" w14:textId="75CB66EB" w:rsidR="005F770B" w:rsidRPr="000A747E" w:rsidRDefault="005F770B" w:rsidP="005F770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401.9</w:t>
            </w:r>
          </w:p>
        </w:tc>
        <w:tc>
          <w:tcPr>
            <w:tcW w:w="748" w:type="dxa"/>
            <w:gridSpan w:val="2"/>
            <w:vAlign w:val="bottom"/>
          </w:tcPr>
          <w:p w14:paraId="3BC36E28" w14:textId="6E9218B9" w:rsidR="005F770B" w:rsidRPr="000A747E" w:rsidRDefault="005F770B" w:rsidP="005F770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575.7</w:t>
            </w:r>
          </w:p>
        </w:tc>
        <w:tc>
          <w:tcPr>
            <w:tcW w:w="749" w:type="dxa"/>
            <w:vAlign w:val="bottom"/>
          </w:tcPr>
          <w:p w14:paraId="5365CF91" w14:textId="381CC06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5.1</w:t>
            </w:r>
          </w:p>
        </w:tc>
        <w:tc>
          <w:tcPr>
            <w:tcW w:w="751" w:type="dxa"/>
            <w:vAlign w:val="bottom"/>
          </w:tcPr>
          <w:p w14:paraId="03D8E21E" w14:textId="45B9223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2</w:t>
            </w:r>
          </w:p>
        </w:tc>
        <w:tc>
          <w:tcPr>
            <w:tcW w:w="749" w:type="dxa"/>
            <w:vAlign w:val="bottom"/>
          </w:tcPr>
          <w:p w14:paraId="326756B7" w14:textId="03B1802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1.5</w:t>
            </w:r>
          </w:p>
        </w:tc>
        <w:tc>
          <w:tcPr>
            <w:tcW w:w="748" w:type="dxa"/>
            <w:vAlign w:val="bottom"/>
          </w:tcPr>
          <w:p w14:paraId="41767EB3" w14:textId="11F5D08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57.6</w:t>
            </w:r>
          </w:p>
        </w:tc>
        <w:tc>
          <w:tcPr>
            <w:tcW w:w="749" w:type="dxa"/>
            <w:vAlign w:val="bottom"/>
          </w:tcPr>
          <w:p w14:paraId="625D0F54" w14:textId="25E1EE32" w:rsidR="005F770B" w:rsidRPr="000A747E" w:rsidRDefault="005F770B" w:rsidP="005F770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99.2</w:t>
            </w:r>
          </w:p>
        </w:tc>
        <w:tc>
          <w:tcPr>
            <w:tcW w:w="751" w:type="dxa"/>
            <w:vAlign w:val="bottom"/>
          </w:tcPr>
          <w:p w14:paraId="79E77928" w14:textId="0917915E" w:rsidR="005F770B" w:rsidRPr="000A747E" w:rsidRDefault="005F770B" w:rsidP="005F770B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,406.8</w:t>
            </w:r>
          </w:p>
        </w:tc>
      </w:tr>
      <w:tr w:rsidR="008127AE" w:rsidRPr="00BE498D" w14:paraId="292C8A5F" w14:textId="77777777" w:rsidTr="00946BD1">
        <w:trPr>
          <w:trHeight w:val="288"/>
        </w:trPr>
        <w:tc>
          <w:tcPr>
            <w:tcW w:w="15258" w:type="dxa"/>
            <w:gridSpan w:val="21"/>
            <w:tcBorders>
              <w:bottom w:val="single" w:sz="4" w:space="0" w:color="auto"/>
            </w:tcBorders>
            <w:shd w:val="clear" w:color="auto" w:fill="auto"/>
            <w:noWrap/>
          </w:tcPr>
          <w:p w14:paraId="766559A2" w14:textId="76F7AD59" w:rsidR="002B3E04" w:rsidRPr="000A747E" w:rsidRDefault="002B3E04" w:rsidP="002B3E0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Mean Annual Number of Incident Cases </w:t>
            </w:r>
            <w:r w:rsidR="008763AA"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by Sex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,</w:t>
            </w:r>
            <w:r w:rsidR="008763AA"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 Age 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&amp; </w:t>
            </w: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Period of Diagnosis</w:t>
            </w:r>
          </w:p>
        </w:tc>
      </w:tr>
      <w:tr w:rsidR="00405EF9" w:rsidRPr="000A747E" w14:paraId="0DE67379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CC5355B" w14:textId="77777777" w:rsidR="00405EF9" w:rsidRPr="000A747E" w:rsidRDefault="00405EF9" w:rsidP="00405EF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3-200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bottom"/>
          </w:tcPr>
          <w:p w14:paraId="249CAB8B" w14:textId="55B62627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8.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296DB1EA" w14:textId="585E1280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0.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704F1D3F" w14:textId="7AAE1E4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11.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2621DF6B" w14:textId="4829FA5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31.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3453A6D" w14:textId="1B2E9A86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61.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7C84C424" w14:textId="025B9FE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33.7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vAlign w:val="bottom"/>
          </w:tcPr>
          <w:p w14:paraId="0C6582BB" w14:textId="20EC58C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.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2D54F7E8" w14:textId="32D052FC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9.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2FB74D0F" w14:textId="5DB68BDB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76.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261400C2" w14:textId="4FAB60DD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0.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161CF1C2" w14:textId="65EACF49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22.0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vAlign w:val="bottom"/>
          </w:tcPr>
          <w:p w14:paraId="686DD0D1" w14:textId="512EF86D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18.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57F0C08F" w14:textId="17D1C06E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0.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4A181799" w14:textId="1BB3843C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.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194E26C5" w14:textId="73680944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4.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66321367" w14:textId="02D9FC05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1.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7BD2623" w14:textId="772BDD67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39.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2A1F4D55" w14:textId="11FD55E7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15.3</w:t>
            </w:r>
          </w:p>
        </w:tc>
      </w:tr>
      <w:tr w:rsidR="00405EF9" w:rsidRPr="000A747E" w14:paraId="6C751CE8" w14:textId="77777777" w:rsidTr="00946BD1">
        <w:trPr>
          <w:trHeight w:val="288"/>
        </w:trPr>
        <w:tc>
          <w:tcPr>
            <w:tcW w:w="1783" w:type="dxa"/>
            <w:shd w:val="clear" w:color="auto" w:fill="F2F2F2" w:themeFill="background1" w:themeFillShade="F2"/>
            <w:noWrap/>
            <w:hideMark/>
          </w:tcPr>
          <w:p w14:paraId="5CE8A845" w14:textId="77777777" w:rsidR="00405EF9" w:rsidRPr="000A747E" w:rsidRDefault="00405EF9" w:rsidP="00405EF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6-2008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bottom"/>
          </w:tcPr>
          <w:p w14:paraId="648C4B90" w14:textId="440B3D49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1.3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bottom"/>
          </w:tcPr>
          <w:p w14:paraId="753BADBF" w14:textId="33BCC2F2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6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0D8581CF" w14:textId="7A9048E4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40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55D19AC5" w14:textId="73BE2EC1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69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2A8A23E1" w14:textId="3BA09987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19.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652B56B9" w14:textId="10117027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65.7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bottom"/>
          </w:tcPr>
          <w:p w14:paraId="4AAAEB45" w14:textId="273F18CF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1A109DC5" w14:textId="4771ADCD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8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0A815108" w14:textId="087BDA48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4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1E0E57CE" w14:textId="30C7505E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7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3EF36BDF" w14:textId="7C1EFDBB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33.3</w:t>
            </w:r>
          </w:p>
        </w:tc>
        <w:tc>
          <w:tcPr>
            <w:tcW w:w="748" w:type="dxa"/>
            <w:gridSpan w:val="2"/>
            <w:shd w:val="clear" w:color="auto" w:fill="F2F2F2" w:themeFill="background1" w:themeFillShade="F2"/>
            <w:vAlign w:val="bottom"/>
          </w:tcPr>
          <w:p w14:paraId="274B40A5" w14:textId="425EFD7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41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0CFBC65F" w14:textId="53956855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.0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31F5E87B" w14:textId="48526D8C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.0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41E4727A" w14:textId="71AD029C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6.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74088A35" w14:textId="575D5077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62.0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58AF26BB" w14:textId="00480312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85.7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06AB15EF" w14:textId="3ED52C66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24.3</w:t>
            </w:r>
          </w:p>
        </w:tc>
      </w:tr>
      <w:tr w:rsidR="00405EF9" w:rsidRPr="000A747E" w14:paraId="51C94A25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  <w:hideMark/>
          </w:tcPr>
          <w:p w14:paraId="63E2DB21" w14:textId="77777777" w:rsidR="00405EF9" w:rsidRPr="000A747E" w:rsidRDefault="00405EF9" w:rsidP="00405EF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9-2011</w:t>
            </w:r>
          </w:p>
        </w:tc>
        <w:tc>
          <w:tcPr>
            <w:tcW w:w="747" w:type="dxa"/>
            <w:vAlign w:val="bottom"/>
          </w:tcPr>
          <w:p w14:paraId="10FD5BBB" w14:textId="57F59661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0.0</w:t>
            </w:r>
          </w:p>
        </w:tc>
        <w:tc>
          <w:tcPr>
            <w:tcW w:w="746" w:type="dxa"/>
            <w:vAlign w:val="bottom"/>
          </w:tcPr>
          <w:p w14:paraId="62B4C722" w14:textId="5098932B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4.3</w:t>
            </w:r>
          </w:p>
        </w:tc>
        <w:tc>
          <w:tcPr>
            <w:tcW w:w="749" w:type="dxa"/>
            <w:vAlign w:val="bottom"/>
          </w:tcPr>
          <w:p w14:paraId="4C485804" w14:textId="66281AF6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41.3</w:t>
            </w:r>
          </w:p>
        </w:tc>
        <w:tc>
          <w:tcPr>
            <w:tcW w:w="748" w:type="dxa"/>
            <w:vAlign w:val="bottom"/>
          </w:tcPr>
          <w:p w14:paraId="0E65642D" w14:textId="179D1E28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76.7</w:t>
            </w:r>
          </w:p>
        </w:tc>
        <w:tc>
          <w:tcPr>
            <w:tcW w:w="749" w:type="dxa"/>
            <w:vAlign w:val="bottom"/>
          </w:tcPr>
          <w:p w14:paraId="1DA979B7" w14:textId="13D709D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58.7</w:t>
            </w:r>
          </w:p>
        </w:tc>
        <w:tc>
          <w:tcPr>
            <w:tcW w:w="748" w:type="dxa"/>
            <w:vAlign w:val="bottom"/>
          </w:tcPr>
          <w:p w14:paraId="62C0DA34" w14:textId="080853D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3.0</w:t>
            </w:r>
          </w:p>
        </w:tc>
        <w:tc>
          <w:tcPr>
            <w:tcW w:w="749" w:type="dxa"/>
            <w:gridSpan w:val="2"/>
            <w:vAlign w:val="bottom"/>
          </w:tcPr>
          <w:p w14:paraId="1B7FDE26" w14:textId="72047D5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.3</w:t>
            </w:r>
          </w:p>
        </w:tc>
        <w:tc>
          <w:tcPr>
            <w:tcW w:w="748" w:type="dxa"/>
            <w:vAlign w:val="bottom"/>
          </w:tcPr>
          <w:p w14:paraId="137A28CE" w14:textId="77370611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7.0</w:t>
            </w:r>
          </w:p>
        </w:tc>
        <w:tc>
          <w:tcPr>
            <w:tcW w:w="749" w:type="dxa"/>
            <w:vAlign w:val="bottom"/>
          </w:tcPr>
          <w:p w14:paraId="507C27DF" w14:textId="6EBE3480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1.7</w:t>
            </w:r>
          </w:p>
        </w:tc>
        <w:tc>
          <w:tcPr>
            <w:tcW w:w="748" w:type="dxa"/>
            <w:vAlign w:val="bottom"/>
          </w:tcPr>
          <w:p w14:paraId="46128954" w14:textId="6910ED94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7.7</w:t>
            </w:r>
          </w:p>
        </w:tc>
        <w:tc>
          <w:tcPr>
            <w:tcW w:w="749" w:type="dxa"/>
            <w:vAlign w:val="bottom"/>
          </w:tcPr>
          <w:p w14:paraId="2A2B78A8" w14:textId="4BF8E372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18.7</w:t>
            </w:r>
          </w:p>
        </w:tc>
        <w:tc>
          <w:tcPr>
            <w:tcW w:w="748" w:type="dxa"/>
            <w:gridSpan w:val="2"/>
            <w:vAlign w:val="bottom"/>
          </w:tcPr>
          <w:p w14:paraId="502B23E5" w14:textId="57891E5F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36.3</w:t>
            </w:r>
          </w:p>
        </w:tc>
        <w:tc>
          <w:tcPr>
            <w:tcW w:w="749" w:type="dxa"/>
            <w:vAlign w:val="bottom"/>
          </w:tcPr>
          <w:p w14:paraId="220CF3DE" w14:textId="2A718FDD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.7</w:t>
            </w:r>
          </w:p>
        </w:tc>
        <w:tc>
          <w:tcPr>
            <w:tcW w:w="751" w:type="dxa"/>
            <w:vAlign w:val="bottom"/>
          </w:tcPr>
          <w:p w14:paraId="65F43FCC" w14:textId="28429CF2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7.3</w:t>
            </w:r>
          </w:p>
        </w:tc>
        <w:tc>
          <w:tcPr>
            <w:tcW w:w="749" w:type="dxa"/>
            <w:vAlign w:val="bottom"/>
          </w:tcPr>
          <w:p w14:paraId="66405F22" w14:textId="710D4235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9.7</w:t>
            </w:r>
          </w:p>
        </w:tc>
        <w:tc>
          <w:tcPr>
            <w:tcW w:w="748" w:type="dxa"/>
            <w:vAlign w:val="bottom"/>
          </w:tcPr>
          <w:p w14:paraId="4E8E7604" w14:textId="5929D33F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59.0</w:t>
            </w:r>
          </w:p>
        </w:tc>
        <w:tc>
          <w:tcPr>
            <w:tcW w:w="749" w:type="dxa"/>
            <w:vAlign w:val="bottom"/>
          </w:tcPr>
          <w:p w14:paraId="5FED77AB" w14:textId="59F7E3B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40.0</w:t>
            </w:r>
          </w:p>
        </w:tc>
        <w:tc>
          <w:tcPr>
            <w:tcW w:w="751" w:type="dxa"/>
            <w:vAlign w:val="bottom"/>
          </w:tcPr>
          <w:p w14:paraId="4A52490D" w14:textId="131528B6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56.7</w:t>
            </w:r>
          </w:p>
        </w:tc>
      </w:tr>
      <w:tr w:rsidR="00405EF9" w:rsidRPr="000A747E" w14:paraId="2BE1422D" w14:textId="77777777" w:rsidTr="00946BD1">
        <w:trPr>
          <w:trHeight w:val="288"/>
        </w:trPr>
        <w:tc>
          <w:tcPr>
            <w:tcW w:w="1783" w:type="dxa"/>
            <w:shd w:val="clear" w:color="auto" w:fill="F2F2F2" w:themeFill="background1" w:themeFillShade="F2"/>
            <w:noWrap/>
            <w:hideMark/>
          </w:tcPr>
          <w:p w14:paraId="322E3FCA" w14:textId="77777777" w:rsidR="00405EF9" w:rsidRPr="000A747E" w:rsidRDefault="00405EF9" w:rsidP="00405EF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2-2014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bottom"/>
          </w:tcPr>
          <w:p w14:paraId="3351F3C3" w14:textId="158AD3A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5.7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bottom"/>
          </w:tcPr>
          <w:p w14:paraId="6A014F56" w14:textId="79BBD8B2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3.0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4F4D8BBB" w14:textId="45A71ABF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34.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6CF65794" w14:textId="13629A30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81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20C206D5" w14:textId="0FA04DD8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68.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418AB004" w14:textId="428587D8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98.7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bottom"/>
          </w:tcPr>
          <w:p w14:paraId="008F6EFC" w14:textId="3825EC62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8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19A171BF" w14:textId="3334B4B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9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619568B4" w14:textId="4248AA25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2.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3BDEAF33" w14:textId="30DB37C5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5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39870E72" w14:textId="263A77A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42.7</w:t>
            </w:r>
          </w:p>
        </w:tc>
        <w:tc>
          <w:tcPr>
            <w:tcW w:w="748" w:type="dxa"/>
            <w:gridSpan w:val="2"/>
            <w:shd w:val="clear" w:color="auto" w:fill="F2F2F2" w:themeFill="background1" w:themeFillShade="F2"/>
            <w:vAlign w:val="bottom"/>
          </w:tcPr>
          <w:p w14:paraId="68F4059A" w14:textId="05EFB1E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99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7487C91F" w14:textId="5AE5461F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7.3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183BA4D9" w14:textId="65F21060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432FD29A" w14:textId="30FE8CB4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2.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1CAF3983" w14:textId="3A09084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66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4FFC2F48" w14:textId="637C7D99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25.3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093E08B8" w14:textId="2DC797EC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99.0</w:t>
            </w:r>
          </w:p>
        </w:tc>
      </w:tr>
      <w:tr w:rsidR="00405EF9" w:rsidRPr="000A747E" w14:paraId="4FC12A96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</w:tcPr>
          <w:p w14:paraId="7BB48F30" w14:textId="77777777" w:rsidR="00405EF9" w:rsidRPr="000A747E" w:rsidRDefault="00405EF9" w:rsidP="00405EF9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5-2017</w:t>
            </w:r>
          </w:p>
        </w:tc>
        <w:tc>
          <w:tcPr>
            <w:tcW w:w="747" w:type="dxa"/>
            <w:vAlign w:val="bottom"/>
          </w:tcPr>
          <w:p w14:paraId="58E61248" w14:textId="0E82F16C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0.7</w:t>
            </w:r>
          </w:p>
        </w:tc>
        <w:tc>
          <w:tcPr>
            <w:tcW w:w="746" w:type="dxa"/>
            <w:vAlign w:val="bottom"/>
          </w:tcPr>
          <w:p w14:paraId="0D583917" w14:textId="2158437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4.0</w:t>
            </w:r>
          </w:p>
        </w:tc>
        <w:tc>
          <w:tcPr>
            <w:tcW w:w="749" w:type="dxa"/>
            <w:vAlign w:val="bottom"/>
          </w:tcPr>
          <w:p w14:paraId="0C92CE2C" w14:textId="655AD7CB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95.0</w:t>
            </w:r>
          </w:p>
        </w:tc>
        <w:tc>
          <w:tcPr>
            <w:tcW w:w="748" w:type="dxa"/>
            <w:vAlign w:val="bottom"/>
          </w:tcPr>
          <w:p w14:paraId="76FC24E7" w14:textId="78547C0D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08.7</w:t>
            </w:r>
          </w:p>
        </w:tc>
        <w:tc>
          <w:tcPr>
            <w:tcW w:w="749" w:type="dxa"/>
            <w:vAlign w:val="bottom"/>
          </w:tcPr>
          <w:p w14:paraId="4F14067E" w14:textId="39A87BC0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98.7</w:t>
            </w:r>
          </w:p>
        </w:tc>
        <w:tc>
          <w:tcPr>
            <w:tcW w:w="748" w:type="dxa"/>
            <w:vAlign w:val="bottom"/>
          </w:tcPr>
          <w:p w14:paraId="4220B797" w14:textId="17B94569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21.7</w:t>
            </w:r>
          </w:p>
        </w:tc>
        <w:tc>
          <w:tcPr>
            <w:tcW w:w="749" w:type="dxa"/>
            <w:gridSpan w:val="2"/>
            <w:vAlign w:val="bottom"/>
          </w:tcPr>
          <w:p w14:paraId="7C2FF77D" w14:textId="37E82AF6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2.7</w:t>
            </w:r>
          </w:p>
        </w:tc>
        <w:tc>
          <w:tcPr>
            <w:tcW w:w="748" w:type="dxa"/>
            <w:vAlign w:val="bottom"/>
          </w:tcPr>
          <w:p w14:paraId="57367C3B" w14:textId="7BE78278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.3</w:t>
            </w:r>
          </w:p>
        </w:tc>
        <w:tc>
          <w:tcPr>
            <w:tcW w:w="749" w:type="dxa"/>
            <w:vAlign w:val="bottom"/>
          </w:tcPr>
          <w:p w14:paraId="6048CD28" w14:textId="42536EED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59.7</w:t>
            </w:r>
          </w:p>
        </w:tc>
        <w:tc>
          <w:tcPr>
            <w:tcW w:w="748" w:type="dxa"/>
            <w:vAlign w:val="bottom"/>
          </w:tcPr>
          <w:p w14:paraId="63F35CAF" w14:textId="66567AB8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9.3</w:t>
            </w:r>
          </w:p>
        </w:tc>
        <w:tc>
          <w:tcPr>
            <w:tcW w:w="749" w:type="dxa"/>
            <w:vAlign w:val="bottom"/>
          </w:tcPr>
          <w:p w14:paraId="628A19EC" w14:textId="2C0C7F48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93.0</w:t>
            </w:r>
          </w:p>
        </w:tc>
        <w:tc>
          <w:tcPr>
            <w:tcW w:w="748" w:type="dxa"/>
            <w:gridSpan w:val="2"/>
            <w:vAlign w:val="bottom"/>
          </w:tcPr>
          <w:p w14:paraId="0A3787A9" w14:textId="767BC98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83.0</w:t>
            </w:r>
          </w:p>
        </w:tc>
        <w:tc>
          <w:tcPr>
            <w:tcW w:w="749" w:type="dxa"/>
            <w:vAlign w:val="bottom"/>
          </w:tcPr>
          <w:p w14:paraId="0F5C08F5" w14:textId="7F36F60C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.0</w:t>
            </w:r>
          </w:p>
        </w:tc>
        <w:tc>
          <w:tcPr>
            <w:tcW w:w="751" w:type="dxa"/>
            <w:vAlign w:val="bottom"/>
          </w:tcPr>
          <w:p w14:paraId="58D05912" w14:textId="220862A1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7</w:t>
            </w:r>
          </w:p>
        </w:tc>
        <w:tc>
          <w:tcPr>
            <w:tcW w:w="749" w:type="dxa"/>
            <w:vAlign w:val="bottom"/>
          </w:tcPr>
          <w:p w14:paraId="4BF5FEF9" w14:textId="799F02B0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5.3</w:t>
            </w:r>
          </w:p>
        </w:tc>
        <w:tc>
          <w:tcPr>
            <w:tcW w:w="748" w:type="dxa"/>
            <w:vAlign w:val="bottom"/>
          </w:tcPr>
          <w:p w14:paraId="374384D4" w14:textId="2F1B3E09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69.3</w:t>
            </w:r>
          </w:p>
        </w:tc>
        <w:tc>
          <w:tcPr>
            <w:tcW w:w="749" w:type="dxa"/>
            <w:vAlign w:val="bottom"/>
          </w:tcPr>
          <w:p w14:paraId="2A731E3A" w14:textId="10AFF9C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05.7</w:t>
            </w:r>
          </w:p>
        </w:tc>
        <w:tc>
          <w:tcPr>
            <w:tcW w:w="751" w:type="dxa"/>
            <w:vAlign w:val="bottom"/>
          </w:tcPr>
          <w:p w14:paraId="344B81D9" w14:textId="5D1C0F5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</w:t>
            </w:r>
            <w:r w:rsidR="005F770B" w:rsidRPr="000A747E">
              <w:rPr>
                <w:rFonts w:ascii="Calibri" w:hAnsi="Calibri" w:cs="Calibri"/>
                <w:sz w:val="20"/>
                <w:szCs w:val="20"/>
                <w:lang w:val="en-GB"/>
              </w:rPr>
              <w:t>,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8.7</w:t>
            </w:r>
          </w:p>
        </w:tc>
      </w:tr>
      <w:tr w:rsidR="005F770B" w:rsidRPr="000A747E" w14:paraId="528D742F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  <w:hideMark/>
          </w:tcPr>
          <w:p w14:paraId="1B8D0245" w14:textId="7AB4F9B6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Mean Annual Age-Specific Incidence Rate </w:t>
            </w:r>
            <w:r w:rsidR="008763AA"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>by Sex &amp; Age</w:t>
            </w:r>
          </w:p>
        </w:tc>
        <w:tc>
          <w:tcPr>
            <w:tcW w:w="747" w:type="dxa"/>
            <w:vAlign w:val="bottom"/>
          </w:tcPr>
          <w:p w14:paraId="0B9CC765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1</w:t>
            </w:r>
          </w:p>
        </w:tc>
        <w:tc>
          <w:tcPr>
            <w:tcW w:w="746" w:type="dxa"/>
            <w:vAlign w:val="bottom"/>
          </w:tcPr>
          <w:p w14:paraId="189A1542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.0</w:t>
            </w:r>
          </w:p>
        </w:tc>
        <w:tc>
          <w:tcPr>
            <w:tcW w:w="749" w:type="dxa"/>
            <w:vAlign w:val="bottom"/>
          </w:tcPr>
          <w:p w14:paraId="6A2E34DA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2</w:t>
            </w:r>
          </w:p>
        </w:tc>
        <w:tc>
          <w:tcPr>
            <w:tcW w:w="748" w:type="dxa"/>
            <w:vAlign w:val="bottom"/>
          </w:tcPr>
          <w:p w14:paraId="09AE9206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4.7</w:t>
            </w:r>
          </w:p>
        </w:tc>
        <w:tc>
          <w:tcPr>
            <w:tcW w:w="749" w:type="dxa"/>
            <w:vAlign w:val="bottom"/>
          </w:tcPr>
          <w:p w14:paraId="62EB2C7E" w14:textId="240D8E9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2.2</w:t>
            </w:r>
          </w:p>
        </w:tc>
        <w:tc>
          <w:tcPr>
            <w:tcW w:w="748" w:type="dxa"/>
            <w:vAlign w:val="bottom"/>
          </w:tcPr>
          <w:p w14:paraId="0924A934" w14:textId="030DAFE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0.8</w:t>
            </w:r>
          </w:p>
        </w:tc>
        <w:tc>
          <w:tcPr>
            <w:tcW w:w="749" w:type="dxa"/>
            <w:gridSpan w:val="2"/>
            <w:vAlign w:val="bottom"/>
          </w:tcPr>
          <w:p w14:paraId="5E7BEC22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7</w:t>
            </w:r>
          </w:p>
        </w:tc>
        <w:tc>
          <w:tcPr>
            <w:tcW w:w="748" w:type="dxa"/>
            <w:vAlign w:val="bottom"/>
          </w:tcPr>
          <w:p w14:paraId="531EAFB0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9</w:t>
            </w:r>
          </w:p>
        </w:tc>
        <w:tc>
          <w:tcPr>
            <w:tcW w:w="749" w:type="dxa"/>
            <w:vAlign w:val="bottom"/>
          </w:tcPr>
          <w:p w14:paraId="5B46DCE2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0</w:t>
            </w:r>
          </w:p>
        </w:tc>
        <w:tc>
          <w:tcPr>
            <w:tcW w:w="748" w:type="dxa"/>
            <w:vAlign w:val="bottom"/>
          </w:tcPr>
          <w:p w14:paraId="4894C429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0</w:t>
            </w:r>
          </w:p>
        </w:tc>
        <w:tc>
          <w:tcPr>
            <w:tcW w:w="749" w:type="dxa"/>
            <w:vAlign w:val="bottom"/>
          </w:tcPr>
          <w:p w14:paraId="3AA8A40E" w14:textId="5FF472B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2.4</w:t>
            </w:r>
          </w:p>
        </w:tc>
        <w:tc>
          <w:tcPr>
            <w:tcW w:w="748" w:type="dxa"/>
            <w:gridSpan w:val="2"/>
            <w:vAlign w:val="bottom"/>
          </w:tcPr>
          <w:p w14:paraId="0E362E9E" w14:textId="34BC27E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4.1</w:t>
            </w:r>
          </w:p>
        </w:tc>
        <w:tc>
          <w:tcPr>
            <w:tcW w:w="749" w:type="dxa"/>
            <w:vAlign w:val="bottom"/>
          </w:tcPr>
          <w:p w14:paraId="4FA70F15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4</w:t>
            </w:r>
          </w:p>
        </w:tc>
        <w:tc>
          <w:tcPr>
            <w:tcW w:w="751" w:type="dxa"/>
            <w:vAlign w:val="bottom"/>
          </w:tcPr>
          <w:p w14:paraId="56FA6E7F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1</w:t>
            </w:r>
          </w:p>
        </w:tc>
        <w:tc>
          <w:tcPr>
            <w:tcW w:w="749" w:type="dxa"/>
            <w:vAlign w:val="bottom"/>
          </w:tcPr>
          <w:p w14:paraId="606DDE1E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.2</w:t>
            </w:r>
          </w:p>
        </w:tc>
        <w:tc>
          <w:tcPr>
            <w:tcW w:w="748" w:type="dxa"/>
            <w:vAlign w:val="bottom"/>
          </w:tcPr>
          <w:p w14:paraId="71EF18E2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6</w:t>
            </w:r>
          </w:p>
        </w:tc>
        <w:tc>
          <w:tcPr>
            <w:tcW w:w="749" w:type="dxa"/>
            <w:vAlign w:val="bottom"/>
          </w:tcPr>
          <w:p w14:paraId="4FE2BC5C" w14:textId="484D3B3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9.8</w:t>
            </w:r>
          </w:p>
        </w:tc>
        <w:tc>
          <w:tcPr>
            <w:tcW w:w="751" w:type="dxa"/>
            <w:vAlign w:val="bottom"/>
          </w:tcPr>
          <w:p w14:paraId="7C9A9D32" w14:textId="0FAC438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6.7</w:t>
            </w:r>
          </w:p>
        </w:tc>
      </w:tr>
      <w:tr w:rsidR="008127AE" w:rsidRPr="00BE498D" w14:paraId="483813D9" w14:textId="77777777" w:rsidTr="00946BD1">
        <w:trPr>
          <w:trHeight w:val="288"/>
        </w:trPr>
        <w:tc>
          <w:tcPr>
            <w:tcW w:w="15258" w:type="dxa"/>
            <w:gridSpan w:val="21"/>
            <w:tcBorders>
              <w:bottom w:val="single" w:sz="4" w:space="0" w:color="auto"/>
            </w:tcBorders>
            <w:shd w:val="clear" w:color="auto" w:fill="auto"/>
            <w:noWrap/>
          </w:tcPr>
          <w:p w14:paraId="408BA4A5" w14:textId="4890968C" w:rsidR="002B3E04" w:rsidRPr="000A747E" w:rsidRDefault="002B3E04" w:rsidP="002B3E0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Mean Annual Age-Specific Incidence Rate </w:t>
            </w:r>
            <w:r w:rsidR="008763AA"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by Sex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,</w:t>
            </w:r>
            <w:r w:rsidR="008763AA"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 Age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 &amp; </w:t>
            </w: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Period of Diagnosis </w:t>
            </w:r>
          </w:p>
        </w:tc>
      </w:tr>
      <w:tr w:rsidR="005F770B" w:rsidRPr="000A747E" w14:paraId="38867A89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E57BB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3-200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bottom"/>
          </w:tcPr>
          <w:p w14:paraId="005869FE" w14:textId="2927930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5AE6EC92" w14:textId="4E90672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.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80E78D3" w14:textId="32A83FF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.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0E3E3270" w14:textId="525697B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5.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2F107E26" w14:textId="1642076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6.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0321A8DD" w14:textId="1FC307C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6.0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vAlign w:val="bottom"/>
          </w:tcPr>
          <w:p w14:paraId="3D57E646" w14:textId="5DFA97F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7029E9EA" w14:textId="4A09A35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.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12FFA8BA" w14:textId="0330F6E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.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74F89EA4" w14:textId="5EE406B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.2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3DD5F92F" w14:textId="17E1E2E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1.1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vAlign w:val="bottom"/>
          </w:tcPr>
          <w:p w14:paraId="00EAE6D4" w14:textId="395096B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52.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EA60032" w14:textId="2F759F0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51626C4F" w14:textId="36E9CA3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7E1F874" w14:textId="1156022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.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4305473E" w14:textId="46A614BE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.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DB272AA" w14:textId="0FBBDCC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5.4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3C8AEBD7" w14:textId="7764777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3.3</w:t>
            </w:r>
          </w:p>
        </w:tc>
      </w:tr>
      <w:tr w:rsidR="005F770B" w:rsidRPr="000A747E" w14:paraId="68434422" w14:textId="77777777" w:rsidTr="00946BD1">
        <w:trPr>
          <w:trHeight w:val="288"/>
        </w:trPr>
        <w:tc>
          <w:tcPr>
            <w:tcW w:w="1783" w:type="dxa"/>
            <w:shd w:val="clear" w:color="auto" w:fill="F2F2F2" w:themeFill="background1" w:themeFillShade="F2"/>
            <w:noWrap/>
            <w:hideMark/>
          </w:tcPr>
          <w:p w14:paraId="1A17B509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6-2008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bottom"/>
          </w:tcPr>
          <w:p w14:paraId="1A88D6E4" w14:textId="3AE8ED1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9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bottom"/>
          </w:tcPr>
          <w:p w14:paraId="0EA89A49" w14:textId="7BDA46B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.2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7533917F" w14:textId="18462DCE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2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5661B111" w14:textId="64891B1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7.6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28397CA2" w14:textId="32B2D41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1.1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7CD2C3CC" w14:textId="25D5471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8.9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bottom"/>
          </w:tcPr>
          <w:p w14:paraId="3CAE5528" w14:textId="4475309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6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0705B6AD" w14:textId="56956FE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5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013DC7D8" w14:textId="1BD6BF3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1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3A285767" w14:textId="6133839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.1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061A2886" w14:textId="42B26C5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7.7</w:t>
            </w:r>
          </w:p>
        </w:tc>
        <w:tc>
          <w:tcPr>
            <w:tcW w:w="748" w:type="dxa"/>
            <w:gridSpan w:val="2"/>
            <w:shd w:val="clear" w:color="auto" w:fill="F2F2F2" w:themeFill="background1" w:themeFillShade="F2"/>
            <w:vAlign w:val="bottom"/>
          </w:tcPr>
          <w:p w14:paraId="38ADCB28" w14:textId="493A2AF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54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7E57A06F" w14:textId="5D1C6D4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3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02B2B98A" w14:textId="7440E86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6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1D849650" w14:textId="08BB168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.1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028730DE" w14:textId="1D3CB03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6.5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305B5828" w14:textId="0F4B46A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3.3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176A68CD" w14:textId="624C82B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4.6</w:t>
            </w:r>
          </w:p>
        </w:tc>
      </w:tr>
      <w:tr w:rsidR="005F770B" w:rsidRPr="000A747E" w14:paraId="6660888A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  <w:hideMark/>
          </w:tcPr>
          <w:p w14:paraId="7799BE04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9-2011</w:t>
            </w:r>
          </w:p>
        </w:tc>
        <w:tc>
          <w:tcPr>
            <w:tcW w:w="747" w:type="dxa"/>
            <w:vAlign w:val="bottom"/>
          </w:tcPr>
          <w:p w14:paraId="601B8E58" w14:textId="69E96B7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2</w:t>
            </w:r>
          </w:p>
        </w:tc>
        <w:tc>
          <w:tcPr>
            <w:tcW w:w="746" w:type="dxa"/>
            <w:vAlign w:val="bottom"/>
          </w:tcPr>
          <w:p w14:paraId="1C30BF94" w14:textId="5F06E06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.8</w:t>
            </w:r>
          </w:p>
        </w:tc>
        <w:tc>
          <w:tcPr>
            <w:tcW w:w="749" w:type="dxa"/>
            <w:vAlign w:val="bottom"/>
          </w:tcPr>
          <w:p w14:paraId="1532630A" w14:textId="5ECF30F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0</w:t>
            </w:r>
          </w:p>
        </w:tc>
        <w:tc>
          <w:tcPr>
            <w:tcW w:w="748" w:type="dxa"/>
            <w:vAlign w:val="bottom"/>
          </w:tcPr>
          <w:p w14:paraId="490E3B0B" w14:textId="0F96E58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5.4</w:t>
            </w:r>
          </w:p>
        </w:tc>
        <w:tc>
          <w:tcPr>
            <w:tcW w:w="749" w:type="dxa"/>
            <w:vAlign w:val="bottom"/>
          </w:tcPr>
          <w:p w14:paraId="16809EBF" w14:textId="4BC41D2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9.3</w:t>
            </w:r>
          </w:p>
        </w:tc>
        <w:tc>
          <w:tcPr>
            <w:tcW w:w="748" w:type="dxa"/>
            <w:vAlign w:val="bottom"/>
          </w:tcPr>
          <w:p w14:paraId="41FBE89E" w14:textId="0EC841F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5.3</w:t>
            </w:r>
          </w:p>
        </w:tc>
        <w:tc>
          <w:tcPr>
            <w:tcW w:w="749" w:type="dxa"/>
            <w:gridSpan w:val="2"/>
            <w:vAlign w:val="bottom"/>
          </w:tcPr>
          <w:p w14:paraId="7817C425" w14:textId="756ACB6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6</w:t>
            </w:r>
          </w:p>
        </w:tc>
        <w:tc>
          <w:tcPr>
            <w:tcW w:w="748" w:type="dxa"/>
            <w:vAlign w:val="bottom"/>
          </w:tcPr>
          <w:p w14:paraId="42CCBBF9" w14:textId="7ECCB4B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9</w:t>
            </w:r>
          </w:p>
        </w:tc>
        <w:tc>
          <w:tcPr>
            <w:tcW w:w="749" w:type="dxa"/>
            <w:vAlign w:val="bottom"/>
          </w:tcPr>
          <w:p w14:paraId="4354151A" w14:textId="672D54A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.9</w:t>
            </w:r>
          </w:p>
        </w:tc>
        <w:tc>
          <w:tcPr>
            <w:tcW w:w="748" w:type="dxa"/>
            <w:vAlign w:val="bottom"/>
          </w:tcPr>
          <w:p w14:paraId="0BBA5187" w14:textId="34F59A8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4</w:t>
            </w:r>
          </w:p>
        </w:tc>
        <w:tc>
          <w:tcPr>
            <w:tcW w:w="749" w:type="dxa"/>
            <w:vAlign w:val="bottom"/>
          </w:tcPr>
          <w:p w14:paraId="36D767A0" w14:textId="0CCCEF7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0.8</w:t>
            </w:r>
          </w:p>
        </w:tc>
        <w:tc>
          <w:tcPr>
            <w:tcW w:w="748" w:type="dxa"/>
            <w:gridSpan w:val="2"/>
            <w:vAlign w:val="bottom"/>
          </w:tcPr>
          <w:p w14:paraId="05D65BAC" w14:textId="7F96CDB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7.7</w:t>
            </w:r>
          </w:p>
        </w:tc>
        <w:tc>
          <w:tcPr>
            <w:tcW w:w="749" w:type="dxa"/>
            <w:vAlign w:val="bottom"/>
          </w:tcPr>
          <w:p w14:paraId="0B878EBC" w14:textId="79825B3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6</w:t>
            </w:r>
          </w:p>
        </w:tc>
        <w:tc>
          <w:tcPr>
            <w:tcW w:w="751" w:type="dxa"/>
            <w:vAlign w:val="bottom"/>
          </w:tcPr>
          <w:p w14:paraId="6A7B6D14" w14:textId="7C494E4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9</w:t>
            </w:r>
          </w:p>
        </w:tc>
        <w:tc>
          <w:tcPr>
            <w:tcW w:w="749" w:type="dxa"/>
            <w:vAlign w:val="bottom"/>
          </w:tcPr>
          <w:p w14:paraId="1C148D9B" w14:textId="7DE5CCC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.1</w:t>
            </w:r>
          </w:p>
        </w:tc>
        <w:tc>
          <w:tcPr>
            <w:tcW w:w="748" w:type="dxa"/>
            <w:vAlign w:val="bottom"/>
          </w:tcPr>
          <w:p w14:paraId="5B893804" w14:textId="116099B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9</w:t>
            </w:r>
          </w:p>
        </w:tc>
        <w:tc>
          <w:tcPr>
            <w:tcW w:w="749" w:type="dxa"/>
            <w:vAlign w:val="bottom"/>
          </w:tcPr>
          <w:p w14:paraId="4E5B4FCE" w14:textId="4557BA1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8.5</w:t>
            </w:r>
          </w:p>
        </w:tc>
        <w:tc>
          <w:tcPr>
            <w:tcW w:w="751" w:type="dxa"/>
            <w:vAlign w:val="bottom"/>
          </w:tcPr>
          <w:p w14:paraId="3A36E0F2" w14:textId="517B83B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7.6</w:t>
            </w:r>
          </w:p>
        </w:tc>
      </w:tr>
      <w:tr w:rsidR="005F770B" w:rsidRPr="000A747E" w14:paraId="7E1A7232" w14:textId="77777777" w:rsidTr="00946BD1">
        <w:trPr>
          <w:trHeight w:val="288"/>
        </w:trPr>
        <w:tc>
          <w:tcPr>
            <w:tcW w:w="1783" w:type="dxa"/>
            <w:shd w:val="clear" w:color="auto" w:fill="F2F2F2" w:themeFill="background1" w:themeFillShade="F2"/>
            <w:noWrap/>
            <w:hideMark/>
          </w:tcPr>
          <w:p w14:paraId="2063142A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2-2014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bottom"/>
          </w:tcPr>
          <w:p w14:paraId="140956AB" w14:textId="7817563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4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bottom"/>
          </w:tcPr>
          <w:p w14:paraId="454E9591" w14:textId="1E3BA7A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.2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72CCC566" w14:textId="64B441A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6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34BDBF35" w14:textId="5B9B85D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2.5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4F830DD3" w14:textId="391C33B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4.8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6E5D367B" w14:textId="7992D52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9.7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bottom"/>
          </w:tcPr>
          <w:p w14:paraId="090011E9" w14:textId="5AF42DD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8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62BBC99F" w14:textId="5B65AE1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.4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5932B885" w14:textId="040ECD4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4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09DDA567" w14:textId="5E22136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.4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3E66F892" w14:textId="1B2B11C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7.2</w:t>
            </w:r>
          </w:p>
        </w:tc>
        <w:tc>
          <w:tcPr>
            <w:tcW w:w="748" w:type="dxa"/>
            <w:gridSpan w:val="2"/>
            <w:shd w:val="clear" w:color="auto" w:fill="F2F2F2" w:themeFill="background1" w:themeFillShade="F2"/>
            <w:vAlign w:val="bottom"/>
          </w:tcPr>
          <w:p w14:paraId="171F2727" w14:textId="53D850A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6.6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212DC8A1" w14:textId="4514918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74768A92" w14:textId="65951C2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8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02AF0B30" w14:textId="77C2ADB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.2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104CE591" w14:textId="285AA76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2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2F673548" w14:textId="3E4B77E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7.6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710F96D6" w14:textId="5A93476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3.1</w:t>
            </w:r>
          </w:p>
        </w:tc>
      </w:tr>
      <w:tr w:rsidR="005F770B" w:rsidRPr="000A747E" w14:paraId="62D9D024" w14:textId="77777777" w:rsidTr="00946BD1">
        <w:trPr>
          <w:trHeight w:val="288"/>
        </w:trPr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9BDC14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5-2017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14:paraId="1156C51C" w14:textId="5E25B87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48D46E7B" w14:textId="20540F0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.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189F3E13" w14:textId="292F7C4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2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301D2D21" w14:textId="425897A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2.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442906DF" w14:textId="3A4B4C4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0.1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6A5916BD" w14:textId="6C7C481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78.5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vAlign w:val="bottom"/>
          </w:tcPr>
          <w:p w14:paraId="76CA42FF" w14:textId="4A4FE2E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487937E2" w14:textId="18B3146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6D61ADB1" w14:textId="3D55B91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.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57516246" w14:textId="3E236A9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.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5B456E63" w14:textId="2E2A4A3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5.4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vAlign w:val="bottom"/>
          </w:tcPr>
          <w:p w14:paraId="683404BF" w14:textId="514104B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1.7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2EA7141D" w14:textId="405B419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5ABB789F" w14:textId="2D4089C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650F4EAA" w14:textId="3CFA832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.5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1749C6F9" w14:textId="406AB6F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.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20C568C0" w14:textId="010DEBC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4.8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0462F190" w14:textId="361B0A0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6.8</w:t>
            </w:r>
          </w:p>
        </w:tc>
      </w:tr>
      <w:tr w:rsidR="00952C54" w:rsidRPr="000A747E" w14:paraId="7F4707E3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40D2A10D" w14:textId="0E12E140" w:rsidR="00952C54" w:rsidRPr="000A747E" w:rsidRDefault="00952C54" w:rsidP="00952C54">
            <w:pPr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16"/>
                <w:lang w:val="en-GB" w:eastAsia="de-DE"/>
              </w:rPr>
              <w:t>Males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794969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022B3F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41CB28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1B8B03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7B09E86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BE4980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16B700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774C72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BC9C43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C390EE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49BC516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E4D9E6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881E86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07EFF2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C8CD4A8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C6FE48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15F469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4E3B56" w14:textId="77777777" w:rsidR="00952C54" w:rsidRPr="000A747E" w:rsidRDefault="00952C54" w:rsidP="00952C54">
            <w:pPr>
              <w:jc w:val="right"/>
              <w:rPr>
                <w:rFonts w:ascii="Calibri" w:hAnsi="Calibri" w:cs="Calibri"/>
                <w:color w:val="000000"/>
                <w:sz w:val="20"/>
                <w:szCs w:val="22"/>
                <w:lang w:val="en-GB"/>
              </w:rPr>
            </w:pPr>
          </w:p>
        </w:tc>
      </w:tr>
      <w:tr w:rsidR="00405EF9" w:rsidRPr="000A747E" w14:paraId="4539DF92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4CEBFA2" w14:textId="2A3F7640" w:rsidR="00405EF9" w:rsidRPr="000A747E" w:rsidRDefault="00405EF9" w:rsidP="00405EF9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Total Number of Incident Cases </w:t>
            </w: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br/>
            </w: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lastRenderedPageBreak/>
              <w:t>(2003-2017)</w:t>
            </w:r>
            <w:r w:rsidR="008763AA"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 by Sex &amp; Age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bottom"/>
          </w:tcPr>
          <w:p w14:paraId="3A9AA3C3" w14:textId="1CA9650F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lastRenderedPageBreak/>
              <w:t>63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598937B2" w14:textId="1620C9FC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1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002A88ED" w14:textId="6949B9F2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,04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7AD396BB" w14:textId="4C6F591F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,841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3BB42141" w14:textId="6FC0E66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5,85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224A6B57" w14:textId="565359E7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0,289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vAlign w:val="bottom"/>
          </w:tcPr>
          <w:p w14:paraId="1C049D95" w14:textId="39085883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72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781E20B6" w14:textId="5CEB4016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24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36D9E02D" w14:textId="29B52C1E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08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5F79F424" w14:textId="266A429B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84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036324FD" w14:textId="7A6ED14B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0,622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vAlign w:val="bottom"/>
          </w:tcPr>
          <w:p w14:paraId="6497E217" w14:textId="08601D0A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2,65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31C98477" w14:textId="3E5E0435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6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1AEBA997" w14:textId="65E11DBD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9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5DD5CFF5" w14:textId="2B5384BB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,95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6E97DC7E" w14:textId="3E17BA39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995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3F1592C8" w14:textId="323453AB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,230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52F2BC97" w14:textId="14B5DC52" w:rsidR="00405EF9" w:rsidRPr="000A747E" w:rsidRDefault="00405EF9" w:rsidP="00405EF9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7,630</w:t>
            </w:r>
          </w:p>
        </w:tc>
      </w:tr>
      <w:tr w:rsidR="005F770B" w:rsidRPr="000A747E" w14:paraId="4DC5405D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</w:tcPr>
          <w:p w14:paraId="6A37AE6E" w14:textId="53EF798E" w:rsidR="005F770B" w:rsidRPr="000A747E" w:rsidRDefault="005F770B" w:rsidP="005F770B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>Mean Annual Number of Incident Cases</w:t>
            </w:r>
            <w:r w:rsidR="008763AA"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 by Sex &amp; Age</w:t>
            </w:r>
          </w:p>
        </w:tc>
        <w:tc>
          <w:tcPr>
            <w:tcW w:w="747" w:type="dxa"/>
            <w:vAlign w:val="bottom"/>
          </w:tcPr>
          <w:p w14:paraId="752B98C2" w14:textId="3CAFE13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2.5</w:t>
            </w:r>
          </w:p>
        </w:tc>
        <w:tc>
          <w:tcPr>
            <w:tcW w:w="746" w:type="dxa"/>
            <w:vAlign w:val="bottom"/>
          </w:tcPr>
          <w:p w14:paraId="249052C6" w14:textId="35C0ACA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4.6</w:t>
            </w:r>
          </w:p>
        </w:tc>
        <w:tc>
          <w:tcPr>
            <w:tcW w:w="749" w:type="dxa"/>
            <w:vAlign w:val="bottom"/>
          </w:tcPr>
          <w:p w14:paraId="4FC438FD" w14:textId="388D7D4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02.9</w:t>
            </w:r>
          </w:p>
        </w:tc>
        <w:tc>
          <w:tcPr>
            <w:tcW w:w="748" w:type="dxa"/>
            <w:vAlign w:val="bottom"/>
          </w:tcPr>
          <w:p w14:paraId="35CB318E" w14:textId="16A5B9A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22.7</w:t>
            </w:r>
          </w:p>
        </w:tc>
        <w:tc>
          <w:tcPr>
            <w:tcW w:w="749" w:type="dxa"/>
            <w:vAlign w:val="bottom"/>
          </w:tcPr>
          <w:p w14:paraId="2960BD1B" w14:textId="7FBB522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723.5</w:t>
            </w:r>
          </w:p>
        </w:tc>
        <w:tc>
          <w:tcPr>
            <w:tcW w:w="748" w:type="dxa"/>
            <w:vAlign w:val="bottom"/>
          </w:tcPr>
          <w:p w14:paraId="4F38E0CA" w14:textId="259F82C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,352.6</w:t>
            </w:r>
          </w:p>
        </w:tc>
        <w:tc>
          <w:tcPr>
            <w:tcW w:w="749" w:type="dxa"/>
            <w:gridSpan w:val="2"/>
            <w:vAlign w:val="bottom"/>
          </w:tcPr>
          <w:p w14:paraId="541474CE" w14:textId="1B27836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4.8</w:t>
            </w:r>
          </w:p>
        </w:tc>
        <w:tc>
          <w:tcPr>
            <w:tcW w:w="748" w:type="dxa"/>
            <w:vAlign w:val="bottom"/>
          </w:tcPr>
          <w:p w14:paraId="2FD1F15B" w14:textId="14F94A5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8.3</w:t>
            </w:r>
          </w:p>
        </w:tc>
        <w:tc>
          <w:tcPr>
            <w:tcW w:w="749" w:type="dxa"/>
            <w:vAlign w:val="bottom"/>
          </w:tcPr>
          <w:p w14:paraId="242506D4" w14:textId="4951564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5.7</w:t>
            </w:r>
          </w:p>
        </w:tc>
        <w:tc>
          <w:tcPr>
            <w:tcW w:w="748" w:type="dxa"/>
            <w:vAlign w:val="bottom"/>
          </w:tcPr>
          <w:p w14:paraId="3B83B388" w14:textId="087152A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6.4</w:t>
            </w:r>
          </w:p>
        </w:tc>
        <w:tc>
          <w:tcPr>
            <w:tcW w:w="749" w:type="dxa"/>
            <w:vAlign w:val="bottom"/>
          </w:tcPr>
          <w:p w14:paraId="3082E431" w14:textId="095013A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,041.5</w:t>
            </w:r>
          </w:p>
        </w:tc>
        <w:tc>
          <w:tcPr>
            <w:tcW w:w="748" w:type="dxa"/>
            <w:gridSpan w:val="2"/>
            <w:vAlign w:val="bottom"/>
          </w:tcPr>
          <w:p w14:paraId="468B2AF1" w14:textId="47B4623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510.6</w:t>
            </w:r>
          </w:p>
        </w:tc>
        <w:tc>
          <w:tcPr>
            <w:tcW w:w="749" w:type="dxa"/>
            <w:vAlign w:val="bottom"/>
          </w:tcPr>
          <w:p w14:paraId="63FB44C7" w14:textId="6E1DA40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7.7</w:t>
            </w:r>
          </w:p>
        </w:tc>
        <w:tc>
          <w:tcPr>
            <w:tcW w:w="751" w:type="dxa"/>
            <w:vAlign w:val="bottom"/>
          </w:tcPr>
          <w:p w14:paraId="398A6F58" w14:textId="48992AF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6.3</w:t>
            </w:r>
          </w:p>
        </w:tc>
        <w:tc>
          <w:tcPr>
            <w:tcW w:w="749" w:type="dxa"/>
            <w:vAlign w:val="bottom"/>
          </w:tcPr>
          <w:p w14:paraId="0EDE4FC6" w14:textId="4E3159B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7.3</w:t>
            </w:r>
          </w:p>
        </w:tc>
        <w:tc>
          <w:tcPr>
            <w:tcW w:w="748" w:type="dxa"/>
            <w:vAlign w:val="bottom"/>
          </w:tcPr>
          <w:p w14:paraId="01A71961" w14:textId="509DD90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66.3</w:t>
            </w:r>
          </w:p>
        </w:tc>
        <w:tc>
          <w:tcPr>
            <w:tcW w:w="749" w:type="dxa"/>
            <w:vAlign w:val="bottom"/>
          </w:tcPr>
          <w:p w14:paraId="6F383D65" w14:textId="5CA6F89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682.0</w:t>
            </w:r>
          </w:p>
        </w:tc>
        <w:tc>
          <w:tcPr>
            <w:tcW w:w="751" w:type="dxa"/>
            <w:vAlign w:val="bottom"/>
          </w:tcPr>
          <w:p w14:paraId="0285456E" w14:textId="384BA9F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842.0</w:t>
            </w:r>
          </w:p>
        </w:tc>
      </w:tr>
      <w:tr w:rsidR="008127AE" w:rsidRPr="00BE498D" w14:paraId="576FB559" w14:textId="77777777" w:rsidTr="00946BD1">
        <w:trPr>
          <w:trHeight w:val="288"/>
        </w:trPr>
        <w:tc>
          <w:tcPr>
            <w:tcW w:w="15258" w:type="dxa"/>
            <w:gridSpan w:val="21"/>
            <w:tcBorders>
              <w:bottom w:val="single" w:sz="4" w:space="0" w:color="auto"/>
            </w:tcBorders>
            <w:shd w:val="clear" w:color="auto" w:fill="auto"/>
            <w:noWrap/>
          </w:tcPr>
          <w:p w14:paraId="04309924" w14:textId="061F6E2F" w:rsidR="002B3E04" w:rsidRPr="000A747E" w:rsidRDefault="002B3E04" w:rsidP="002B3E0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Mean Annual Number of Incident Cases </w:t>
            </w:r>
            <w:r w:rsidR="008763AA"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by Sex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,</w:t>
            </w:r>
            <w:r w:rsidR="008763AA"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 Age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 &amp; </w:t>
            </w: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Period of Diagnosis</w:t>
            </w:r>
          </w:p>
        </w:tc>
      </w:tr>
      <w:tr w:rsidR="005F770B" w:rsidRPr="000A747E" w14:paraId="3D4F9EA1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8CFBCC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3-200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bottom"/>
          </w:tcPr>
          <w:p w14:paraId="02A4C849" w14:textId="1DEDCFF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1.3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06A43FB6" w14:textId="5B49B96E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0.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62CDC85" w14:textId="745E044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61.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6214BC03" w14:textId="652E982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70.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59250B08" w14:textId="74B660B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,178.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507DAA9C" w14:textId="5690C77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,523.3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vAlign w:val="bottom"/>
          </w:tcPr>
          <w:p w14:paraId="0007159E" w14:textId="2044B6E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.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2AD4F3F0" w14:textId="6853753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4.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69F181A" w14:textId="741C55B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3.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606C83B9" w14:textId="5B8F95D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26.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A02BDF7" w14:textId="25877E9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,321.3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vAlign w:val="bottom"/>
          </w:tcPr>
          <w:p w14:paraId="3E0627B9" w14:textId="233AF2E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,954.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0D2EC40B" w14:textId="6BB669C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.7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562399AF" w14:textId="647E8F9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.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2ECBB78D" w14:textId="4E3E76E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78.3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584D620E" w14:textId="304E896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44.3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7845941" w14:textId="1411575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857.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2BB79804" w14:textId="4F39CB5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569.0</w:t>
            </w:r>
          </w:p>
        </w:tc>
      </w:tr>
      <w:tr w:rsidR="005F770B" w:rsidRPr="000A747E" w14:paraId="6EEC164A" w14:textId="77777777" w:rsidTr="00946BD1">
        <w:trPr>
          <w:trHeight w:val="288"/>
        </w:trPr>
        <w:tc>
          <w:tcPr>
            <w:tcW w:w="1783" w:type="dxa"/>
            <w:shd w:val="clear" w:color="auto" w:fill="F2F2F2" w:themeFill="background1" w:themeFillShade="F2"/>
            <w:noWrap/>
            <w:hideMark/>
          </w:tcPr>
          <w:p w14:paraId="328563C6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6-2008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bottom"/>
          </w:tcPr>
          <w:p w14:paraId="4251823D" w14:textId="3CC3DBA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6.3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bottom"/>
          </w:tcPr>
          <w:p w14:paraId="4BFE39CC" w14:textId="45AD988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1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72FC2691" w14:textId="3CE7C05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26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4E607240" w14:textId="63C22F5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05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16AFF35E" w14:textId="1EE5FDD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,139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650BD88A" w14:textId="708E2D4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,347.7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bottom"/>
          </w:tcPr>
          <w:p w14:paraId="127F176D" w14:textId="69261EE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2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30B27CA7" w14:textId="39ECD62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0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4A64D428" w14:textId="595539DE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23.7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192BD2EF" w14:textId="692AF5E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2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0450B59D" w14:textId="5E2972D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,247.3</w:t>
            </w:r>
          </w:p>
        </w:tc>
        <w:tc>
          <w:tcPr>
            <w:tcW w:w="748" w:type="dxa"/>
            <w:gridSpan w:val="2"/>
            <w:shd w:val="clear" w:color="auto" w:fill="F2F2F2" w:themeFill="background1" w:themeFillShade="F2"/>
            <w:vAlign w:val="bottom"/>
          </w:tcPr>
          <w:p w14:paraId="4147CA7B" w14:textId="4B2721E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492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7A2F983D" w14:textId="7A72E30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0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0EF047E9" w14:textId="6076A4C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1.0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330370EA" w14:textId="312D0BF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2.7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260F8E7C" w14:textId="599DC05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3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19077B31" w14:textId="4523EB2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892.0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3DD9FDD8" w14:textId="773B4BA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855.3</w:t>
            </w:r>
          </w:p>
        </w:tc>
      </w:tr>
      <w:tr w:rsidR="005F770B" w:rsidRPr="000A747E" w14:paraId="24BEA06B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  <w:hideMark/>
          </w:tcPr>
          <w:p w14:paraId="72201861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9-2011</w:t>
            </w:r>
          </w:p>
        </w:tc>
        <w:tc>
          <w:tcPr>
            <w:tcW w:w="747" w:type="dxa"/>
            <w:vAlign w:val="bottom"/>
          </w:tcPr>
          <w:p w14:paraId="5454390C" w14:textId="185B63D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0.7</w:t>
            </w:r>
          </w:p>
        </w:tc>
        <w:tc>
          <w:tcPr>
            <w:tcW w:w="746" w:type="dxa"/>
            <w:vAlign w:val="bottom"/>
          </w:tcPr>
          <w:p w14:paraId="3E1D6C48" w14:textId="2FBA67A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3.3</w:t>
            </w:r>
          </w:p>
        </w:tc>
        <w:tc>
          <w:tcPr>
            <w:tcW w:w="749" w:type="dxa"/>
            <w:vAlign w:val="bottom"/>
          </w:tcPr>
          <w:p w14:paraId="09CFE7B7" w14:textId="5E67459E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39.3</w:t>
            </w:r>
          </w:p>
        </w:tc>
        <w:tc>
          <w:tcPr>
            <w:tcW w:w="748" w:type="dxa"/>
            <w:vAlign w:val="bottom"/>
          </w:tcPr>
          <w:p w14:paraId="07F91DFE" w14:textId="3E25AE6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11.0</w:t>
            </w:r>
          </w:p>
        </w:tc>
        <w:tc>
          <w:tcPr>
            <w:tcW w:w="749" w:type="dxa"/>
            <w:vAlign w:val="bottom"/>
          </w:tcPr>
          <w:p w14:paraId="47AFA06C" w14:textId="717B223E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619.3</w:t>
            </w:r>
          </w:p>
        </w:tc>
        <w:tc>
          <w:tcPr>
            <w:tcW w:w="748" w:type="dxa"/>
            <w:vAlign w:val="bottom"/>
          </w:tcPr>
          <w:p w14:paraId="7B0049D3" w14:textId="5B157F9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,650.7</w:t>
            </w:r>
          </w:p>
        </w:tc>
        <w:tc>
          <w:tcPr>
            <w:tcW w:w="749" w:type="dxa"/>
            <w:gridSpan w:val="2"/>
            <w:vAlign w:val="bottom"/>
          </w:tcPr>
          <w:p w14:paraId="551D1877" w14:textId="6C2B33B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4.0</w:t>
            </w:r>
          </w:p>
        </w:tc>
        <w:tc>
          <w:tcPr>
            <w:tcW w:w="748" w:type="dxa"/>
            <w:vAlign w:val="bottom"/>
          </w:tcPr>
          <w:p w14:paraId="58406DF6" w14:textId="7B36A1B8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.3</w:t>
            </w:r>
          </w:p>
        </w:tc>
        <w:tc>
          <w:tcPr>
            <w:tcW w:w="749" w:type="dxa"/>
            <w:vAlign w:val="bottom"/>
          </w:tcPr>
          <w:p w14:paraId="3AC76350" w14:textId="321CFA2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2.3</w:t>
            </w:r>
          </w:p>
        </w:tc>
        <w:tc>
          <w:tcPr>
            <w:tcW w:w="748" w:type="dxa"/>
            <w:vAlign w:val="bottom"/>
          </w:tcPr>
          <w:p w14:paraId="0E39D1F3" w14:textId="61E22EE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1.3</w:t>
            </w:r>
          </w:p>
        </w:tc>
        <w:tc>
          <w:tcPr>
            <w:tcW w:w="749" w:type="dxa"/>
            <w:vAlign w:val="bottom"/>
          </w:tcPr>
          <w:p w14:paraId="1CCD86DD" w14:textId="044B5EF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994.0</w:t>
            </w:r>
          </w:p>
        </w:tc>
        <w:tc>
          <w:tcPr>
            <w:tcW w:w="748" w:type="dxa"/>
            <w:gridSpan w:val="2"/>
            <w:vAlign w:val="bottom"/>
          </w:tcPr>
          <w:p w14:paraId="5B38219B" w14:textId="2F28492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674.0</w:t>
            </w:r>
          </w:p>
        </w:tc>
        <w:tc>
          <w:tcPr>
            <w:tcW w:w="749" w:type="dxa"/>
            <w:vAlign w:val="bottom"/>
          </w:tcPr>
          <w:p w14:paraId="136E1858" w14:textId="4AE5A8B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6.7</w:t>
            </w:r>
          </w:p>
        </w:tc>
        <w:tc>
          <w:tcPr>
            <w:tcW w:w="751" w:type="dxa"/>
            <w:vAlign w:val="bottom"/>
          </w:tcPr>
          <w:p w14:paraId="01A8A411" w14:textId="7CDA90BD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8.0</w:t>
            </w:r>
          </w:p>
        </w:tc>
        <w:tc>
          <w:tcPr>
            <w:tcW w:w="749" w:type="dxa"/>
            <w:vAlign w:val="bottom"/>
          </w:tcPr>
          <w:p w14:paraId="3DAAC737" w14:textId="6FD1C3D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27.0</w:t>
            </w:r>
          </w:p>
        </w:tc>
        <w:tc>
          <w:tcPr>
            <w:tcW w:w="748" w:type="dxa"/>
            <w:vAlign w:val="bottom"/>
          </w:tcPr>
          <w:p w14:paraId="5BA954CF" w14:textId="39D485B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9.7</w:t>
            </w:r>
          </w:p>
        </w:tc>
        <w:tc>
          <w:tcPr>
            <w:tcW w:w="749" w:type="dxa"/>
            <w:vAlign w:val="bottom"/>
          </w:tcPr>
          <w:p w14:paraId="3E8F004B" w14:textId="4ECA622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625.3</w:t>
            </w:r>
          </w:p>
        </w:tc>
        <w:tc>
          <w:tcPr>
            <w:tcW w:w="751" w:type="dxa"/>
            <w:vAlign w:val="bottom"/>
          </w:tcPr>
          <w:p w14:paraId="0A27679D" w14:textId="38D15D1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976.7</w:t>
            </w:r>
          </w:p>
        </w:tc>
      </w:tr>
      <w:tr w:rsidR="005F770B" w:rsidRPr="000A747E" w14:paraId="72FED1C6" w14:textId="77777777" w:rsidTr="00946BD1">
        <w:trPr>
          <w:trHeight w:val="288"/>
        </w:trPr>
        <w:tc>
          <w:tcPr>
            <w:tcW w:w="1783" w:type="dxa"/>
            <w:shd w:val="clear" w:color="auto" w:fill="F2F2F2" w:themeFill="background1" w:themeFillShade="F2"/>
            <w:noWrap/>
            <w:hideMark/>
          </w:tcPr>
          <w:p w14:paraId="401CED0E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2-2014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bottom"/>
          </w:tcPr>
          <w:p w14:paraId="30BF172A" w14:textId="42A197B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4.7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bottom"/>
          </w:tcPr>
          <w:p w14:paraId="2DE8815F" w14:textId="58CFCF8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8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4BB7EE8E" w14:textId="6128581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04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6A479DA4" w14:textId="456075C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39.0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3930F586" w14:textId="6ADD643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326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58779789" w14:textId="4DD32AB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,787.7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bottom"/>
          </w:tcPr>
          <w:p w14:paraId="7EFD3F61" w14:textId="2F7D8C9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4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5475598F" w14:textId="22A0E6B3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7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34F99D63" w14:textId="6EDDB85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3.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6717C205" w14:textId="68E9F8DE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6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638BCCE9" w14:textId="2CB746B4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806.7</w:t>
            </w:r>
          </w:p>
        </w:tc>
        <w:tc>
          <w:tcPr>
            <w:tcW w:w="748" w:type="dxa"/>
            <w:gridSpan w:val="2"/>
            <w:shd w:val="clear" w:color="auto" w:fill="F2F2F2" w:themeFill="background1" w:themeFillShade="F2"/>
            <w:vAlign w:val="bottom"/>
          </w:tcPr>
          <w:p w14:paraId="157B189B" w14:textId="31E577C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811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2E6B9D2B" w14:textId="79D678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3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71795090" w14:textId="0DAC528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56148B43" w14:textId="78C95FF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1.3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6D2F795B" w14:textId="2F58EF8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82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2C202510" w14:textId="3F66334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519.7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514F871A" w14:textId="52EC3F8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976.0</w:t>
            </w:r>
          </w:p>
        </w:tc>
      </w:tr>
      <w:tr w:rsidR="005F770B" w:rsidRPr="000A747E" w14:paraId="7BD9BC69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</w:tcPr>
          <w:p w14:paraId="34C29743" w14:textId="77777777" w:rsidR="005F770B" w:rsidRPr="000A747E" w:rsidRDefault="005F770B" w:rsidP="005F770B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5-2017</w:t>
            </w:r>
          </w:p>
        </w:tc>
        <w:tc>
          <w:tcPr>
            <w:tcW w:w="747" w:type="dxa"/>
            <w:vAlign w:val="bottom"/>
          </w:tcPr>
          <w:p w14:paraId="2831A268" w14:textId="3362B91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9.7</w:t>
            </w:r>
          </w:p>
        </w:tc>
        <w:tc>
          <w:tcPr>
            <w:tcW w:w="746" w:type="dxa"/>
            <w:vAlign w:val="bottom"/>
          </w:tcPr>
          <w:p w14:paraId="13304B0C" w14:textId="0EEF932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9.7</w:t>
            </w:r>
          </w:p>
        </w:tc>
        <w:tc>
          <w:tcPr>
            <w:tcW w:w="749" w:type="dxa"/>
            <w:vAlign w:val="bottom"/>
          </w:tcPr>
          <w:p w14:paraId="3EBBC7FA" w14:textId="78E8ECD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83.0</w:t>
            </w:r>
          </w:p>
        </w:tc>
        <w:tc>
          <w:tcPr>
            <w:tcW w:w="748" w:type="dxa"/>
            <w:vAlign w:val="bottom"/>
          </w:tcPr>
          <w:p w14:paraId="44F399A3" w14:textId="05A32EB1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87.3</w:t>
            </w:r>
          </w:p>
        </w:tc>
        <w:tc>
          <w:tcPr>
            <w:tcW w:w="749" w:type="dxa"/>
            <w:vAlign w:val="bottom"/>
          </w:tcPr>
          <w:p w14:paraId="6E6A24C5" w14:textId="25FFC32A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353.7</w:t>
            </w:r>
          </w:p>
        </w:tc>
        <w:tc>
          <w:tcPr>
            <w:tcW w:w="748" w:type="dxa"/>
            <w:vAlign w:val="bottom"/>
          </w:tcPr>
          <w:p w14:paraId="5059D78F" w14:textId="79A7FDB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,453.7</w:t>
            </w:r>
          </w:p>
        </w:tc>
        <w:tc>
          <w:tcPr>
            <w:tcW w:w="749" w:type="dxa"/>
            <w:gridSpan w:val="2"/>
            <w:vAlign w:val="bottom"/>
          </w:tcPr>
          <w:p w14:paraId="21AF5E85" w14:textId="258BC61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3.7</w:t>
            </w:r>
          </w:p>
        </w:tc>
        <w:tc>
          <w:tcPr>
            <w:tcW w:w="748" w:type="dxa"/>
            <w:vAlign w:val="bottom"/>
          </w:tcPr>
          <w:p w14:paraId="5FC9D86D" w14:textId="35E8A3F0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.3</w:t>
            </w:r>
          </w:p>
        </w:tc>
        <w:tc>
          <w:tcPr>
            <w:tcW w:w="749" w:type="dxa"/>
            <w:vAlign w:val="bottom"/>
          </w:tcPr>
          <w:p w14:paraId="5D80ABB5" w14:textId="6C1F429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6.0</w:t>
            </w:r>
          </w:p>
        </w:tc>
        <w:tc>
          <w:tcPr>
            <w:tcW w:w="748" w:type="dxa"/>
            <w:vAlign w:val="bottom"/>
          </w:tcPr>
          <w:p w14:paraId="2C481DFD" w14:textId="770EA17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95.3</w:t>
            </w:r>
          </w:p>
        </w:tc>
        <w:tc>
          <w:tcPr>
            <w:tcW w:w="749" w:type="dxa"/>
            <w:vAlign w:val="bottom"/>
          </w:tcPr>
          <w:p w14:paraId="37549C82" w14:textId="20E93D95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838.0</w:t>
            </w:r>
          </w:p>
        </w:tc>
        <w:tc>
          <w:tcPr>
            <w:tcW w:w="748" w:type="dxa"/>
            <w:gridSpan w:val="2"/>
            <w:vAlign w:val="bottom"/>
          </w:tcPr>
          <w:p w14:paraId="65B34794" w14:textId="78ABEAC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,620.7</w:t>
            </w:r>
          </w:p>
        </w:tc>
        <w:tc>
          <w:tcPr>
            <w:tcW w:w="749" w:type="dxa"/>
            <w:vAlign w:val="bottom"/>
          </w:tcPr>
          <w:p w14:paraId="29CDDC59" w14:textId="6020C03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6.0</w:t>
            </w:r>
          </w:p>
        </w:tc>
        <w:tc>
          <w:tcPr>
            <w:tcW w:w="751" w:type="dxa"/>
            <w:vAlign w:val="bottom"/>
          </w:tcPr>
          <w:p w14:paraId="598B052B" w14:textId="5EE0858F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6.3</w:t>
            </w:r>
          </w:p>
        </w:tc>
        <w:tc>
          <w:tcPr>
            <w:tcW w:w="749" w:type="dxa"/>
            <w:vAlign w:val="bottom"/>
          </w:tcPr>
          <w:p w14:paraId="45521D5C" w14:textId="0A48DC0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77.0</w:t>
            </w:r>
          </w:p>
        </w:tc>
        <w:tc>
          <w:tcPr>
            <w:tcW w:w="748" w:type="dxa"/>
            <w:vAlign w:val="bottom"/>
          </w:tcPr>
          <w:p w14:paraId="7A3D2AFC" w14:textId="190E155B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92.0</w:t>
            </w:r>
          </w:p>
        </w:tc>
        <w:tc>
          <w:tcPr>
            <w:tcW w:w="749" w:type="dxa"/>
            <w:vAlign w:val="bottom"/>
          </w:tcPr>
          <w:p w14:paraId="32C45DF9" w14:textId="3C7A6AF6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515.7</w:t>
            </w:r>
          </w:p>
        </w:tc>
        <w:tc>
          <w:tcPr>
            <w:tcW w:w="751" w:type="dxa"/>
            <w:vAlign w:val="bottom"/>
          </w:tcPr>
          <w:p w14:paraId="17A6FA37" w14:textId="4C4CE1A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,833.0</w:t>
            </w:r>
          </w:p>
        </w:tc>
      </w:tr>
      <w:tr w:rsidR="005F770B" w:rsidRPr="000A747E" w14:paraId="23FBDABF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</w:tcPr>
          <w:p w14:paraId="53ECC137" w14:textId="72CF6A17" w:rsidR="005F770B" w:rsidRPr="000A747E" w:rsidRDefault="005F770B" w:rsidP="005F770B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Mean Annual Age-Specific Incidence Rate </w:t>
            </w:r>
            <w:r w:rsidR="008763AA"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>by Sex &amp; Age</w:t>
            </w:r>
          </w:p>
        </w:tc>
        <w:tc>
          <w:tcPr>
            <w:tcW w:w="747" w:type="dxa"/>
            <w:vAlign w:val="bottom"/>
          </w:tcPr>
          <w:p w14:paraId="3CBD3977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2</w:t>
            </w:r>
          </w:p>
        </w:tc>
        <w:tc>
          <w:tcPr>
            <w:tcW w:w="746" w:type="dxa"/>
            <w:vAlign w:val="bottom"/>
          </w:tcPr>
          <w:p w14:paraId="425265F1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.4</w:t>
            </w:r>
          </w:p>
        </w:tc>
        <w:tc>
          <w:tcPr>
            <w:tcW w:w="749" w:type="dxa"/>
            <w:vAlign w:val="bottom"/>
          </w:tcPr>
          <w:p w14:paraId="6E1DB4FA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.7</w:t>
            </w:r>
          </w:p>
        </w:tc>
        <w:tc>
          <w:tcPr>
            <w:tcW w:w="748" w:type="dxa"/>
            <w:vAlign w:val="bottom"/>
          </w:tcPr>
          <w:p w14:paraId="04B4C047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8.1</w:t>
            </w:r>
          </w:p>
        </w:tc>
        <w:tc>
          <w:tcPr>
            <w:tcW w:w="749" w:type="dxa"/>
            <w:vAlign w:val="bottom"/>
          </w:tcPr>
          <w:p w14:paraId="1CF0C1B9" w14:textId="701108B2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4.4</w:t>
            </w:r>
          </w:p>
        </w:tc>
        <w:tc>
          <w:tcPr>
            <w:tcW w:w="748" w:type="dxa"/>
            <w:vAlign w:val="bottom"/>
          </w:tcPr>
          <w:p w14:paraId="2541152C" w14:textId="60C6641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19.1</w:t>
            </w:r>
          </w:p>
        </w:tc>
        <w:tc>
          <w:tcPr>
            <w:tcW w:w="749" w:type="dxa"/>
            <w:gridSpan w:val="2"/>
            <w:vAlign w:val="bottom"/>
          </w:tcPr>
          <w:p w14:paraId="4CD6075C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</w:p>
        </w:tc>
        <w:tc>
          <w:tcPr>
            <w:tcW w:w="748" w:type="dxa"/>
            <w:vAlign w:val="bottom"/>
          </w:tcPr>
          <w:p w14:paraId="49E52E1C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8</w:t>
            </w:r>
          </w:p>
        </w:tc>
        <w:tc>
          <w:tcPr>
            <w:tcW w:w="749" w:type="dxa"/>
            <w:vAlign w:val="bottom"/>
          </w:tcPr>
          <w:p w14:paraId="7826D244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8</w:t>
            </w:r>
          </w:p>
        </w:tc>
        <w:tc>
          <w:tcPr>
            <w:tcW w:w="748" w:type="dxa"/>
            <w:vAlign w:val="bottom"/>
          </w:tcPr>
          <w:p w14:paraId="045D82B4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.6</w:t>
            </w:r>
          </w:p>
        </w:tc>
        <w:tc>
          <w:tcPr>
            <w:tcW w:w="749" w:type="dxa"/>
            <w:vAlign w:val="bottom"/>
          </w:tcPr>
          <w:p w14:paraId="5E372DFD" w14:textId="1113DCFC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9.2</w:t>
            </w:r>
          </w:p>
        </w:tc>
        <w:tc>
          <w:tcPr>
            <w:tcW w:w="748" w:type="dxa"/>
            <w:gridSpan w:val="2"/>
            <w:vAlign w:val="bottom"/>
          </w:tcPr>
          <w:p w14:paraId="126BDA95" w14:textId="32AB90D9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9.3</w:t>
            </w:r>
          </w:p>
        </w:tc>
        <w:tc>
          <w:tcPr>
            <w:tcW w:w="749" w:type="dxa"/>
            <w:vAlign w:val="bottom"/>
          </w:tcPr>
          <w:p w14:paraId="4EAD3987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</w:p>
        </w:tc>
        <w:tc>
          <w:tcPr>
            <w:tcW w:w="751" w:type="dxa"/>
            <w:vAlign w:val="bottom"/>
          </w:tcPr>
          <w:p w14:paraId="6684E11C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6</w:t>
            </w:r>
          </w:p>
        </w:tc>
        <w:tc>
          <w:tcPr>
            <w:tcW w:w="749" w:type="dxa"/>
            <w:vAlign w:val="bottom"/>
          </w:tcPr>
          <w:p w14:paraId="12BCCCAF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4</w:t>
            </w:r>
          </w:p>
        </w:tc>
        <w:tc>
          <w:tcPr>
            <w:tcW w:w="748" w:type="dxa"/>
            <w:vAlign w:val="bottom"/>
          </w:tcPr>
          <w:p w14:paraId="7005236C" w14:textId="7777777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4.5</w:t>
            </w:r>
          </w:p>
        </w:tc>
        <w:tc>
          <w:tcPr>
            <w:tcW w:w="749" w:type="dxa"/>
            <w:vAlign w:val="bottom"/>
          </w:tcPr>
          <w:p w14:paraId="1C025AC1" w14:textId="29D5BE97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5.2</w:t>
            </w:r>
          </w:p>
        </w:tc>
        <w:tc>
          <w:tcPr>
            <w:tcW w:w="751" w:type="dxa"/>
            <w:vAlign w:val="bottom"/>
          </w:tcPr>
          <w:p w14:paraId="102CDBE0" w14:textId="232ADF3E" w:rsidR="005F770B" w:rsidRPr="000A747E" w:rsidRDefault="005F770B" w:rsidP="005F770B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09.8</w:t>
            </w:r>
          </w:p>
        </w:tc>
      </w:tr>
      <w:tr w:rsidR="008127AE" w:rsidRPr="00BE498D" w14:paraId="788C8303" w14:textId="77777777" w:rsidTr="00946BD1">
        <w:trPr>
          <w:trHeight w:val="288"/>
        </w:trPr>
        <w:tc>
          <w:tcPr>
            <w:tcW w:w="15258" w:type="dxa"/>
            <w:gridSpan w:val="21"/>
            <w:tcBorders>
              <w:bottom w:val="single" w:sz="4" w:space="0" w:color="auto"/>
            </w:tcBorders>
            <w:shd w:val="clear" w:color="auto" w:fill="auto"/>
            <w:noWrap/>
          </w:tcPr>
          <w:p w14:paraId="6B1DFD54" w14:textId="550283E7" w:rsidR="002B3E04" w:rsidRPr="000A747E" w:rsidRDefault="002B3E04" w:rsidP="002B3E04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Mean Annual Age-Specific Incidence Rate </w:t>
            </w:r>
            <w:r w:rsidR="008763AA"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by Sex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,</w:t>
            </w:r>
            <w:r w:rsidR="008763AA"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 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A</w:t>
            </w:r>
            <w:r w:rsidR="008763AA"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ge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 &amp; </w:t>
            </w: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Period of Diagnosis </w:t>
            </w:r>
          </w:p>
        </w:tc>
      </w:tr>
      <w:tr w:rsidR="0078646A" w:rsidRPr="000A747E" w14:paraId="074D726A" w14:textId="77777777" w:rsidTr="00946BD1">
        <w:trPr>
          <w:trHeight w:val="288"/>
        </w:trPr>
        <w:tc>
          <w:tcPr>
            <w:tcW w:w="178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8B01E7" w14:textId="77777777" w:rsidR="0078646A" w:rsidRPr="000A747E" w:rsidRDefault="0078646A" w:rsidP="0078646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3-200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vAlign w:val="bottom"/>
          </w:tcPr>
          <w:p w14:paraId="0CD4BF7B" w14:textId="1EE7E818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9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bottom"/>
          </w:tcPr>
          <w:p w14:paraId="58C28CE0" w14:textId="6E9688F8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.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3AA35A3F" w14:textId="5CF281AF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.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27C9F9CE" w14:textId="085D3D54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9.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319426C" w14:textId="4970CA00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6.5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0A81224A" w14:textId="5ADC9679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6.0</w:t>
            </w:r>
          </w:p>
        </w:tc>
        <w:tc>
          <w:tcPr>
            <w:tcW w:w="749" w:type="dxa"/>
            <w:gridSpan w:val="2"/>
            <w:tcBorders>
              <w:top w:val="single" w:sz="4" w:space="0" w:color="auto"/>
            </w:tcBorders>
            <w:vAlign w:val="bottom"/>
          </w:tcPr>
          <w:p w14:paraId="170D2B2E" w14:textId="6D84190C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4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6F3E4353" w14:textId="4A08B94E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6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42A9A929" w14:textId="2DE28A4D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.9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01CB53DA" w14:textId="4A97BAFB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.9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25B05550" w14:textId="08841D5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0.7</w:t>
            </w:r>
          </w:p>
        </w:tc>
        <w:tc>
          <w:tcPr>
            <w:tcW w:w="748" w:type="dxa"/>
            <w:gridSpan w:val="2"/>
            <w:tcBorders>
              <w:top w:val="single" w:sz="4" w:space="0" w:color="auto"/>
            </w:tcBorders>
            <w:vAlign w:val="bottom"/>
          </w:tcPr>
          <w:p w14:paraId="705C9062" w14:textId="77D4C31D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22.7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2A1BF6AB" w14:textId="66A628F0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3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0DD2BA4B" w14:textId="5876A01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0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68417D40" w14:textId="2E10CEBF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.7</w:t>
            </w:r>
          </w:p>
        </w:tc>
        <w:tc>
          <w:tcPr>
            <w:tcW w:w="748" w:type="dxa"/>
            <w:tcBorders>
              <w:top w:val="single" w:sz="4" w:space="0" w:color="auto"/>
            </w:tcBorders>
            <w:vAlign w:val="bottom"/>
          </w:tcPr>
          <w:p w14:paraId="336EEE52" w14:textId="66A932A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.8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bottom"/>
          </w:tcPr>
          <w:p w14:paraId="72CC3645" w14:textId="3AD737A1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2.6</w:t>
            </w:r>
          </w:p>
        </w:tc>
        <w:tc>
          <w:tcPr>
            <w:tcW w:w="751" w:type="dxa"/>
            <w:tcBorders>
              <w:top w:val="single" w:sz="4" w:space="0" w:color="auto"/>
            </w:tcBorders>
            <w:vAlign w:val="bottom"/>
          </w:tcPr>
          <w:p w14:paraId="41B9931C" w14:textId="0FDB3A12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8.3</w:t>
            </w:r>
          </w:p>
        </w:tc>
      </w:tr>
      <w:tr w:rsidR="0078646A" w:rsidRPr="000A747E" w14:paraId="42CE8292" w14:textId="77777777" w:rsidTr="00946BD1">
        <w:trPr>
          <w:trHeight w:val="288"/>
        </w:trPr>
        <w:tc>
          <w:tcPr>
            <w:tcW w:w="1783" w:type="dxa"/>
            <w:shd w:val="clear" w:color="auto" w:fill="F2F2F2" w:themeFill="background1" w:themeFillShade="F2"/>
            <w:noWrap/>
            <w:hideMark/>
          </w:tcPr>
          <w:p w14:paraId="412B0CCC" w14:textId="77777777" w:rsidR="0078646A" w:rsidRPr="000A747E" w:rsidRDefault="0078646A" w:rsidP="0078646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6-2008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bottom"/>
          </w:tcPr>
          <w:p w14:paraId="2B96C21B" w14:textId="0DCE2B7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0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bottom"/>
          </w:tcPr>
          <w:p w14:paraId="51A15109" w14:textId="1599C952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.3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34AEAE32" w14:textId="21609F68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2.2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2C5D8B88" w14:textId="57C59459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1.1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114815D3" w14:textId="7E39BC31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1.1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1BBEB24E" w14:textId="5EBD193D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8.9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bottom"/>
          </w:tcPr>
          <w:p w14:paraId="7DCB2243" w14:textId="352BA7C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4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74EE72ED" w14:textId="46CFBA5F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7ABBE169" w14:textId="344A1A3F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.0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14C367F7" w14:textId="6BD46F46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.5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5EDA0A93" w14:textId="74A4D84A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7.6</w:t>
            </w:r>
          </w:p>
        </w:tc>
        <w:tc>
          <w:tcPr>
            <w:tcW w:w="748" w:type="dxa"/>
            <w:gridSpan w:val="2"/>
            <w:shd w:val="clear" w:color="auto" w:fill="F2F2F2" w:themeFill="background1" w:themeFillShade="F2"/>
            <w:vAlign w:val="bottom"/>
          </w:tcPr>
          <w:p w14:paraId="27783B16" w14:textId="15AE5A91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0.6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4A7F71FD" w14:textId="2012E8FD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4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1644DD31" w14:textId="3E9BD9BA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6AE651F4" w14:textId="24BEEEFF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1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20E2DD7A" w14:textId="70EA5C2A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5.6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60886540" w14:textId="13C66E5D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3.8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3A575116" w14:textId="51E66220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22.5</w:t>
            </w:r>
          </w:p>
        </w:tc>
      </w:tr>
      <w:tr w:rsidR="0078646A" w:rsidRPr="000A747E" w14:paraId="67A8487F" w14:textId="77777777" w:rsidTr="00946BD1">
        <w:trPr>
          <w:trHeight w:val="288"/>
        </w:trPr>
        <w:tc>
          <w:tcPr>
            <w:tcW w:w="1783" w:type="dxa"/>
            <w:shd w:val="clear" w:color="auto" w:fill="auto"/>
            <w:noWrap/>
            <w:hideMark/>
          </w:tcPr>
          <w:p w14:paraId="0774031E" w14:textId="77777777" w:rsidR="0078646A" w:rsidRPr="000A747E" w:rsidRDefault="0078646A" w:rsidP="0078646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9-2011</w:t>
            </w:r>
          </w:p>
        </w:tc>
        <w:tc>
          <w:tcPr>
            <w:tcW w:w="747" w:type="dxa"/>
            <w:vAlign w:val="bottom"/>
          </w:tcPr>
          <w:p w14:paraId="08A854D8" w14:textId="66A2B06F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2</w:t>
            </w:r>
          </w:p>
        </w:tc>
        <w:tc>
          <w:tcPr>
            <w:tcW w:w="746" w:type="dxa"/>
            <w:vAlign w:val="bottom"/>
          </w:tcPr>
          <w:p w14:paraId="3CCB85C3" w14:textId="5A2D52C7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.7</w:t>
            </w:r>
          </w:p>
        </w:tc>
        <w:tc>
          <w:tcPr>
            <w:tcW w:w="749" w:type="dxa"/>
            <w:vAlign w:val="bottom"/>
          </w:tcPr>
          <w:p w14:paraId="66D75285" w14:textId="41F1943D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2.2</w:t>
            </w:r>
          </w:p>
        </w:tc>
        <w:tc>
          <w:tcPr>
            <w:tcW w:w="748" w:type="dxa"/>
            <w:vAlign w:val="bottom"/>
          </w:tcPr>
          <w:p w14:paraId="6D85997F" w14:textId="401D094A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7.5</w:t>
            </w:r>
          </w:p>
        </w:tc>
        <w:tc>
          <w:tcPr>
            <w:tcW w:w="749" w:type="dxa"/>
            <w:vAlign w:val="bottom"/>
          </w:tcPr>
          <w:p w14:paraId="010C7148" w14:textId="770E9BC2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9.3</w:t>
            </w:r>
          </w:p>
        </w:tc>
        <w:tc>
          <w:tcPr>
            <w:tcW w:w="748" w:type="dxa"/>
            <w:vAlign w:val="bottom"/>
          </w:tcPr>
          <w:p w14:paraId="395E8D88" w14:textId="06A51F66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5.3</w:t>
            </w:r>
          </w:p>
        </w:tc>
        <w:tc>
          <w:tcPr>
            <w:tcW w:w="749" w:type="dxa"/>
            <w:gridSpan w:val="2"/>
            <w:vAlign w:val="bottom"/>
          </w:tcPr>
          <w:p w14:paraId="7B685F90" w14:textId="17EA05B6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</w:p>
        </w:tc>
        <w:tc>
          <w:tcPr>
            <w:tcW w:w="748" w:type="dxa"/>
            <w:vAlign w:val="bottom"/>
          </w:tcPr>
          <w:p w14:paraId="6E270A40" w14:textId="2F9514D0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7</w:t>
            </w:r>
          </w:p>
        </w:tc>
        <w:tc>
          <w:tcPr>
            <w:tcW w:w="749" w:type="dxa"/>
            <w:vAlign w:val="bottom"/>
          </w:tcPr>
          <w:p w14:paraId="6AC12BAA" w14:textId="5A4FAA19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5</w:t>
            </w:r>
          </w:p>
        </w:tc>
        <w:tc>
          <w:tcPr>
            <w:tcW w:w="748" w:type="dxa"/>
            <w:vAlign w:val="bottom"/>
          </w:tcPr>
          <w:p w14:paraId="0FB500B0" w14:textId="77AA6C5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.4</w:t>
            </w:r>
          </w:p>
        </w:tc>
        <w:tc>
          <w:tcPr>
            <w:tcW w:w="749" w:type="dxa"/>
            <w:vAlign w:val="bottom"/>
          </w:tcPr>
          <w:p w14:paraId="75425038" w14:textId="78426399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9.8</w:t>
            </w:r>
          </w:p>
        </w:tc>
        <w:tc>
          <w:tcPr>
            <w:tcW w:w="748" w:type="dxa"/>
            <w:gridSpan w:val="2"/>
            <w:vAlign w:val="bottom"/>
          </w:tcPr>
          <w:p w14:paraId="2DE810F1" w14:textId="63EFDACA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2.0</w:t>
            </w:r>
          </w:p>
        </w:tc>
        <w:tc>
          <w:tcPr>
            <w:tcW w:w="749" w:type="dxa"/>
            <w:vAlign w:val="bottom"/>
          </w:tcPr>
          <w:p w14:paraId="3ADEBF73" w14:textId="6F730B3C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</w:p>
        </w:tc>
        <w:tc>
          <w:tcPr>
            <w:tcW w:w="751" w:type="dxa"/>
            <w:vAlign w:val="bottom"/>
          </w:tcPr>
          <w:p w14:paraId="0E6366B6" w14:textId="5C05712D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.0</w:t>
            </w:r>
          </w:p>
        </w:tc>
        <w:tc>
          <w:tcPr>
            <w:tcW w:w="749" w:type="dxa"/>
            <w:vAlign w:val="bottom"/>
          </w:tcPr>
          <w:p w14:paraId="166815FB" w14:textId="6EB9C57E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.0</w:t>
            </w:r>
          </w:p>
        </w:tc>
        <w:tc>
          <w:tcPr>
            <w:tcW w:w="748" w:type="dxa"/>
            <w:vAlign w:val="bottom"/>
          </w:tcPr>
          <w:p w14:paraId="32200B10" w14:textId="419C5C9A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4.2</w:t>
            </w:r>
          </w:p>
        </w:tc>
        <w:tc>
          <w:tcPr>
            <w:tcW w:w="749" w:type="dxa"/>
            <w:vAlign w:val="bottom"/>
          </w:tcPr>
          <w:p w14:paraId="59143553" w14:textId="01A1DDE0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5.0</w:t>
            </w:r>
          </w:p>
        </w:tc>
        <w:tc>
          <w:tcPr>
            <w:tcW w:w="751" w:type="dxa"/>
            <w:vAlign w:val="bottom"/>
          </w:tcPr>
          <w:p w14:paraId="1255263A" w14:textId="2DE3708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4.1</w:t>
            </w:r>
          </w:p>
        </w:tc>
      </w:tr>
      <w:tr w:rsidR="0078646A" w:rsidRPr="000A747E" w14:paraId="3AA4DFF6" w14:textId="77777777" w:rsidTr="00946BD1">
        <w:trPr>
          <w:trHeight w:val="288"/>
        </w:trPr>
        <w:tc>
          <w:tcPr>
            <w:tcW w:w="1783" w:type="dxa"/>
            <w:shd w:val="clear" w:color="auto" w:fill="F2F2F2" w:themeFill="background1" w:themeFillShade="F2"/>
            <w:noWrap/>
            <w:hideMark/>
          </w:tcPr>
          <w:p w14:paraId="3DF230A4" w14:textId="77777777" w:rsidR="0078646A" w:rsidRPr="000A747E" w:rsidRDefault="0078646A" w:rsidP="0078646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2-2014</w:t>
            </w:r>
          </w:p>
        </w:tc>
        <w:tc>
          <w:tcPr>
            <w:tcW w:w="747" w:type="dxa"/>
            <w:shd w:val="clear" w:color="auto" w:fill="F2F2F2" w:themeFill="background1" w:themeFillShade="F2"/>
            <w:vAlign w:val="bottom"/>
          </w:tcPr>
          <w:p w14:paraId="0F40CAC3" w14:textId="55738D64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3</w:t>
            </w:r>
          </w:p>
        </w:tc>
        <w:tc>
          <w:tcPr>
            <w:tcW w:w="746" w:type="dxa"/>
            <w:shd w:val="clear" w:color="auto" w:fill="F2F2F2" w:themeFill="background1" w:themeFillShade="F2"/>
            <w:vAlign w:val="bottom"/>
          </w:tcPr>
          <w:p w14:paraId="43AF63BF" w14:textId="31C93F2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.7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3A92661C" w14:textId="55E833BC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.5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1D642434" w14:textId="7EFC5C10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5.5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5A1B1F9A" w14:textId="1E55D54E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4.8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25CDA52D" w14:textId="2128BD7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9.7</w:t>
            </w:r>
          </w:p>
        </w:tc>
        <w:tc>
          <w:tcPr>
            <w:tcW w:w="749" w:type="dxa"/>
            <w:gridSpan w:val="2"/>
            <w:shd w:val="clear" w:color="auto" w:fill="F2F2F2" w:themeFill="background1" w:themeFillShade="F2"/>
            <w:vAlign w:val="bottom"/>
          </w:tcPr>
          <w:p w14:paraId="5D46715C" w14:textId="5EE43DC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5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7277B13B" w14:textId="4A11215B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.2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74D72A54" w14:textId="4FA42B9A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7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7D7FC921" w14:textId="20076A4B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.6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5132B12F" w14:textId="196BBB7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1.5</w:t>
            </w:r>
          </w:p>
        </w:tc>
        <w:tc>
          <w:tcPr>
            <w:tcW w:w="748" w:type="dxa"/>
            <w:gridSpan w:val="2"/>
            <w:shd w:val="clear" w:color="auto" w:fill="F2F2F2" w:themeFill="background1" w:themeFillShade="F2"/>
            <w:vAlign w:val="bottom"/>
          </w:tcPr>
          <w:p w14:paraId="2A53F77E" w14:textId="678C3B61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2.9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724A6407" w14:textId="43166C3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6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2AEC56C8" w14:textId="4B946E70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4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47CA0269" w14:textId="5CC4E147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6</w:t>
            </w:r>
          </w:p>
        </w:tc>
        <w:tc>
          <w:tcPr>
            <w:tcW w:w="748" w:type="dxa"/>
            <w:shd w:val="clear" w:color="auto" w:fill="F2F2F2" w:themeFill="background1" w:themeFillShade="F2"/>
            <w:vAlign w:val="bottom"/>
          </w:tcPr>
          <w:p w14:paraId="2BCB4220" w14:textId="021D85CD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.9</w:t>
            </w:r>
          </w:p>
        </w:tc>
        <w:tc>
          <w:tcPr>
            <w:tcW w:w="749" w:type="dxa"/>
            <w:shd w:val="clear" w:color="auto" w:fill="F2F2F2" w:themeFill="background1" w:themeFillShade="F2"/>
            <w:vAlign w:val="bottom"/>
          </w:tcPr>
          <w:p w14:paraId="5B4B35AB" w14:textId="04D7EFEC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0.1</w:t>
            </w:r>
          </w:p>
        </w:tc>
        <w:tc>
          <w:tcPr>
            <w:tcW w:w="751" w:type="dxa"/>
            <w:shd w:val="clear" w:color="auto" w:fill="F2F2F2" w:themeFill="background1" w:themeFillShade="F2"/>
            <w:vAlign w:val="bottom"/>
          </w:tcPr>
          <w:p w14:paraId="2FB48025" w14:textId="667A75A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05.2</w:t>
            </w:r>
          </w:p>
        </w:tc>
      </w:tr>
      <w:tr w:rsidR="0078646A" w:rsidRPr="000A747E" w14:paraId="2FC351AA" w14:textId="77777777" w:rsidTr="00946BD1">
        <w:trPr>
          <w:trHeight w:val="288"/>
        </w:trPr>
        <w:tc>
          <w:tcPr>
            <w:tcW w:w="178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230B602" w14:textId="77777777" w:rsidR="0078646A" w:rsidRPr="000A747E" w:rsidRDefault="0078646A" w:rsidP="0078646A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5-2017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bottom"/>
          </w:tcPr>
          <w:p w14:paraId="01C35C2C" w14:textId="7868E6B4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.6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3EB3B79C" w14:textId="7E33FF1A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.5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0F97BB49" w14:textId="2D74190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.4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4AF8A14E" w14:textId="7D72825A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6.4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4E557B43" w14:textId="2E6D3992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0.1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3F51199C" w14:textId="3864E8C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78.5</w:t>
            </w:r>
          </w:p>
        </w:tc>
        <w:tc>
          <w:tcPr>
            <w:tcW w:w="749" w:type="dxa"/>
            <w:gridSpan w:val="2"/>
            <w:tcBorders>
              <w:bottom w:val="single" w:sz="4" w:space="0" w:color="auto"/>
            </w:tcBorders>
            <w:vAlign w:val="bottom"/>
          </w:tcPr>
          <w:p w14:paraId="25503B35" w14:textId="6A9EC48F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7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11FC2950" w14:textId="3BF6E75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6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11C9995D" w14:textId="757A68E2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.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7E0D3A35" w14:textId="249AA8A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.3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648BE1E8" w14:textId="7815B403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7.0</w:t>
            </w:r>
          </w:p>
        </w:tc>
        <w:tc>
          <w:tcPr>
            <w:tcW w:w="748" w:type="dxa"/>
            <w:gridSpan w:val="2"/>
            <w:tcBorders>
              <w:bottom w:val="single" w:sz="4" w:space="0" w:color="auto"/>
            </w:tcBorders>
            <w:vAlign w:val="bottom"/>
          </w:tcPr>
          <w:p w14:paraId="5C7EF0A6" w14:textId="092C07B9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7.2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0CE2F1A4" w14:textId="718A691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0.7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795CD22D" w14:textId="0101A768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.9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78F811FD" w14:textId="430C76AD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4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vAlign w:val="bottom"/>
          </w:tcPr>
          <w:p w14:paraId="5FD70AAC" w14:textId="1A7991C5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3.1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bottom"/>
          </w:tcPr>
          <w:p w14:paraId="7EF526A4" w14:textId="2A0B8666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5.2</w:t>
            </w:r>
          </w:p>
        </w:tc>
        <w:tc>
          <w:tcPr>
            <w:tcW w:w="751" w:type="dxa"/>
            <w:tcBorders>
              <w:bottom w:val="single" w:sz="4" w:space="0" w:color="auto"/>
            </w:tcBorders>
            <w:vAlign w:val="bottom"/>
          </w:tcPr>
          <w:p w14:paraId="57C15AC0" w14:textId="204B346B" w:rsidR="0078646A" w:rsidRPr="000A747E" w:rsidRDefault="0078646A" w:rsidP="0078646A">
            <w:pPr>
              <w:jc w:val="right"/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4.8</w:t>
            </w:r>
          </w:p>
        </w:tc>
      </w:tr>
    </w:tbl>
    <w:p w14:paraId="089F1539" w14:textId="1CD6531D" w:rsidR="001B5DAD" w:rsidRPr="000A747E" w:rsidRDefault="001B5DAD">
      <w:pPr>
        <w:rPr>
          <w:i/>
          <w:lang w:val="en-GB"/>
        </w:rPr>
      </w:pPr>
    </w:p>
    <w:p w14:paraId="653F3AA7" w14:textId="0C76BAD8" w:rsidR="00D74F33" w:rsidRPr="000A747E" w:rsidRDefault="00D74F33">
      <w:pPr>
        <w:rPr>
          <w:i/>
          <w:lang w:val="en-GB"/>
        </w:rPr>
      </w:pPr>
      <w:r w:rsidRPr="000A747E">
        <w:rPr>
          <w:b/>
          <w:i/>
          <w:lang w:val="en-GB"/>
        </w:rPr>
        <w:t>Legend Supplemental Table 1:</w:t>
      </w:r>
      <w:r w:rsidRPr="000A747E">
        <w:rPr>
          <w:i/>
          <w:lang w:val="en-GB"/>
        </w:rPr>
        <w:t xml:space="preserve"> Age-specific incidence rates = Cases per 100,000</w:t>
      </w:r>
    </w:p>
    <w:p w14:paraId="7F7187D9" w14:textId="77777777" w:rsidR="008763AA" w:rsidRPr="000A747E" w:rsidRDefault="008763AA">
      <w:pPr>
        <w:rPr>
          <w:b/>
          <w:i/>
          <w:lang w:val="en-GB"/>
        </w:rPr>
      </w:pPr>
      <w:bookmarkStart w:id="6" w:name="_Hlk123832199"/>
      <w:bookmarkStart w:id="7" w:name="_Hlk126844678"/>
    </w:p>
    <w:p w14:paraId="55E9FD9A" w14:textId="77777777" w:rsidR="008763AA" w:rsidRPr="000A747E" w:rsidRDefault="008763AA">
      <w:pPr>
        <w:rPr>
          <w:b/>
          <w:i/>
          <w:lang w:val="en-GB"/>
        </w:rPr>
        <w:sectPr w:rsidR="008763AA" w:rsidRPr="000A747E" w:rsidSect="00C17FD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D794C84" w14:textId="7492EE59" w:rsidR="00C74D8E" w:rsidRPr="000A747E" w:rsidRDefault="00C74D8E" w:rsidP="00C74D8E">
      <w:pPr>
        <w:rPr>
          <w:i/>
          <w:lang w:val="en-GB"/>
        </w:rPr>
      </w:pPr>
      <w:bookmarkStart w:id="8" w:name="_Hlk126925922"/>
      <w:r w:rsidRPr="000A747E">
        <w:rPr>
          <w:b/>
          <w:i/>
          <w:lang w:val="en-GB"/>
        </w:rPr>
        <w:lastRenderedPageBreak/>
        <w:t>Supplemental Table 2</w:t>
      </w:r>
      <w:r w:rsidRPr="000A747E">
        <w:rPr>
          <w:i/>
          <w:lang w:val="en-GB"/>
        </w:rPr>
        <w:t xml:space="preserve">: </w:t>
      </w:r>
      <w:bookmarkStart w:id="9" w:name="_Hlk126926153"/>
      <w:r w:rsidRPr="000A747E">
        <w:rPr>
          <w:i/>
          <w:lang w:val="en-GB"/>
        </w:rPr>
        <w:t xml:space="preserve">Number of Incident Cases and Age-Standardized Incidence Rates of Colorectal, Colon and Rectal Cancer </w:t>
      </w:r>
      <w:bookmarkEnd w:id="6"/>
      <w:r w:rsidR="00D74F33" w:rsidRPr="000A747E">
        <w:rPr>
          <w:i/>
          <w:lang w:val="en-GB"/>
        </w:rPr>
        <w:t>S</w:t>
      </w:r>
      <w:r w:rsidRPr="000A747E">
        <w:rPr>
          <w:i/>
          <w:lang w:val="en-GB"/>
        </w:rPr>
        <w:t xml:space="preserve">tratified by Sex and by Sex </w:t>
      </w:r>
      <w:r w:rsidR="00D74F33" w:rsidRPr="000A747E">
        <w:rPr>
          <w:i/>
          <w:lang w:val="en-GB"/>
        </w:rPr>
        <w:t xml:space="preserve">&amp; </w:t>
      </w:r>
      <w:r w:rsidRPr="000A747E">
        <w:rPr>
          <w:i/>
          <w:lang w:val="en-GB"/>
        </w:rPr>
        <w:t>Period of Diagnosis</w:t>
      </w:r>
      <w:bookmarkEnd w:id="9"/>
    </w:p>
    <w:bookmarkEnd w:id="7"/>
    <w:bookmarkEnd w:id="8"/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427"/>
        <w:gridCol w:w="1220"/>
        <w:gridCol w:w="1221"/>
        <w:gridCol w:w="1427"/>
        <w:gridCol w:w="1221"/>
        <w:gridCol w:w="1221"/>
      </w:tblGrid>
      <w:tr w:rsidR="00C74D8E" w:rsidRPr="000A747E" w14:paraId="11D7138C" w14:textId="77777777" w:rsidTr="008763AA"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71792D88" w14:textId="77777777" w:rsidR="00C74D8E" w:rsidRPr="000A747E" w:rsidRDefault="00C74D8E" w:rsidP="00317800">
            <w:pPr>
              <w:rPr>
                <w:i/>
                <w:lang w:val="en-GB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0D4A27B" w14:textId="77777777" w:rsidR="00C74D8E" w:rsidRPr="000A747E" w:rsidRDefault="00C74D8E" w:rsidP="00317800">
            <w:pPr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Females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86A2E11" w14:textId="77777777" w:rsidR="00C74D8E" w:rsidRPr="000A747E" w:rsidRDefault="00C74D8E" w:rsidP="00317800">
            <w:pPr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6C75EC6F" w14:textId="77777777" w:rsidR="00C74D8E" w:rsidRPr="000A747E" w:rsidRDefault="00C74D8E" w:rsidP="00317800">
            <w:pPr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02FC4940" w14:textId="77777777" w:rsidR="00C74D8E" w:rsidRPr="000A747E" w:rsidRDefault="00C74D8E" w:rsidP="00317800">
            <w:pPr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Male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2392D785" w14:textId="77777777" w:rsidR="00C74D8E" w:rsidRPr="000A747E" w:rsidRDefault="00C74D8E" w:rsidP="00317800">
            <w:pPr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14:paraId="5362D6CB" w14:textId="77777777" w:rsidR="00C74D8E" w:rsidRPr="000A747E" w:rsidRDefault="00C74D8E" w:rsidP="00317800">
            <w:pPr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</w:pPr>
          </w:p>
        </w:tc>
      </w:tr>
      <w:tr w:rsidR="00C74D8E" w:rsidRPr="000A747E" w14:paraId="329E0EFB" w14:textId="77777777" w:rsidTr="008763AA"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0315A79F" w14:textId="77777777" w:rsidR="00C74D8E" w:rsidRPr="000A747E" w:rsidRDefault="00C74D8E" w:rsidP="00317800">
            <w:pPr>
              <w:rPr>
                <w:i/>
                <w:lang w:val="en-GB"/>
              </w:rPr>
            </w:pP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70CC365B" w14:textId="77777777" w:rsidR="00C74D8E" w:rsidRPr="000A747E" w:rsidRDefault="00C74D8E" w:rsidP="00317800">
            <w:pPr>
              <w:rPr>
                <w:i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Colorectal Cancer </w:t>
            </w:r>
          </w:p>
        </w:tc>
        <w:tc>
          <w:tcPr>
            <w:tcW w:w="2039" w:type="dxa"/>
            <w:tcBorders>
              <w:top w:val="single" w:sz="4" w:space="0" w:color="auto"/>
              <w:bottom w:val="single" w:sz="4" w:space="0" w:color="auto"/>
            </w:tcBorders>
          </w:tcPr>
          <w:p w14:paraId="654E38B8" w14:textId="77777777" w:rsidR="00C74D8E" w:rsidRPr="000A747E" w:rsidRDefault="00C74D8E" w:rsidP="00317800">
            <w:pPr>
              <w:rPr>
                <w:i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Colon Cancer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04E2DEC3" w14:textId="77777777" w:rsidR="00C74D8E" w:rsidRPr="000A747E" w:rsidRDefault="00C74D8E" w:rsidP="00317800">
            <w:pPr>
              <w:rPr>
                <w:i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Rectal Cancer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0E88923E" w14:textId="77777777" w:rsidR="00C74D8E" w:rsidRPr="000A747E" w:rsidRDefault="00C74D8E" w:rsidP="00317800">
            <w:pPr>
              <w:rPr>
                <w:i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Colorectal Cancer 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285F1F3B" w14:textId="77777777" w:rsidR="00C74D8E" w:rsidRPr="000A747E" w:rsidRDefault="00C74D8E" w:rsidP="00317800">
            <w:pPr>
              <w:rPr>
                <w:i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Colon Cancer 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14:paraId="643DD194" w14:textId="77777777" w:rsidR="00C74D8E" w:rsidRPr="000A747E" w:rsidRDefault="00C74D8E" w:rsidP="00317800">
            <w:pPr>
              <w:rPr>
                <w:i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Rectal Cancer </w:t>
            </w:r>
          </w:p>
        </w:tc>
      </w:tr>
      <w:tr w:rsidR="00EF4317" w:rsidRPr="000A747E" w14:paraId="20C99DA6" w14:textId="77777777" w:rsidTr="009336F2">
        <w:tc>
          <w:tcPr>
            <w:tcW w:w="2039" w:type="dxa"/>
            <w:tcBorders>
              <w:top w:val="single" w:sz="4" w:space="0" w:color="auto"/>
            </w:tcBorders>
          </w:tcPr>
          <w:p w14:paraId="74B18274" w14:textId="20F33EEB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>Total Number of Incident Cases (2003-2017)</w:t>
            </w:r>
            <w:r w:rsidR="008763AA"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 by Sex 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bottom"/>
          </w:tcPr>
          <w:p w14:paraId="58E6A316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19,528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bottom"/>
          </w:tcPr>
          <w:p w14:paraId="230B6214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1,422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06BE6000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8,106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5075A575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51,48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4C5961F4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1,008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vAlign w:val="bottom"/>
          </w:tcPr>
          <w:p w14:paraId="1C0FAF6D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0,475</w:t>
            </w:r>
          </w:p>
        </w:tc>
      </w:tr>
      <w:tr w:rsidR="00EF4317" w:rsidRPr="000A747E" w14:paraId="488C53F1" w14:textId="77777777" w:rsidTr="009336F2">
        <w:tc>
          <w:tcPr>
            <w:tcW w:w="2039" w:type="dxa"/>
          </w:tcPr>
          <w:p w14:paraId="71B1B3DB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>Mean Annual Number of Incident Cases by Sex</w:t>
            </w:r>
          </w:p>
        </w:tc>
        <w:tc>
          <w:tcPr>
            <w:tcW w:w="2039" w:type="dxa"/>
            <w:vAlign w:val="bottom"/>
          </w:tcPr>
          <w:p w14:paraId="494DCE7F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,969</w:t>
            </w:r>
          </w:p>
        </w:tc>
        <w:tc>
          <w:tcPr>
            <w:tcW w:w="2039" w:type="dxa"/>
            <w:vAlign w:val="bottom"/>
          </w:tcPr>
          <w:p w14:paraId="48F7B461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428</w:t>
            </w:r>
          </w:p>
        </w:tc>
        <w:tc>
          <w:tcPr>
            <w:tcW w:w="2040" w:type="dxa"/>
            <w:vAlign w:val="bottom"/>
          </w:tcPr>
          <w:p w14:paraId="61CFC9B3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540</w:t>
            </w:r>
          </w:p>
        </w:tc>
        <w:tc>
          <w:tcPr>
            <w:tcW w:w="2040" w:type="dxa"/>
            <w:vAlign w:val="bottom"/>
          </w:tcPr>
          <w:p w14:paraId="7B79B768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,099</w:t>
            </w:r>
          </w:p>
        </w:tc>
        <w:tc>
          <w:tcPr>
            <w:tcW w:w="2040" w:type="dxa"/>
            <w:vAlign w:val="bottom"/>
          </w:tcPr>
          <w:p w14:paraId="077E19C1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,067</w:t>
            </w:r>
          </w:p>
        </w:tc>
        <w:tc>
          <w:tcPr>
            <w:tcW w:w="2040" w:type="dxa"/>
            <w:vAlign w:val="bottom"/>
          </w:tcPr>
          <w:p w14:paraId="0BAEB617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032</w:t>
            </w:r>
          </w:p>
        </w:tc>
      </w:tr>
      <w:tr w:rsidR="00EF4317" w:rsidRPr="00BE498D" w14:paraId="3C17FE9B" w14:textId="77777777" w:rsidTr="009336F2">
        <w:tc>
          <w:tcPr>
            <w:tcW w:w="14277" w:type="dxa"/>
            <w:gridSpan w:val="7"/>
          </w:tcPr>
          <w:p w14:paraId="4A7D183F" w14:textId="15EE190D" w:rsidR="00EF4317" w:rsidRPr="000A747E" w:rsidRDefault="00EF4317" w:rsidP="00EF431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Mean Annual Number of Incident Cases by Sex 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&amp; </w:t>
            </w: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>Period of Diagnosis</w:t>
            </w:r>
          </w:p>
        </w:tc>
      </w:tr>
      <w:tr w:rsidR="00EF4317" w:rsidRPr="000A747E" w14:paraId="48F29255" w14:textId="77777777" w:rsidTr="009336F2">
        <w:tc>
          <w:tcPr>
            <w:tcW w:w="2039" w:type="dxa"/>
          </w:tcPr>
          <w:p w14:paraId="7F8F525A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3-2005</w:t>
            </w:r>
          </w:p>
        </w:tc>
        <w:tc>
          <w:tcPr>
            <w:tcW w:w="2039" w:type="dxa"/>
            <w:vAlign w:val="bottom"/>
          </w:tcPr>
          <w:p w14:paraId="385742ED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,127</w:t>
            </w:r>
          </w:p>
        </w:tc>
        <w:tc>
          <w:tcPr>
            <w:tcW w:w="2039" w:type="dxa"/>
            <w:vAlign w:val="bottom"/>
          </w:tcPr>
          <w:p w14:paraId="06AF5E3C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474</w:t>
            </w:r>
          </w:p>
        </w:tc>
        <w:tc>
          <w:tcPr>
            <w:tcW w:w="2040" w:type="dxa"/>
            <w:vAlign w:val="bottom"/>
          </w:tcPr>
          <w:p w14:paraId="10BED900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652</w:t>
            </w:r>
          </w:p>
        </w:tc>
        <w:tc>
          <w:tcPr>
            <w:tcW w:w="2040" w:type="dxa"/>
            <w:vAlign w:val="bottom"/>
          </w:tcPr>
          <w:p w14:paraId="0497872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,626</w:t>
            </w:r>
          </w:p>
        </w:tc>
        <w:tc>
          <w:tcPr>
            <w:tcW w:w="2040" w:type="dxa"/>
            <w:vAlign w:val="bottom"/>
          </w:tcPr>
          <w:p w14:paraId="4427C45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739</w:t>
            </w:r>
          </w:p>
        </w:tc>
        <w:tc>
          <w:tcPr>
            <w:tcW w:w="2040" w:type="dxa"/>
            <w:vAlign w:val="bottom"/>
          </w:tcPr>
          <w:p w14:paraId="44A354A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886</w:t>
            </w:r>
          </w:p>
        </w:tc>
      </w:tr>
      <w:tr w:rsidR="00EF4317" w:rsidRPr="000A747E" w14:paraId="57812D2A" w14:textId="77777777" w:rsidTr="009336F2">
        <w:tc>
          <w:tcPr>
            <w:tcW w:w="2039" w:type="dxa"/>
            <w:shd w:val="clear" w:color="auto" w:fill="F2F2F2" w:themeFill="background1" w:themeFillShade="F2"/>
          </w:tcPr>
          <w:p w14:paraId="1CE4ABA9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6-2008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0B9A31A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,372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356EF961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625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7D61DCCB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747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2E6060CB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,517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426E07C4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,269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122CB0A4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248</w:t>
            </w:r>
          </w:p>
        </w:tc>
      </w:tr>
      <w:tr w:rsidR="00EF4317" w:rsidRPr="000A747E" w14:paraId="42B9B6EA" w14:textId="77777777" w:rsidTr="009336F2">
        <w:tc>
          <w:tcPr>
            <w:tcW w:w="2039" w:type="dxa"/>
          </w:tcPr>
          <w:p w14:paraId="11AE76D5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9-2011</w:t>
            </w:r>
          </w:p>
        </w:tc>
        <w:tc>
          <w:tcPr>
            <w:tcW w:w="2039" w:type="dxa"/>
            <w:vAlign w:val="bottom"/>
          </w:tcPr>
          <w:p w14:paraId="6D11834C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8,054</w:t>
            </w:r>
          </w:p>
        </w:tc>
        <w:tc>
          <w:tcPr>
            <w:tcW w:w="2039" w:type="dxa"/>
            <w:vAlign w:val="bottom"/>
          </w:tcPr>
          <w:p w14:paraId="53E6E41C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513</w:t>
            </w:r>
          </w:p>
        </w:tc>
        <w:tc>
          <w:tcPr>
            <w:tcW w:w="2040" w:type="dxa"/>
            <w:vAlign w:val="bottom"/>
          </w:tcPr>
          <w:p w14:paraId="5BC9D66B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541</w:t>
            </w:r>
          </w:p>
        </w:tc>
        <w:tc>
          <w:tcPr>
            <w:tcW w:w="2040" w:type="dxa"/>
            <w:vAlign w:val="bottom"/>
          </w:tcPr>
          <w:p w14:paraId="6933B550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,314</w:t>
            </w:r>
          </w:p>
        </w:tc>
        <w:tc>
          <w:tcPr>
            <w:tcW w:w="2040" w:type="dxa"/>
            <w:vAlign w:val="bottom"/>
          </w:tcPr>
          <w:p w14:paraId="7FBFB439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,181</w:t>
            </w:r>
          </w:p>
        </w:tc>
        <w:tc>
          <w:tcPr>
            <w:tcW w:w="2040" w:type="dxa"/>
            <w:vAlign w:val="bottom"/>
          </w:tcPr>
          <w:p w14:paraId="7871D9B4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133</w:t>
            </w:r>
          </w:p>
        </w:tc>
      </w:tr>
      <w:tr w:rsidR="00EF4317" w:rsidRPr="000A747E" w14:paraId="1E71F6E8" w14:textId="77777777" w:rsidTr="009336F2">
        <w:tc>
          <w:tcPr>
            <w:tcW w:w="2039" w:type="dxa"/>
            <w:shd w:val="clear" w:color="auto" w:fill="F2F2F2" w:themeFill="background1" w:themeFillShade="F2"/>
          </w:tcPr>
          <w:p w14:paraId="69AB17D5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2-2014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63BE24A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,781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10906E6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307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0FE79865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474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42CE18A8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,150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7794C72F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,130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21AA5455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,020</w:t>
            </w:r>
          </w:p>
        </w:tc>
      </w:tr>
      <w:tr w:rsidR="00EF4317" w:rsidRPr="000A747E" w14:paraId="6EDBBEC7" w14:textId="77777777" w:rsidTr="009336F2">
        <w:tc>
          <w:tcPr>
            <w:tcW w:w="2039" w:type="dxa"/>
          </w:tcPr>
          <w:p w14:paraId="1519D456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5-2017</w:t>
            </w:r>
          </w:p>
        </w:tc>
        <w:tc>
          <w:tcPr>
            <w:tcW w:w="2039" w:type="dxa"/>
            <w:vAlign w:val="bottom"/>
          </w:tcPr>
          <w:p w14:paraId="1AF3A79C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7,509</w:t>
            </w:r>
          </w:p>
        </w:tc>
        <w:tc>
          <w:tcPr>
            <w:tcW w:w="2039" w:type="dxa"/>
            <w:vAlign w:val="bottom"/>
          </w:tcPr>
          <w:p w14:paraId="1071C046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5,221</w:t>
            </w:r>
          </w:p>
        </w:tc>
        <w:tc>
          <w:tcPr>
            <w:tcW w:w="2040" w:type="dxa"/>
            <w:vAlign w:val="bottom"/>
          </w:tcPr>
          <w:p w14:paraId="76EA0489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,288</w:t>
            </w:r>
          </w:p>
        </w:tc>
        <w:tc>
          <w:tcPr>
            <w:tcW w:w="2040" w:type="dxa"/>
            <w:vAlign w:val="bottom"/>
          </w:tcPr>
          <w:p w14:paraId="0ABCE41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9,887</w:t>
            </w:r>
          </w:p>
        </w:tc>
        <w:tc>
          <w:tcPr>
            <w:tcW w:w="2040" w:type="dxa"/>
            <w:vAlign w:val="bottom"/>
          </w:tcPr>
          <w:p w14:paraId="0B865A6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6,017</w:t>
            </w:r>
          </w:p>
        </w:tc>
        <w:tc>
          <w:tcPr>
            <w:tcW w:w="2040" w:type="dxa"/>
            <w:vAlign w:val="bottom"/>
          </w:tcPr>
          <w:p w14:paraId="3C46454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,870</w:t>
            </w:r>
          </w:p>
        </w:tc>
      </w:tr>
      <w:tr w:rsidR="00EF4317" w:rsidRPr="000A747E" w14:paraId="3D2F580A" w14:textId="77777777" w:rsidTr="009336F2">
        <w:tc>
          <w:tcPr>
            <w:tcW w:w="2039" w:type="dxa"/>
          </w:tcPr>
          <w:p w14:paraId="7F32D545" w14:textId="34F5D921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Mean Annual Incidence Rate by Sex </w:t>
            </w:r>
            <w:r w:rsidRPr="000A747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(ASR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0A747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Europe</w:t>
            </w:r>
            <w:r w:rsidR="0067170C" w:rsidRPr="000A747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1976</w:t>
            </w:r>
            <w:r w:rsidRPr="000A747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)</w:t>
            </w:r>
            <w:r w:rsidR="008763AA" w:rsidRPr="000A747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 w:rsidR="008763AA"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>by Sex</w:t>
            </w:r>
          </w:p>
        </w:tc>
        <w:tc>
          <w:tcPr>
            <w:tcW w:w="2039" w:type="dxa"/>
            <w:vAlign w:val="bottom"/>
          </w:tcPr>
          <w:p w14:paraId="5C2CB75E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30.3</w:t>
            </w:r>
          </w:p>
        </w:tc>
        <w:tc>
          <w:tcPr>
            <w:tcW w:w="2039" w:type="dxa"/>
            <w:vAlign w:val="bottom"/>
          </w:tcPr>
          <w:p w14:paraId="3A83825E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9.9</w:t>
            </w:r>
          </w:p>
        </w:tc>
        <w:tc>
          <w:tcPr>
            <w:tcW w:w="2040" w:type="dxa"/>
            <w:vAlign w:val="bottom"/>
          </w:tcPr>
          <w:p w14:paraId="622D153B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10.3</w:t>
            </w:r>
          </w:p>
        </w:tc>
        <w:tc>
          <w:tcPr>
            <w:tcW w:w="2040" w:type="dxa"/>
            <w:vAlign w:val="bottom"/>
          </w:tcPr>
          <w:p w14:paraId="76946467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49.6</w:t>
            </w:r>
          </w:p>
        </w:tc>
        <w:tc>
          <w:tcPr>
            <w:tcW w:w="2040" w:type="dxa"/>
            <w:vAlign w:val="bottom"/>
          </w:tcPr>
          <w:p w14:paraId="35DCB9CE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9.2</w:t>
            </w:r>
          </w:p>
        </w:tc>
        <w:tc>
          <w:tcPr>
            <w:tcW w:w="2040" w:type="dxa"/>
            <w:vAlign w:val="bottom"/>
          </w:tcPr>
          <w:p w14:paraId="6FD0ED5F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20.3</w:t>
            </w:r>
          </w:p>
        </w:tc>
      </w:tr>
      <w:tr w:rsidR="00EF4317" w:rsidRPr="00BE498D" w14:paraId="335C86E9" w14:textId="77777777" w:rsidTr="009336F2">
        <w:tc>
          <w:tcPr>
            <w:tcW w:w="14277" w:type="dxa"/>
            <w:gridSpan w:val="7"/>
          </w:tcPr>
          <w:p w14:paraId="5C513B4B" w14:textId="54AACD2B" w:rsidR="00EF4317" w:rsidRPr="000A747E" w:rsidRDefault="00EF4317" w:rsidP="00EF431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Mean Annual Incidence Rate by Sex 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&amp; </w:t>
            </w: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Period of Diagnosis </w:t>
            </w:r>
            <w:r w:rsidRPr="000A747E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0A747E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ASR</w:t>
            </w:r>
            <w:r w:rsidRPr="000A74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0A747E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Europe</w:t>
            </w:r>
            <w:r w:rsidR="00946BD1" w:rsidRPr="000A747E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 xml:space="preserve"> 1976</w:t>
            </w:r>
            <w:r w:rsidRPr="000A747E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</w:tr>
      <w:tr w:rsidR="00EF4317" w:rsidRPr="000A747E" w14:paraId="0E47F1EE" w14:textId="77777777" w:rsidTr="009336F2">
        <w:tc>
          <w:tcPr>
            <w:tcW w:w="2039" w:type="dxa"/>
          </w:tcPr>
          <w:p w14:paraId="7FB06A3D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3-2005</w:t>
            </w:r>
          </w:p>
        </w:tc>
        <w:tc>
          <w:tcPr>
            <w:tcW w:w="2039" w:type="dxa"/>
            <w:vAlign w:val="bottom"/>
          </w:tcPr>
          <w:p w14:paraId="2DE89EF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3.0</w:t>
            </w:r>
          </w:p>
        </w:tc>
        <w:tc>
          <w:tcPr>
            <w:tcW w:w="2039" w:type="dxa"/>
            <w:vAlign w:val="bottom"/>
          </w:tcPr>
          <w:p w14:paraId="50267C4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.6</w:t>
            </w:r>
          </w:p>
        </w:tc>
        <w:tc>
          <w:tcPr>
            <w:tcW w:w="2040" w:type="dxa"/>
            <w:vAlign w:val="bottom"/>
          </w:tcPr>
          <w:p w14:paraId="6F79E1B7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.3</w:t>
            </w:r>
          </w:p>
        </w:tc>
        <w:tc>
          <w:tcPr>
            <w:tcW w:w="2040" w:type="dxa"/>
            <w:vAlign w:val="bottom"/>
          </w:tcPr>
          <w:p w14:paraId="31D51F58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3.0</w:t>
            </w:r>
          </w:p>
        </w:tc>
        <w:tc>
          <w:tcPr>
            <w:tcW w:w="2040" w:type="dxa"/>
            <w:vAlign w:val="bottom"/>
          </w:tcPr>
          <w:p w14:paraId="5820422B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1.3</w:t>
            </w:r>
          </w:p>
        </w:tc>
        <w:tc>
          <w:tcPr>
            <w:tcW w:w="2040" w:type="dxa"/>
            <w:vAlign w:val="bottom"/>
          </w:tcPr>
          <w:p w14:paraId="6897453C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.7</w:t>
            </w:r>
          </w:p>
        </w:tc>
      </w:tr>
      <w:tr w:rsidR="00EF4317" w:rsidRPr="000A747E" w14:paraId="489E2CC6" w14:textId="77777777" w:rsidTr="009336F2">
        <w:tc>
          <w:tcPr>
            <w:tcW w:w="2039" w:type="dxa"/>
            <w:shd w:val="clear" w:color="auto" w:fill="F2F2F2" w:themeFill="background1" w:themeFillShade="F2"/>
          </w:tcPr>
          <w:p w14:paraId="7918F6D9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6-2008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4DC2D64C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2.7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46A3F800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.3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1B6E0267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.4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665EDA3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4.2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5FE59384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1.9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0559299D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2.3</w:t>
            </w:r>
          </w:p>
        </w:tc>
      </w:tr>
      <w:tr w:rsidR="00EF4317" w:rsidRPr="000A747E" w14:paraId="3EA585D7" w14:textId="77777777" w:rsidTr="009336F2">
        <w:tc>
          <w:tcPr>
            <w:tcW w:w="2039" w:type="dxa"/>
          </w:tcPr>
          <w:p w14:paraId="77287F5E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9-2011</w:t>
            </w:r>
          </w:p>
        </w:tc>
        <w:tc>
          <w:tcPr>
            <w:tcW w:w="2039" w:type="dxa"/>
            <w:vAlign w:val="bottom"/>
          </w:tcPr>
          <w:p w14:paraId="67AB3860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0.3</w:t>
            </w:r>
          </w:p>
        </w:tc>
        <w:tc>
          <w:tcPr>
            <w:tcW w:w="2039" w:type="dxa"/>
            <w:vAlign w:val="bottom"/>
          </w:tcPr>
          <w:p w14:paraId="2E9EA53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0</w:t>
            </w:r>
          </w:p>
        </w:tc>
        <w:tc>
          <w:tcPr>
            <w:tcW w:w="2040" w:type="dxa"/>
            <w:vAlign w:val="bottom"/>
          </w:tcPr>
          <w:p w14:paraId="173465B4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0.2</w:t>
            </w:r>
          </w:p>
        </w:tc>
        <w:tc>
          <w:tcPr>
            <w:tcW w:w="2040" w:type="dxa"/>
            <w:vAlign w:val="bottom"/>
          </w:tcPr>
          <w:p w14:paraId="502E6B81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50.4</w:t>
            </w:r>
          </w:p>
        </w:tc>
        <w:tc>
          <w:tcPr>
            <w:tcW w:w="2040" w:type="dxa"/>
            <w:vAlign w:val="bottom"/>
          </w:tcPr>
          <w:p w14:paraId="1FDF07C9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9.6</w:t>
            </w:r>
          </w:p>
        </w:tc>
        <w:tc>
          <w:tcPr>
            <w:tcW w:w="2040" w:type="dxa"/>
            <w:vAlign w:val="bottom"/>
          </w:tcPr>
          <w:p w14:paraId="4A3A6E47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8</w:t>
            </w:r>
          </w:p>
        </w:tc>
      </w:tr>
      <w:tr w:rsidR="00EF4317" w:rsidRPr="000A747E" w14:paraId="5F294E2E" w14:textId="77777777" w:rsidTr="009336F2">
        <w:tc>
          <w:tcPr>
            <w:tcW w:w="2039" w:type="dxa"/>
            <w:shd w:val="clear" w:color="auto" w:fill="F2F2F2" w:themeFill="background1" w:themeFillShade="F2"/>
          </w:tcPr>
          <w:p w14:paraId="6F0C6018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2-2014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48CF7480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8.9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59B52F09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.0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16DA52A0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9.9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50A07C3F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7.4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37CB589A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8.0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0F12CC0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.4</w:t>
            </w:r>
          </w:p>
        </w:tc>
      </w:tr>
      <w:tr w:rsidR="00EF4317" w:rsidRPr="000A747E" w14:paraId="0AD01C48" w14:textId="77777777" w:rsidTr="009336F2">
        <w:tc>
          <w:tcPr>
            <w:tcW w:w="2039" w:type="dxa"/>
          </w:tcPr>
          <w:p w14:paraId="4EA9124D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5-2017</w:t>
            </w:r>
          </w:p>
        </w:tc>
        <w:tc>
          <w:tcPr>
            <w:tcW w:w="2039" w:type="dxa"/>
            <w:vAlign w:val="bottom"/>
          </w:tcPr>
          <w:p w14:paraId="472FFAC6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7.0</w:t>
            </w:r>
          </w:p>
        </w:tc>
        <w:tc>
          <w:tcPr>
            <w:tcW w:w="2039" w:type="dxa"/>
            <w:vAlign w:val="bottom"/>
          </w:tcPr>
          <w:p w14:paraId="16B45FDD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.0</w:t>
            </w:r>
          </w:p>
        </w:tc>
        <w:tc>
          <w:tcPr>
            <w:tcW w:w="2040" w:type="dxa"/>
            <w:vAlign w:val="bottom"/>
          </w:tcPr>
          <w:p w14:paraId="20CE6446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8.9</w:t>
            </w:r>
          </w:p>
        </w:tc>
        <w:tc>
          <w:tcPr>
            <w:tcW w:w="2040" w:type="dxa"/>
            <w:vAlign w:val="bottom"/>
          </w:tcPr>
          <w:p w14:paraId="28E993BE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44.0</w:t>
            </w:r>
          </w:p>
        </w:tc>
        <w:tc>
          <w:tcPr>
            <w:tcW w:w="2040" w:type="dxa"/>
            <w:vAlign w:val="bottom"/>
          </w:tcPr>
          <w:p w14:paraId="23D5B059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6.1</w:t>
            </w:r>
          </w:p>
        </w:tc>
        <w:tc>
          <w:tcPr>
            <w:tcW w:w="2040" w:type="dxa"/>
            <w:vAlign w:val="bottom"/>
          </w:tcPr>
          <w:p w14:paraId="57DB1561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.0</w:t>
            </w:r>
          </w:p>
        </w:tc>
      </w:tr>
      <w:tr w:rsidR="00EF4317" w:rsidRPr="000A747E" w14:paraId="35A5D0DA" w14:textId="77777777" w:rsidTr="009336F2">
        <w:tc>
          <w:tcPr>
            <w:tcW w:w="2039" w:type="dxa"/>
          </w:tcPr>
          <w:p w14:paraId="6CD9BB2A" w14:textId="1274B184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 xml:space="preserve">Mean Annual Incidence Rate by Sex </w:t>
            </w:r>
            <w:r w:rsidRPr="000A747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(ASR</w:t>
            </w: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 xml:space="preserve"> </w:t>
            </w:r>
            <w:r w:rsidRPr="000A747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>World)</w:t>
            </w:r>
            <w:r w:rsidR="008763AA" w:rsidRPr="000A747E">
              <w:rPr>
                <w:rFonts w:ascii="Calibri" w:hAnsi="Calibri" w:cs="Calibri"/>
                <w:b/>
                <w:sz w:val="20"/>
                <w:szCs w:val="20"/>
                <w:lang w:val="en-GB"/>
              </w:rPr>
              <w:t xml:space="preserve"> </w:t>
            </w:r>
            <w:r w:rsidR="008763AA" w:rsidRPr="000A747E"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  <w:t>by Sex</w:t>
            </w:r>
          </w:p>
        </w:tc>
        <w:tc>
          <w:tcPr>
            <w:tcW w:w="2039" w:type="dxa"/>
            <w:vAlign w:val="bottom"/>
          </w:tcPr>
          <w:p w14:paraId="77EE1F42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3</w:t>
            </w:r>
          </w:p>
        </w:tc>
        <w:tc>
          <w:tcPr>
            <w:tcW w:w="2039" w:type="dxa"/>
            <w:vAlign w:val="bottom"/>
          </w:tcPr>
          <w:p w14:paraId="0532217D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.2</w:t>
            </w:r>
          </w:p>
        </w:tc>
        <w:tc>
          <w:tcPr>
            <w:tcW w:w="2040" w:type="dxa"/>
            <w:vAlign w:val="bottom"/>
          </w:tcPr>
          <w:p w14:paraId="6F3B6B49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.1</w:t>
            </w:r>
          </w:p>
        </w:tc>
        <w:tc>
          <w:tcPr>
            <w:tcW w:w="2040" w:type="dxa"/>
            <w:vAlign w:val="bottom"/>
          </w:tcPr>
          <w:p w14:paraId="558FB62C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3.2</w:t>
            </w:r>
          </w:p>
        </w:tc>
        <w:tc>
          <w:tcPr>
            <w:tcW w:w="2040" w:type="dxa"/>
            <w:vAlign w:val="bottom"/>
          </w:tcPr>
          <w:p w14:paraId="054C8A22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.2</w:t>
            </w:r>
          </w:p>
        </w:tc>
        <w:tc>
          <w:tcPr>
            <w:tcW w:w="2040" w:type="dxa"/>
            <w:vAlign w:val="bottom"/>
          </w:tcPr>
          <w:p w14:paraId="645BED27" w14:textId="77777777" w:rsidR="00EF4317" w:rsidRPr="000A747E" w:rsidRDefault="00EF4317" w:rsidP="00EF4317">
            <w:pPr>
              <w:rPr>
                <w:i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.9</w:t>
            </w:r>
          </w:p>
        </w:tc>
      </w:tr>
      <w:tr w:rsidR="00EF4317" w:rsidRPr="00BE498D" w14:paraId="75D3AEEA" w14:textId="77777777" w:rsidTr="009336F2">
        <w:tc>
          <w:tcPr>
            <w:tcW w:w="14277" w:type="dxa"/>
            <w:gridSpan w:val="7"/>
          </w:tcPr>
          <w:p w14:paraId="354A1350" w14:textId="3197E5B9" w:rsidR="00EF4317" w:rsidRPr="000A747E" w:rsidRDefault="00EF4317" w:rsidP="00EF4317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Mean Annual Incidence Rate by Sex </w:t>
            </w:r>
            <w:r w:rsidR="00BE498D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&amp; </w:t>
            </w:r>
            <w:r w:rsidRPr="000A747E">
              <w:rPr>
                <w:rFonts w:ascii="Calibri" w:eastAsia="Times New Roman" w:hAnsi="Calibri" w:cs="Calibri"/>
                <w:b/>
                <w:sz w:val="22"/>
                <w:szCs w:val="22"/>
                <w:lang w:val="en-GB" w:eastAsia="de-DE"/>
              </w:rPr>
              <w:t xml:space="preserve">Period of Diagnosis </w:t>
            </w:r>
            <w:r w:rsidRPr="000A747E">
              <w:rPr>
                <w:rFonts w:ascii="Calibri" w:hAnsi="Calibri" w:cs="Calibri"/>
                <w:sz w:val="22"/>
                <w:szCs w:val="22"/>
                <w:lang w:val="en-GB"/>
              </w:rPr>
              <w:t>(</w:t>
            </w:r>
            <w:r w:rsidRPr="000A747E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ASR</w:t>
            </w:r>
            <w:r w:rsidRPr="000A747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  <w:r w:rsidRPr="000A747E">
              <w:rPr>
                <w:rFonts w:ascii="Calibri" w:hAnsi="Calibri" w:cs="Calibri"/>
                <w:b/>
                <w:sz w:val="22"/>
                <w:szCs w:val="22"/>
                <w:lang w:val="en-GB"/>
              </w:rPr>
              <w:t>World</w:t>
            </w:r>
            <w:r w:rsidRPr="000A747E">
              <w:rPr>
                <w:rFonts w:ascii="Calibri" w:hAnsi="Calibri" w:cs="Calibri"/>
                <w:sz w:val="22"/>
                <w:szCs w:val="22"/>
                <w:lang w:val="en-GB"/>
              </w:rPr>
              <w:t>)</w:t>
            </w:r>
          </w:p>
        </w:tc>
      </w:tr>
      <w:tr w:rsidR="00EF4317" w:rsidRPr="000A747E" w14:paraId="1C551373" w14:textId="77777777" w:rsidTr="009336F2">
        <w:tc>
          <w:tcPr>
            <w:tcW w:w="2039" w:type="dxa"/>
          </w:tcPr>
          <w:p w14:paraId="54EA3274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3-2005</w:t>
            </w:r>
          </w:p>
        </w:tc>
        <w:tc>
          <w:tcPr>
            <w:tcW w:w="2039" w:type="dxa"/>
            <w:vAlign w:val="bottom"/>
          </w:tcPr>
          <w:p w14:paraId="379E784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2.1</w:t>
            </w:r>
          </w:p>
        </w:tc>
        <w:tc>
          <w:tcPr>
            <w:tcW w:w="2039" w:type="dxa"/>
            <w:vAlign w:val="bottom"/>
          </w:tcPr>
          <w:p w14:paraId="5578804D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4</w:t>
            </w:r>
          </w:p>
        </w:tc>
        <w:tc>
          <w:tcPr>
            <w:tcW w:w="2040" w:type="dxa"/>
            <w:vAlign w:val="bottom"/>
          </w:tcPr>
          <w:p w14:paraId="0ADEDB46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.8</w:t>
            </w:r>
          </w:p>
        </w:tc>
        <w:tc>
          <w:tcPr>
            <w:tcW w:w="2040" w:type="dxa"/>
            <w:vAlign w:val="bottom"/>
          </w:tcPr>
          <w:p w14:paraId="228EC2FB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5.5</w:t>
            </w:r>
          </w:p>
        </w:tc>
        <w:tc>
          <w:tcPr>
            <w:tcW w:w="2040" w:type="dxa"/>
            <w:vAlign w:val="bottom"/>
          </w:tcPr>
          <w:p w14:paraId="59DAD3A6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6</w:t>
            </w:r>
          </w:p>
        </w:tc>
        <w:tc>
          <w:tcPr>
            <w:tcW w:w="2040" w:type="dxa"/>
            <w:vAlign w:val="bottom"/>
          </w:tcPr>
          <w:p w14:paraId="3AF6778C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9</w:t>
            </w:r>
          </w:p>
        </w:tc>
      </w:tr>
      <w:tr w:rsidR="00EF4317" w:rsidRPr="000A747E" w14:paraId="69288DE3" w14:textId="77777777" w:rsidTr="009336F2">
        <w:tc>
          <w:tcPr>
            <w:tcW w:w="2039" w:type="dxa"/>
            <w:shd w:val="clear" w:color="auto" w:fill="F2F2F2" w:themeFill="background1" w:themeFillShade="F2"/>
          </w:tcPr>
          <w:p w14:paraId="06D7D13D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6-2008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2082B5F4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1.9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518B0C3C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1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5E613548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.8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5246030A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6.2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62EF887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9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1A527A3F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5.3</w:t>
            </w:r>
          </w:p>
        </w:tc>
      </w:tr>
      <w:tr w:rsidR="00EF4317" w:rsidRPr="000A747E" w14:paraId="02EED9A3" w14:textId="77777777" w:rsidTr="009336F2">
        <w:tc>
          <w:tcPr>
            <w:tcW w:w="2039" w:type="dxa"/>
          </w:tcPr>
          <w:p w14:paraId="53D836D9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09-2011</w:t>
            </w:r>
          </w:p>
        </w:tc>
        <w:tc>
          <w:tcPr>
            <w:tcW w:w="2039" w:type="dxa"/>
            <w:vAlign w:val="bottom"/>
          </w:tcPr>
          <w:p w14:paraId="28BD0690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0.2</w:t>
            </w:r>
          </w:p>
        </w:tc>
        <w:tc>
          <w:tcPr>
            <w:tcW w:w="2039" w:type="dxa"/>
            <w:vAlign w:val="bottom"/>
          </w:tcPr>
          <w:p w14:paraId="76B19315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.2</w:t>
            </w:r>
          </w:p>
        </w:tc>
        <w:tc>
          <w:tcPr>
            <w:tcW w:w="2040" w:type="dxa"/>
            <w:vAlign w:val="bottom"/>
          </w:tcPr>
          <w:p w14:paraId="1564857E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7.0</w:t>
            </w:r>
          </w:p>
        </w:tc>
        <w:tc>
          <w:tcPr>
            <w:tcW w:w="2040" w:type="dxa"/>
            <w:vAlign w:val="bottom"/>
          </w:tcPr>
          <w:p w14:paraId="4C61E5CD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3.6</w:t>
            </w:r>
          </w:p>
        </w:tc>
        <w:tc>
          <w:tcPr>
            <w:tcW w:w="2040" w:type="dxa"/>
            <w:vAlign w:val="bottom"/>
          </w:tcPr>
          <w:p w14:paraId="62B9B7B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.4</w:t>
            </w:r>
          </w:p>
        </w:tc>
        <w:tc>
          <w:tcPr>
            <w:tcW w:w="2040" w:type="dxa"/>
            <w:vAlign w:val="bottom"/>
          </w:tcPr>
          <w:p w14:paraId="09C919C9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4.2</w:t>
            </w:r>
          </w:p>
        </w:tc>
      </w:tr>
      <w:tr w:rsidR="00EF4317" w:rsidRPr="000A747E" w14:paraId="6D44AEF9" w14:textId="77777777" w:rsidTr="009336F2">
        <w:tc>
          <w:tcPr>
            <w:tcW w:w="2039" w:type="dxa"/>
            <w:shd w:val="clear" w:color="auto" w:fill="F2F2F2" w:themeFill="background1" w:themeFillShade="F2"/>
          </w:tcPr>
          <w:p w14:paraId="201FFCBC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2-2014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062F8CD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9.4</w:t>
            </w:r>
          </w:p>
        </w:tc>
        <w:tc>
          <w:tcPr>
            <w:tcW w:w="2039" w:type="dxa"/>
            <w:shd w:val="clear" w:color="auto" w:fill="F2F2F2" w:themeFill="background1" w:themeFillShade="F2"/>
            <w:vAlign w:val="bottom"/>
          </w:tcPr>
          <w:p w14:paraId="693A1A92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2.6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751A3B69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.8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0A662C5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31.6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0CBF255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.3</w:t>
            </w:r>
          </w:p>
        </w:tc>
        <w:tc>
          <w:tcPr>
            <w:tcW w:w="2040" w:type="dxa"/>
            <w:shd w:val="clear" w:color="auto" w:fill="F2F2F2" w:themeFill="background1" w:themeFillShade="F2"/>
            <w:vAlign w:val="bottom"/>
          </w:tcPr>
          <w:p w14:paraId="1C07AB55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3.3</w:t>
            </w:r>
          </w:p>
        </w:tc>
      </w:tr>
      <w:tr w:rsidR="00EF4317" w:rsidRPr="000A747E" w14:paraId="3A903023" w14:textId="77777777" w:rsidTr="009336F2">
        <w:trPr>
          <w:trHeight w:val="64"/>
        </w:trPr>
        <w:tc>
          <w:tcPr>
            <w:tcW w:w="2039" w:type="dxa"/>
          </w:tcPr>
          <w:p w14:paraId="7EF97127" w14:textId="77777777" w:rsidR="00EF4317" w:rsidRPr="000A747E" w:rsidRDefault="00EF4317" w:rsidP="00EF4317">
            <w:pPr>
              <w:rPr>
                <w:rFonts w:ascii="Calibri" w:eastAsia="Times New Roman" w:hAnsi="Calibri" w:cs="Calibri"/>
                <w:b/>
                <w:sz w:val="20"/>
                <w:szCs w:val="20"/>
                <w:lang w:val="en-GB" w:eastAsia="de-DE"/>
              </w:rPr>
            </w:pPr>
            <w:r w:rsidRPr="000A747E">
              <w:rPr>
                <w:rFonts w:ascii="Calibri" w:eastAsia="Times New Roman" w:hAnsi="Calibri" w:cs="Calibri"/>
                <w:sz w:val="20"/>
                <w:szCs w:val="20"/>
                <w:lang w:val="en-GB" w:eastAsia="de-DE"/>
              </w:rPr>
              <w:t>2015-2017</w:t>
            </w:r>
          </w:p>
        </w:tc>
        <w:tc>
          <w:tcPr>
            <w:tcW w:w="2039" w:type="dxa"/>
            <w:vAlign w:val="bottom"/>
          </w:tcPr>
          <w:p w14:paraId="4276D82F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8.1</w:t>
            </w:r>
          </w:p>
        </w:tc>
        <w:tc>
          <w:tcPr>
            <w:tcW w:w="2039" w:type="dxa"/>
            <w:vAlign w:val="bottom"/>
          </w:tcPr>
          <w:p w14:paraId="64505605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1.9</w:t>
            </w:r>
          </w:p>
        </w:tc>
        <w:tc>
          <w:tcPr>
            <w:tcW w:w="2040" w:type="dxa"/>
            <w:vAlign w:val="bottom"/>
          </w:tcPr>
          <w:p w14:paraId="7900DA93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6.2</w:t>
            </w:r>
          </w:p>
        </w:tc>
        <w:tc>
          <w:tcPr>
            <w:tcW w:w="2040" w:type="dxa"/>
            <w:vAlign w:val="bottom"/>
          </w:tcPr>
          <w:p w14:paraId="30CE34A9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29.6</w:t>
            </w:r>
          </w:p>
        </w:tc>
        <w:tc>
          <w:tcPr>
            <w:tcW w:w="2040" w:type="dxa"/>
            <w:vAlign w:val="bottom"/>
          </w:tcPr>
          <w:p w14:paraId="71C70997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7.2</w:t>
            </w:r>
          </w:p>
        </w:tc>
        <w:tc>
          <w:tcPr>
            <w:tcW w:w="2040" w:type="dxa"/>
            <w:vAlign w:val="bottom"/>
          </w:tcPr>
          <w:p w14:paraId="7BC7C9A8" w14:textId="77777777" w:rsidR="00EF4317" w:rsidRPr="000A747E" w:rsidRDefault="00EF4317" w:rsidP="00EF4317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0A747E">
              <w:rPr>
                <w:rFonts w:ascii="Calibri" w:hAnsi="Calibri" w:cs="Calibri"/>
                <w:sz w:val="20"/>
                <w:szCs w:val="20"/>
                <w:lang w:val="en-GB"/>
              </w:rPr>
              <w:t>12.4</w:t>
            </w:r>
          </w:p>
        </w:tc>
      </w:tr>
    </w:tbl>
    <w:p w14:paraId="48937D2A" w14:textId="77777777" w:rsidR="00C74D8E" w:rsidRPr="000A747E" w:rsidRDefault="00C74D8E" w:rsidP="00C74D8E">
      <w:pPr>
        <w:rPr>
          <w:b/>
          <w:i/>
          <w:sz w:val="20"/>
          <w:szCs w:val="20"/>
          <w:lang w:val="en-GB"/>
        </w:rPr>
      </w:pPr>
    </w:p>
    <w:p w14:paraId="75282AD5" w14:textId="5E0BF9B0" w:rsidR="00D74F33" w:rsidRPr="00461E9F" w:rsidRDefault="006009EF" w:rsidP="00D74F33">
      <w:pPr>
        <w:rPr>
          <w:i/>
          <w:lang w:val="en-GB"/>
        </w:rPr>
      </w:pPr>
      <w:bookmarkStart w:id="10" w:name="_Hlk134432235"/>
      <w:r w:rsidRPr="000A747E">
        <w:rPr>
          <w:b/>
          <w:i/>
          <w:lang w:val="en-GB"/>
        </w:rPr>
        <w:t>Legend Supplemental Table 2</w:t>
      </w:r>
      <w:r w:rsidR="00C74D8E" w:rsidRPr="000A747E">
        <w:rPr>
          <w:b/>
          <w:i/>
          <w:lang w:val="en-GB"/>
        </w:rPr>
        <w:t xml:space="preserve">: </w:t>
      </w:r>
      <w:r w:rsidR="00C74D8E" w:rsidRPr="000A747E">
        <w:rPr>
          <w:i/>
          <w:lang w:val="en-GB"/>
        </w:rPr>
        <w:t>ASR = Age-standardized rate</w:t>
      </w:r>
      <w:r w:rsidR="00D74F33" w:rsidRPr="000A747E">
        <w:rPr>
          <w:i/>
          <w:lang w:val="en-GB"/>
        </w:rPr>
        <w:t xml:space="preserve">; </w:t>
      </w:r>
      <w:r w:rsidR="00D74F33" w:rsidRPr="000A747E">
        <w:rPr>
          <w:i/>
          <w:lang w:val="en-GB"/>
        </w:rPr>
        <w:br/>
        <w:t xml:space="preserve">Age-standardized and </w:t>
      </w:r>
      <w:r w:rsidR="00BE498D">
        <w:rPr>
          <w:i/>
          <w:lang w:val="en-GB"/>
        </w:rPr>
        <w:t>age-</w:t>
      </w:r>
      <w:r w:rsidR="00D74F33" w:rsidRPr="000A747E">
        <w:rPr>
          <w:i/>
          <w:lang w:val="en-GB"/>
        </w:rPr>
        <w:t>specific incidence rates = Cases per 100,000</w:t>
      </w:r>
    </w:p>
    <w:bookmarkEnd w:id="10"/>
    <w:p w14:paraId="1C2473C0" w14:textId="2E470218" w:rsidR="00C74D8E" w:rsidRPr="00461E9F" w:rsidRDefault="00C74D8E">
      <w:pPr>
        <w:rPr>
          <w:i/>
          <w:lang w:val="en-GB"/>
        </w:rPr>
      </w:pPr>
    </w:p>
    <w:sectPr w:rsidR="00C74D8E" w:rsidRPr="00461E9F" w:rsidSect="008763AA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547C54" w16cex:dateUtc="2021-11-19T13:36:00Z"/>
  <w16cex:commentExtensible w16cex:durableId="2554B685" w16cex:dateUtc="2021-12-03T14:30:00Z"/>
  <w16cex:commentExtensible w16cex:durableId="25547C55" w16cex:dateUtc="2021-11-19T13:26:00Z"/>
  <w16cex:commentExtensible w16cex:durableId="25547C56" w16cex:dateUtc="2021-11-19T13:28:00Z"/>
  <w16cex:commentExtensible w16cex:durableId="25547C57" w16cex:dateUtc="2021-11-19T13:27:00Z"/>
  <w16cex:commentExtensible w16cex:durableId="253F4F3A" w16cex:dateUtc="2021-11-09T12:30:00Z"/>
  <w16cex:commentExtensible w16cex:durableId="253F4F3B" w16cex:dateUtc="2021-11-09T12:3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8B5C10" w14:textId="77777777" w:rsidR="00BE498D" w:rsidRDefault="00BE498D" w:rsidP="00BE498D">
      <w:r>
        <w:separator/>
      </w:r>
    </w:p>
  </w:endnote>
  <w:endnote w:type="continuationSeparator" w:id="0">
    <w:p w14:paraId="34CCAD9B" w14:textId="77777777" w:rsidR="00BE498D" w:rsidRDefault="00BE498D" w:rsidP="00BE4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CEB122" w14:textId="77777777" w:rsidR="00BE498D" w:rsidRDefault="00BE498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2552E2" w14:textId="77777777" w:rsidR="00BE498D" w:rsidRDefault="00BE498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7ED24E" w14:textId="77777777" w:rsidR="00BE498D" w:rsidRDefault="00BE49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723BF7" w14:textId="77777777" w:rsidR="00BE498D" w:rsidRDefault="00BE498D" w:rsidP="00BE498D">
      <w:r>
        <w:separator/>
      </w:r>
    </w:p>
  </w:footnote>
  <w:footnote w:type="continuationSeparator" w:id="0">
    <w:p w14:paraId="7EF075CE" w14:textId="77777777" w:rsidR="00BE498D" w:rsidRDefault="00BE498D" w:rsidP="00BE49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7C4B8C" w14:textId="77777777" w:rsidR="00BE498D" w:rsidRDefault="00BE498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23839C" w14:textId="38DA17C2" w:rsidR="00BE498D" w:rsidRPr="00BE498D" w:rsidRDefault="00BE498D">
    <w:pPr>
      <w:pStyle w:val="Kopfzeile"/>
      <w:rPr>
        <w:sz w:val="20"/>
        <w:lang w:val="en-GB"/>
      </w:rPr>
    </w:pPr>
    <w:r w:rsidRPr="00BE498D">
      <w:rPr>
        <w:sz w:val="20"/>
        <w:lang w:val="en-GB"/>
      </w:rPr>
      <w:t xml:space="preserve">Waldmann et al. </w:t>
    </w:r>
    <w:r w:rsidRPr="003146BD">
      <w:rPr>
        <w:sz w:val="20"/>
        <w:lang w:val="en-GB"/>
      </w:rPr>
      <w:t>Trends in incidence of colorectal cancer adenocarcinomas in Germany</w:t>
    </w:r>
    <w:bookmarkStart w:id="2" w:name="_GoBack"/>
    <w:bookmarkEnd w:id="2"/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18CB355" w14:textId="77777777" w:rsidR="00BE498D" w:rsidRDefault="00BE498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B69BB"/>
    <w:multiLevelType w:val="hybridMultilevel"/>
    <w:tmpl w:val="01B847D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9E4D67"/>
    <w:multiLevelType w:val="hybridMultilevel"/>
    <w:tmpl w:val="C07AB2AC"/>
    <w:lvl w:ilvl="0" w:tplc="4120E974">
      <w:start w:val="8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B37358"/>
    <w:multiLevelType w:val="hybridMultilevel"/>
    <w:tmpl w:val="7C7C1B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F0112E"/>
    <w:multiLevelType w:val="hybridMultilevel"/>
    <w:tmpl w:val="DBAACC0E"/>
    <w:lvl w:ilvl="0" w:tplc="AA20FAD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062C52"/>
    <w:multiLevelType w:val="multilevel"/>
    <w:tmpl w:val="FFC6EC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DE02782"/>
    <w:multiLevelType w:val="hybridMultilevel"/>
    <w:tmpl w:val="62CA7310"/>
    <w:lvl w:ilvl="0" w:tplc="97204DF6">
      <w:start w:val="8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4D0C3E"/>
    <w:multiLevelType w:val="hybridMultilevel"/>
    <w:tmpl w:val="0700DD90"/>
    <w:lvl w:ilvl="0" w:tplc="E9FAB52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D720AC7"/>
    <w:multiLevelType w:val="hybridMultilevel"/>
    <w:tmpl w:val="819EF8AC"/>
    <w:lvl w:ilvl="0" w:tplc="5104709C">
      <w:start w:val="8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1E2312"/>
    <w:multiLevelType w:val="multilevel"/>
    <w:tmpl w:val="427CDE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1F5220"/>
    <w:multiLevelType w:val="hybridMultilevel"/>
    <w:tmpl w:val="44365CEA"/>
    <w:lvl w:ilvl="0" w:tplc="6FC2C9D4">
      <w:start w:val="8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C06E55"/>
    <w:multiLevelType w:val="multilevel"/>
    <w:tmpl w:val="20C697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8780973"/>
    <w:multiLevelType w:val="hybridMultilevel"/>
    <w:tmpl w:val="717AD6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5"/>
  </w:num>
  <w:num w:numId="5">
    <w:abstractNumId w:val="7"/>
  </w:num>
  <w:num w:numId="6">
    <w:abstractNumId w:val="9"/>
  </w:num>
  <w:num w:numId="7">
    <w:abstractNumId w:val="1"/>
  </w:num>
  <w:num w:numId="8">
    <w:abstractNumId w:val="11"/>
  </w:num>
  <w:num w:numId="9">
    <w:abstractNumId w:val="2"/>
  </w:num>
  <w:num w:numId="10">
    <w:abstractNumId w:val="10"/>
  </w:num>
  <w:num w:numId="11">
    <w:abstractNumId w:val="8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EC0"/>
    <w:rsid w:val="00003D76"/>
    <w:rsid w:val="00021F62"/>
    <w:rsid w:val="00022030"/>
    <w:rsid w:val="00023C78"/>
    <w:rsid w:val="00024954"/>
    <w:rsid w:val="000270AC"/>
    <w:rsid w:val="00043524"/>
    <w:rsid w:val="00043593"/>
    <w:rsid w:val="0004620D"/>
    <w:rsid w:val="00046C72"/>
    <w:rsid w:val="00052026"/>
    <w:rsid w:val="000647C6"/>
    <w:rsid w:val="00065507"/>
    <w:rsid w:val="00072A78"/>
    <w:rsid w:val="00073752"/>
    <w:rsid w:val="00081B5C"/>
    <w:rsid w:val="000968B6"/>
    <w:rsid w:val="000A747E"/>
    <w:rsid w:val="000A7871"/>
    <w:rsid w:val="000B1149"/>
    <w:rsid w:val="000D0EBC"/>
    <w:rsid w:val="000D603C"/>
    <w:rsid w:val="000D6043"/>
    <w:rsid w:val="000D7633"/>
    <w:rsid w:val="000E587D"/>
    <w:rsid w:val="000F3B44"/>
    <w:rsid w:val="000F6D66"/>
    <w:rsid w:val="000F726B"/>
    <w:rsid w:val="001004FC"/>
    <w:rsid w:val="001035CC"/>
    <w:rsid w:val="00104921"/>
    <w:rsid w:val="001112D3"/>
    <w:rsid w:val="001179D0"/>
    <w:rsid w:val="001356B7"/>
    <w:rsid w:val="00141335"/>
    <w:rsid w:val="001513E2"/>
    <w:rsid w:val="00164623"/>
    <w:rsid w:val="001670E5"/>
    <w:rsid w:val="00167206"/>
    <w:rsid w:val="00172B19"/>
    <w:rsid w:val="00181A1B"/>
    <w:rsid w:val="00193E47"/>
    <w:rsid w:val="00195906"/>
    <w:rsid w:val="00196BB3"/>
    <w:rsid w:val="001A2D62"/>
    <w:rsid w:val="001B1B3C"/>
    <w:rsid w:val="001B2BBC"/>
    <w:rsid w:val="001B5DAD"/>
    <w:rsid w:val="001C1983"/>
    <w:rsid w:val="001C43F9"/>
    <w:rsid w:val="001C670E"/>
    <w:rsid w:val="001D2A87"/>
    <w:rsid w:val="001D4644"/>
    <w:rsid w:val="001E00CA"/>
    <w:rsid w:val="001F23D3"/>
    <w:rsid w:val="001F3BA1"/>
    <w:rsid w:val="001F46FC"/>
    <w:rsid w:val="001F61E1"/>
    <w:rsid w:val="002112A1"/>
    <w:rsid w:val="00224742"/>
    <w:rsid w:val="0022565F"/>
    <w:rsid w:val="002306F4"/>
    <w:rsid w:val="00235C30"/>
    <w:rsid w:val="00240618"/>
    <w:rsid w:val="002408CC"/>
    <w:rsid w:val="00263D75"/>
    <w:rsid w:val="00274DFC"/>
    <w:rsid w:val="0027799C"/>
    <w:rsid w:val="00281F0C"/>
    <w:rsid w:val="00294922"/>
    <w:rsid w:val="002972D3"/>
    <w:rsid w:val="002B24FA"/>
    <w:rsid w:val="002B3E04"/>
    <w:rsid w:val="002B65D1"/>
    <w:rsid w:val="002C4C07"/>
    <w:rsid w:val="002C6A81"/>
    <w:rsid w:val="002D3C02"/>
    <w:rsid w:val="003001D9"/>
    <w:rsid w:val="0031031B"/>
    <w:rsid w:val="0031422A"/>
    <w:rsid w:val="00317800"/>
    <w:rsid w:val="00327E00"/>
    <w:rsid w:val="00333100"/>
    <w:rsid w:val="00334142"/>
    <w:rsid w:val="0033578C"/>
    <w:rsid w:val="00336F5D"/>
    <w:rsid w:val="00337F65"/>
    <w:rsid w:val="00341187"/>
    <w:rsid w:val="00342FDA"/>
    <w:rsid w:val="00344AAB"/>
    <w:rsid w:val="003624EE"/>
    <w:rsid w:val="00364CFA"/>
    <w:rsid w:val="00370EE2"/>
    <w:rsid w:val="00371842"/>
    <w:rsid w:val="003718E5"/>
    <w:rsid w:val="00382CDD"/>
    <w:rsid w:val="00393D21"/>
    <w:rsid w:val="003971F8"/>
    <w:rsid w:val="00397FFB"/>
    <w:rsid w:val="003A03A8"/>
    <w:rsid w:val="003B53B7"/>
    <w:rsid w:val="003C4619"/>
    <w:rsid w:val="003C5F13"/>
    <w:rsid w:val="003F305C"/>
    <w:rsid w:val="003F7368"/>
    <w:rsid w:val="00403713"/>
    <w:rsid w:val="00405EF9"/>
    <w:rsid w:val="00423053"/>
    <w:rsid w:val="00433A67"/>
    <w:rsid w:val="00443DE0"/>
    <w:rsid w:val="00444911"/>
    <w:rsid w:val="00447F5A"/>
    <w:rsid w:val="0045211E"/>
    <w:rsid w:val="00452D0E"/>
    <w:rsid w:val="004539A1"/>
    <w:rsid w:val="00455929"/>
    <w:rsid w:val="00460F98"/>
    <w:rsid w:val="00461E9F"/>
    <w:rsid w:val="004650FD"/>
    <w:rsid w:val="0047373C"/>
    <w:rsid w:val="00475D7B"/>
    <w:rsid w:val="00486688"/>
    <w:rsid w:val="00487F37"/>
    <w:rsid w:val="0049116A"/>
    <w:rsid w:val="00492DB3"/>
    <w:rsid w:val="004A792E"/>
    <w:rsid w:val="004B484C"/>
    <w:rsid w:val="004B7C24"/>
    <w:rsid w:val="004C4CA0"/>
    <w:rsid w:val="004C67E5"/>
    <w:rsid w:val="004D1BBF"/>
    <w:rsid w:val="004D20C8"/>
    <w:rsid w:val="004D33BA"/>
    <w:rsid w:val="004E013E"/>
    <w:rsid w:val="004E13C3"/>
    <w:rsid w:val="00501A52"/>
    <w:rsid w:val="005075E2"/>
    <w:rsid w:val="00507644"/>
    <w:rsid w:val="0051584F"/>
    <w:rsid w:val="00520597"/>
    <w:rsid w:val="005342D2"/>
    <w:rsid w:val="005377C6"/>
    <w:rsid w:val="00537F98"/>
    <w:rsid w:val="0054189F"/>
    <w:rsid w:val="00542731"/>
    <w:rsid w:val="0054420E"/>
    <w:rsid w:val="005474BB"/>
    <w:rsid w:val="00552736"/>
    <w:rsid w:val="00552DFC"/>
    <w:rsid w:val="0055588A"/>
    <w:rsid w:val="005603F8"/>
    <w:rsid w:val="005621EE"/>
    <w:rsid w:val="00580FDC"/>
    <w:rsid w:val="00584F91"/>
    <w:rsid w:val="00590A00"/>
    <w:rsid w:val="00590C8A"/>
    <w:rsid w:val="005934FD"/>
    <w:rsid w:val="005B2A16"/>
    <w:rsid w:val="005B4AB3"/>
    <w:rsid w:val="005B677D"/>
    <w:rsid w:val="005B77BC"/>
    <w:rsid w:val="005B793B"/>
    <w:rsid w:val="005B7F87"/>
    <w:rsid w:val="005C2142"/>
    <w:rsid w:val="005C40D1"/>
    <w:rsid w:val="005D0873"/>
    <w:rsid w:val="005D1FA0"/>
    <w:rsid w:val="005D2283"/>
    <w:rsid w:val="005D7195"/>
    <w:rsid w:val="005E4AD4"/>
    <w:rsid w:val="005E5E78"/>
    <w:rsid w:val="005F3BB3"/>
    <w:rsid w:val="005F5778"/>
    <w:rsid w:val="005F7030"/>
    <w:rsid w:val="005F770B"/>
    <w:rsid w:val="006009EF"/>
    <w:rsid w:val="0060493D"/>
    <w:rsid w:val="00605E68"/>
    <w:rsid w:val="00612824"/>
    <w:rsid w:val="006129A3"/>
    <w:rsid w:val="0061503E"/>
    <w:rsid w:val="00622DC0"/>
    <w:rsid w:val="006318C3"/>
    <w:rsid w:val="0065121A"/>
    <w:rsid w:val="006651FD"/>
    <w:rsid w:val="0067170C"/>
    <w:rsid w:val="00671AF0"/>
    <w:rsid w:val="00672CE2"/>
    <w:rsid w:val="006809A0"/>
    <w:rsid w:val="00696D70"/>
    <w:rsid w:val="006A03C2"/>
    <w:rsid w:val="006B1A6C"/>
    <w:rsid w:val="006B4F3F"/>
    <w:rsid w:val="006C0B17"/>
    <w:rsid w:val="006C0F49"/>
    <w:rsid w:val="006C3C22"/>
    <w:rsid w:val="006F18D1"/>
    <w:rsid w:val="006F299C"/>
    <w:rsid w:val="00705AFB"/>
    <w:rsid w:val="00707466"/>
    <w:rsid w:val="0071281E"/>
    <w:rsid w:val="00720592"/>
    <w:rsid w:val="0072769D"/>
    <w:rsid w:val="00731770"/>
    <w:rsid w:val="007474B1"/>
    <w:rsid w:val="00754EC0"/>
    <w:rsid w:val="007571A9"/>
    <w:rsid w:val="00762590"/>
    <w:rsid w:val="0077036E"/>
    <w:rsid w:val="00771572"/>
    <w:rsid w:val="00771B2D"/>
    <w:rsid w:val="00773531"/>
    <w:rsid w:val="00785612"/>
    <w:rsid w:val="0078646A"/>
    <w:rsid w:val="007B13BB"/>
    <w:rsid w:val="007B6A53"/>
    <w:rsid w:val="007C1F4D"/>
    <w:rsid w:val="007C5B89"/>
    <w:rsid w:val="007D7C6E"/>
    <w:rsid w:val="007E733E"/>
    <w:rsid w:val="007F2F21"/>
    <w:rsid w:val="007F5AAF"/>
    <w:rsid w:val="0080228F"/>
    <w:rsid w:val="0080410A"/>
    <w:rsid w:val="008127AE"/>
    <w:rsid w:val="00822B5D"/>
    <w:rsid w:val="00823C40"/>
    <w:rsid w:val="00825D38"/>
    <w:rsid w:val="00825EA7"/>
    <w:rsid w:val="00830C9B"/>
    <w:rsid w:val="00833C57"/>
    <w:rsid w:val="00836D6E"/>
    <w:rsid w:val="0083754E"/>
    <w:rsid w:val="0084578E"/>
    <w:rsid w:val="00847057"/>
    <w:rsid w:val="008510AB"/>
    <w:rsid w:val="0085450B"/>
    <w:rsid w:val="00856D38"/>
    <w:rsid w:val="00875AD0"/>
    <w:rsid w:val="008763AA"/>
    <w:rsid w:val="00876D1B"/>
    <w:rsid w:val="00876E38"/>
    <w:rsid w:val="00885592"/>
    <w:rsid w:val="00887AF5"/>
    <w:rsid w:val="00891FC4"/>
    <w:rsid w:val="008A0F52"/>
    <w:rsid w:val="008A4D8C"/>
    <w:rsid w:val="008A55C0"/>
    <w:rsid w:val="008A5C57"/>
    <w:rsid w:val="008B5EEC"/>
    <w:rsid w:val="008C6EDA"/>
    <w:rsid w:val="008C736D"/>
    <w:rsid w:val="008D2C01"/>
    <w:rsid w:val="008D3CFF"/>
    <w:rsid w:val="0091745B"/>
    <w:rsid w:val="00922CCB"/>
    <w:rsid w:val="00923E1A"/>
    <w:rsid w:val="00925DEC"/>
    <w:rsid w:val="009265EA"/>
    <w:rsid w:val="009275AB"/>
    <w:rsid w:val="009336F2"/>
    <w:rsid w:val="00936172"/>
    <w:rsid w:val="00946BD1"/>
    <w:rsid w:val="00952C54"/>
    <w:rsid w:val="00965C67"/>
    <w:rsid w:val="00970EEB"/>
    <w:rsid w:val="009726FA"/>
    <w:rsid w:val="00973EAD"/>
    <w:rsid w:val="009747E8"/>
    <w:rsid w:val="009865C2"/>
    <w:rsid w:val="009935D9"/>
    <w:rsid w:val="0099608C"/>
    <w:rsid w:val="009973C3"/>
    <w:rsid w:val="009B10E2"/>
    <w:rsid w:val="009D26FE"/>
    <w:rsid w:val="009D4FC9"/>
    <w:rsid w:val="009D7709"/>
    <w:rsid w:val="009E1DA5"/>
    <w:rsid w:val="009E3560"/>
    <w:rsid w:val="009E40F9"/>
    <w:rsid w:val="009E4A97"/>
    <w:rsid w:val="009E6E00"/>
    <w:rsid w:val="009F36EB"/>
    <w:rsid w:val="00A07EBF"/>
    <w:rsid w:val="00A1378F"/>
    <w:rsid w:val="00A14E42"/>
    <w:rsid w:val="00A258F2"/>
    <w:rsid w:val="00A272AE"/>
    <w:rsid w:val="00A50C40"/>
    <w:rsid w:val="00A51C49"/>
    <w:rsid w:val="00A567FC"/>
    <w:rsid w:val="00A63E9E"/>
    <w:rsid w:val="00A770A9"/>
    <w:rsid w:val="00A834B2"/>
    <w:rsid w:val="00A85E8C"/>
    <w:rsid w:val="00A9085E"/>
    <w:rsid w:val="00A9369D"/>
    <w:rsid w:val="00A93E7C"/>
    <w:rsid w:val="00A972A4"/>
    <w:rsid w:val="00AA7CB0"/>
    <w:rsid w:val="00AB3716"/>
    <w:rsid w:val="00AB4CAA"/>
    <w:rsid w:val="00AD74FF"/>
    <w:rsid w:val="00AE7A66"/>
    <w:rsid w:val="00AF09D6"/>
    <w:rsid w:val="00AF5274"/>
    <w:rsid w:val="00B024DD"/>
    <w:rsid w:val="00B027C1"/>
    <w:rsid w:val="00B032B4"/>
    <w:rsid w:val="00B14945"/>
    <w:rsid w:val="00B22045"/>
    <w:rsid w:val="00B23D7B"/>
    <w:rsid w:val="00B27153"/>
    <w:rsid w:val="00B507C7"/>
    <w:rsid w:val="00B54ABF"/>
    <w:rsid w:val="00B550EA"/>
    <w:rsid w:val="00B573AC"/>
    <w:rsid w:val="00B57C04"/>
    <w:rsid w:val="00B629AB"/>
    <w:rsid w:val="00B62A67"/>
    <w:rsid w:val="00B71122"/>
    <w:rsid w:val="00B852A8"/>
    <w:rsid w:val="00BA0080"/>
    <w:rsid w:val="00BB0594"/>
    <w:rsid w:val="00BC3979"/>
    <w:rsid w:val="00BC5739"/>
    <w:rsid w:val="00BD10AD"/>
    <w:rsid w:val="00BD2D5B"/>
    <w:rsid w:val="00BD56CE"/>
    <w:rsid w:val="00BE24D6"/>
    <w:rsid w:val="00BE498D"/>
    <w:rsid w:val="00BE518C"/>
    <w:rsid w:val="00BE6960"/>
    <w:rsid w:val="00BE7650"/>
    <w:rsid w:val="00C00426"/>
    <w:rsid w:val="00C1431A"/>
    <w:rsid w:val="00C15D6D"/>
    <w:rsid w:val="00C16A30"/>
    <w:rsid w:val="00C17FDA"/>
    <w:rsid w:val="00C515C3"/>
    <w:rsid w:val="00C51DCA"/>
    <w:rsid w:val="00C64E25"/>
    <w:rsid w:val="00C667E7"/>
    <w:rsid w:val="00C7379C"/>
    <w:rsid w:val="00C74D8E"/>
    <w:rsid w:val="00C77DF6"/>
    <w:rsid w:val="00C84901"/>
    <w:rsid w:val="00C86CAB"/>
    <w:rsid w:val="00CA16F8"/>
    <w:rsid w:val="00CC16C6"/>
    <w:rsid w:val="00CC618E"/>
    <w:rsid w:val="00CD4E73"/>
    <w:rsid w:val="00CE336D"/>
    <w:rsid w:val="00CF43D6"/>
    <w:rsid w:val="00CF521E"/>
    <w:rsid w:val="00D00A25"/>
    <w:rsid w:val="00D028D4"/>
    <w:rsid w:val="00D04811"/>
    <w:rsid w:val="00D060E7"/>
    <w:rsid w:val="00D077F2"/>
    <w:rsid w:val="00D12DE5"/>
    <w:rsid w:val="00D2087F"/>
    <w:rsid w:val="00D22845"/>
    <w:rsid w:val="00D334C9"/>
    <w:rsid w:val="00D35B4A"/>
    <w:rsid w:val="00D44A36"/>
    <w:rsid w:val="00D45872"/>
    <w:rsid w:val="00D70E28"/>
    <w:rsid w:val="00D74F33"/>
    <w:rsid w:val="00D75C2A"/>
    <w:rsid w:val="00D801C0"/>
    <w:rsid w:val="00D85279"/>
    <w:rsid w:val="00D8617D"/>
    <w:rsid w:val="00D871D7"/>
    <w:rsid w:val="00D922F6"/>
    <w:rsid w:val="00D96A38"/>
    <w:rsid w:val="00DA10C2"/>
    <w:rsid w:val="00DA363B"/>
    <w:rsid w:val="00DB13E7"/>
    <w:rsid w:val="00DB6095"/>
    <w:rsid w:val="00DB65C9"/>
    <w:rsid w:val="00DB660F"/>
    <w:rsid w:val="00DE74F0"/>
    <w:rsid w:val="00E0174D"/>
    <w:rsid w:val="00E0470B"/>
    <w:rsid w:val="00E06EB5"/>
    <w:rsid w:val="00E107D0"/>
    <w:rsid w:val="00E14ECB"/>
    <w:rsid w:val="00E33BE4"/>
    <w:rsid w:val="00E41EA6"/>
    <w:rsid w:val="00E5076F"/>
    <w:rsid w:val="00E65055"/>
    <w:rsid w:val="00E744F8"/>
    <w:rsid w:val="00E75217"/>
    <w:rsid w:val="00E84AC0"/>
    <w:rsid w:val="00E8792E"/>
    <w:rsid w:val="00E92494"/>
    <w:rsid w:val="00E94099"/>
    <w:rsid w:val="00E94A13"/>
    <w:rsid w:val="00E96304"/>
    <w:rsid w:val="00EA74BE"/>
    <w:rsid w:val="00EB4CCB"/>
    <w:rsid w:val="00EC29F8"/>
    <w:rsid w:val="00ED12D7"/>
    <w:rsid w:val="00ED7B74"/>
    <w:rsid w:val="00EE3157"/>
    <w:rsid w:val="00EF05FE"/>
    <w:rsid w:val="00EF4317"/>
    <w:rsid w:val="00EF539F"/>
    <w:rsid w:val="00F07392"/>
    <w:rsid w:val="00F12370"/>
    <w:rsid w:val="00F3698A"/>
    <w:rsid w:val="00F43B50"/>
    <w:rsid w:val="00F50E91"/>
    <w:rsid w:val="00F52668"/>
    <w:rsid w:val="00F5332F"/>
    <w:rsid w:val="00F543F9"/>
    <w:rsid w:val="00F617B4"/>
    <w:rsid w:val="00F730F4"/>
    <w:rsid w:val="00F76C18"/>
    <w:rsid w:val="00F82019"/>
    <w:rsid w:val="00F9497B"/>
    <w:rsid w:val="00FE0EE4"/>
    <w:rsid w:val="00FF39E5"/>
    <w:rsid w:val="00FF62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BE5086"/>
  <w15:docId w15:val="{69A92180-EFFF-490A-8AA3-49EA89904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link w:val="berschrift1Zchn"/>
    <w:uiPriority w:val="9"/>
    <w:qFormat/>
    <w:rsid w:val="000270AC"/>
    <w:pPr>
      <w:keepNext/>
      <w:keepLines/>
      <w:spacing w:before="240" w:line="36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270AC"/>
    <w:pPr>
      <w:keepNext/>
      <w:keepLines/>
      <w:spacing w:before="40" w:line="36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270AC"/>
    <w:pPr>
      <w:keepNext/>
      <w:keepLines/>
      <w:spacing w:before="40" w:line="360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270A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70A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270AC"/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el">
    <w:name w:val="Title"/>
    <w:basedOn w:val="Standard"/>
    <w:next w:val="Standard"/>
    <w:link w:val="TitelZchn"/>
    <w:uiPriority w:val="10"/>
    <w:qFormat/>
    <w:rsid w:val="000270AC"/>
    <w:pPr>
      <w:spacing w:line="36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027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Fett">
    <w:name w:val="Strong"/>
    <w:basedOn w:val="Absatz-Standardschriftart"/>
    <w:uiPriority w:val="22"/>
    <w:qFormat/>
    <w:rsid w:val="000270AC"/>
    <w:rPr>
      <w:b/>
      <w:bCs/>
    </w:rPr>
  </w:style>
  <w:style w:type="character" w:styleId="Hervorhebung">
    <w:name w:val="Emphasis"/>
    <w:basedOn w:val="Absatz-Standardschriftart"/>
    <w:uiPriority w:val="20"/>
    <w:qFormat/>
    <w:rsid w:val="000270AC"/>
    <w:rPr>
      <w:i/>
      <w:iCs/>
    </w:rPr>
  </w:style>
  <w:style w:type="paragraph" w:styleId="KeinLeerraum">
    <w:name w:val="No Spacing"/>
    <w:uiPriority w:val="1"/>
    <w:qFormat/>
    <w:rsid w:val="000270AC"/>
    <w:rPr>
      <w:sz w:val="22"/>
      <w:szCs w:val="22"/>
    </w:rPr>
  </w:style>
  <w:style w:type="paragraph" w:styleId="Listenabsatz">
    <w:name w:val="List Paragraph"/>
    <w:basedOn w:val="Standard"/>
    <w:uiPriority w:val="34"/>
    <w:qFormat/>
    <w:rsid w:val="000270AC"/>
    <w:pPr>
      <w:spacing w:line="360" w:lineRule="auto"/>
      <w:ind w:left="720"/>
      <w:contextualSpacing/>
    </w:pPr>
    <w:rPr>
      <w:lang w:val="en-GB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0270AC"/>
    <w:pPr>
      <w:spacing w:before="480" w:line="276" w:lineRule="auto"/>
      <w:outlineLvl w:val="9"/>
    </w:pPr>
    <w:rPr>
      <w:b/>
      <w:bCs/>
      <w:sz w:val="28"/>
      <w:szCs w:val="2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036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036E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0435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7571A9"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E4AD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E4AD4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E4AD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E4AD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E4AD4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3C461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BE498D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E498D"/>
  </w:style>
  <w:style w:type="paragraph" w:styleId="Fuzeile">
    <w:name w:val="footer"/>
    <w:basedOn w:val="Standard"/>
    <w:link w:val="FuzeileZchn"/>
    <w:uiPriority w:val="99"/>
    <w:unhideWhenUsed/>
    <w:rsid w:val="00BE498D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E4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5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42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6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4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9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0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5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74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9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8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5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1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17</Words>
  <Characters>51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</dc:creator>
  <cp:lastModifiedBy>Waldmann, Annika</cp:lastModifiedBy>
  <cp:revision>2</cp:revision>
  <cp:lastPrinted>2023-02-16T07:05:00Z</cp:lastPrinted>
  <dcterms:created xsi:type="dcterms:W3CDTF">2023-11-27T11:10:00Z</dcterms:created>
  <dcterms:modified xsi:type="dcterms:W3CDTF">2023-11-27T11:10:00Z</dcterms:modified>
</cp:coreProperties>
</file>